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094CF5" w:rsidRDefault="00654E8F" w:rsidP="0001436A">
      <w:pPr>
        <w:pStyle w:val="SupplementaryMaterial"/>
        <w:rPr>
          <w:b w:val="0"/>
        </w:rPr>
      </w:pPr>
      <w:r w:rsidRPr="00094CF5">
        <w:t>Supplementary Material</w:t>
      </w:r>
    </w:p>
    <w:p w14:paraId="25DBCD20" w14:textId="77777777" w:rsidR="006F4CE4" w:rsidRPr="00094CF5" w:rsidRDefault="006F4CE4" w:rsidP="006F4CE4">
      <w:pPr>
        <w:pStyle w:val="afd"/>
      </w:pPr>
      <w:r w:rsidRPr="00094CF5">
        <w:rPr>
          <w:rFonts w:hint="eastAsia"/>
          <w:lang w:eastAsia="ko-KR"/>
        </w:rPr>
        <w:t>Epilepsy phenotype</w:t>
      </w:r>
      <w:r w:rsidRPr="00094CF5">
        <w:rPr>
          <w:lang w:eastAsia="ko-KR"/>
        </w:rPr>
        <w:t xml:space="preserve"> and gene ontology analysis of the 129 genes in a large neurodevelopmental disorders cohort</w:t>
      </w:r>
    </w:p>
    <w:p w14:paraId="01A7D045" w14:textId="05240084" w:rsidR="006F4CE4" w:rsidRPr="00094CF5" w:rsidRDefault="006F4CE4" w:rsidP="006F4CE4">
      <w:pPr>
        <w:rPr>
          <w:rFonts w:cs="Times New Roman"/>
          <w:szCs w:val="24"/>
          <w:vertAlign w:val="superscript"/>
        </w:rPr>
      </w:pPr>
      <w:r w:rsidRPr="00094CF5">
        <w:rPr>
          <w:rFonts w:cs="Times New Roman"/>
          <w:szCs w:val="24"/>
        </w:rPr>
        <w:t>Young Jun Ko</w:t>
      </w:r>
      <w:r w:rsidRPr="00094CF5">
        <w:rPr>
          <w:rFonts w:cs="Times New Roman"/>
          <w:szCs w:val="24"/>
          <w:vertAlign w:val="superscript"/>
        </w:rPr>
        <w:t>1</w:t>
      </w:r>
      <w:r w:rsidRPr="00094CF5">
        <w:rPr>
          <w:rStyle w:val="DefaultTextRunStyle"/>
          <w:rFonts w:cs="Times New Roman"/>
          <w:color w:val="auto"/>
          <w:szCs w:val="24"/>
          <w:vertAlign w:val="superscript"/>
        </w:rPr>
        <w:t>†</w:t>
      </w:r>
      <w:r w:rsidRPr="00094CF5">
        <w:rPr>
          <w:rFonts w:cs="Times New Roman"/>
          <w:szCs w:val="24"/>
        </w:rPr>
        <w:t xml:space="preserve">, Soo </w:t>
      </w:r>
      <w:proofErr w:type="spellStart"/>
      <w:r w:rsidRPr="00094CF5">
        <w:rPr>
          <w:rFonts w:cs="Times New Roman"/>
          <w:szCs w:val="24"/>
        </w:rPr>
        <w:t>Yeon</w:t>
      </w:r>
      <w:proofErr w:type="spellEnd"/>
      <w:r w:rsidRPr="00094CF5">
        <w:rPr>
          <w:rFonts w:cs="Times New Roman"/>
          <w:szCs w:val="24"/>
        </w:rPr>
        <w:t xml:space="preserve"> Kim</w:t>
      </w:r>
      <w:r w:rsidRPr="00094CF5">
        <w:rPr>
          <w:rFonts w:cs="Times New Roman"/>
          <w:szCs w:val="24"/>
          <w:vertAlign w:val="superscript"/>
        </w:rPr>
        <w:t>2, 3</w:t>
      </w:r>
      <w:r w:rsidRPr="00094CF5">
        <w:rPr>
          <w:rStyle w:val="DefaultTextRunStyle"/>
          <w:rFonts w:cs="Times New Roman"/>
          <w:color w:val="auto"/>
          <w:szCs w:val="24"/>
          <w:vertAlign w:val="superscript"/>
        </w:rPr>
        <w:t>†</w:t>
      </w:r>
      <w:r w:rsidRPr="00094CF5">
        <w:rPr>
          <w:rFonts w:cs="Times New Roman"/>
          <w:szCs w:val="24"/>
        </w:rPr>
        <w:t xml:space="preserve">, </w:t>
      </w:r>
      <w:proofErr w:type="spellStart"/>
      <w:r w:rsidRPr="00094CF5">
        <w:rPr>
          <w:rFonts w:cs="Times New Roman"/>
          <w:szCs w:val="24"/>
        </w:rPr>
        <w:t>Seungbok</w:t>
      </w:r>
      <w:proofErr w:type="spellEnd"/>
      <w:r w:rsidRPr="00094CF5">
        <w:rPr>
          <w:rFonts w:cs="Times New Roman"/>
          <w:szCs w:val="24"/>
        </w:rPr>
        <w:t xml:space="preserve"> Lee</w:t>
      </w:r>
      <w:r w:rsidRPr="00094CF5">
        <w:rPr>
          <w:rFonts w:cs="Times New Roman"/>
          <w:szCs w:val="24"/>
          <w:vertAlign w:val="superscript"/>
        </w:rPr>
        <w:t>3</w:t>
      </w:r>
      <w:r w:rsidRPr="00094CF5">
        <w:rPr>
          <w:rFonts w:cs="Times New Roman"/>
          <w:szCs w:val="24"/>
        </w:rPr>
        <w:t xml:space="preserve">, </w:t>
      </w:r>
      <w:proofErr w:type="spellStart"/>
      <w:r w:rsidR="00F55DA1" w:rsidRPr="00094CF5">
        <w:rPr>
          <w:rFonts w:cs="Times New Roman"/>
          <w:szCs w:val="24"/>
        </w:rPr>
        <w:t>Jihoon</w:t>
      </w:r>
      <w:proofErr w:type="spellEnd"/>
      <w:r w:rsidR="00F55DA1" w:rsidRPr="00094CF5">
        <w:rPr>
          <w:rFonts w:cs="Times New Roman"/>
          <w:szCs w:val="24"/>
        </w:rPr>
        <w:t xml:space="preserve"> G. Yoon</w:t>
      </w:r>
      <w:r w:rsidR="00F55DA1" w:rsidRPr="00094CF5">
        <w:rPr>
          <w:rFonts w:cs="Times New Roman"/>
          <w:szCs w:val="24"/>
          <w:vertAlign w:val="superscript"/>
        </w:rPr>
        <w:t>3</w:t>
      </w:r>
      <w:r w:rsidR="00F55DA1" w:rsidRPr="00094CF5">
        <w:rPr>
          <w:rFonts w:cs="Times New Roman"/>
          <w:szCs w:val="24"/>
        </w:rPr>
        <w:t xml:space="preserve">, </w:t>
      </w:r>
      <w:proofErr w:type="spellStart"/>
      <w:r w:rsidR="00F55DA1" w:rsidRPr="00094CF5">
        <w:rPr>
          <w:rFonts w:cs="Times New Roman"/>
          <w:szCs w:val="24"/>
        </w:rPr>
        <w:t>H</w:t>
      </w:r>
      <w:r w:rsidRPr="00094CF5">
        <w:rPr>
          <w:rFonts w:cs="Times New Roman"/>
          <w:szCs w:val="24"/>
        </w:rPr>
        <w:t>yeji</w:t>
      </w:r>
      <w:proofErr w:type="spellEnd"/>
      <w:r w:rsidRPr="00094CF5">
        <w:rPr>
          <w:rFonts w:cs="Times New Roman"/>
          <w:szCs w:val="24"/>
        </w:rPr>
        <w:t xml:space="preserve"> Jun</w:t>
      </w:r>
      <w:r w:rsidRPr="00094CF5">
        <w:rPr>
          <w:rFonts w:cs="Times New Roman"/>
          <w:szCs w:val="24"/>
          <w:vertAlign w:val="superscript"/>
        </w:rPr>
        <w:t>4</w:t>
      </w:r>
      <w:r w:rsidRPr="00094CF5">
        <w:rPr>
          <w:rFonts w:cs="Times New Roman"/>
          <w:szCs w:val="24"/>
        </w:rPr>
        <w:t xml:space="preserve">, </w:t>
      </w:r>
      <w:proofErr w:type="spellStart"/>
      <w:r w:rsidRPr="00094CF5">
        <w:rPr>
          <w:rFonts w:cs="Times New Roman"/>
          <w:szCs w:val="24"/>
        </w:rPr>
        <w:t>Hunmin</w:t>
      </w:r>
      <w:proofErr w:type="spellEnd"/>
      <w:r w:rsidRPr="00094CF5">
        <w:rPr>
          <w:rFonts w:cs="Times New Roman"/>
          <w:szCs w:val="24"/>
        </w:rPr>
        <w:t xml:space="preserve"> Kim</w:t>
      </w:r>
      <w:r w:rsidRPr="00094CF5">
        <w:rPr>
          <w:rFonts w:cs="Times New Roman"/>
          <w:szCs w:val="24"/>
          <w:vertAlign w:val="superscript"/>
        </w:rPr>
        <w:t>5</w:t>
      </w:r>
      <w:r w:rsidRPr="00094CF5">
        <w:rPr>
          <w:rFonts w:cs="Times New Roman"/>
          <w:szCs w:val="24"/>
        </w:rPr>
        <w:t>, Jong-</w:t>
      </w:r>
      <w:proofErr w:type="spellStart"/>
      <w:r w:rsidRPr="00094CF5">
        <w:rPr>
          <w:rFonts w:cs="Times New Roman"/>
          <w:szCs w:val="24"/>
        </w:rPr>
        <w:t>Hee</w:t>
      </w:r>
      <w:proofErr w:type="spellEnd"/>
      <w:r w:rsidRPr="00094CF5">
        <w:rPr>
          <w:rFonts w:cs="Times New Roman"/>
          <w:szCs w:val="24"/>
        </w:rPr>
        <w:t xml:space="preserve"> Chae</w:t>
      </w:r>
      <w:r w:rsidRPr="00094CF5">
        <w:rPr>
          <w:rFonts w:cs="Times New Roman"/>
          <w:szCs w:val="24"/>
          <w:vertAlign w:val="superscript"/>
        </w:rPr>
        <w:t>2, 3</w:t>
      </w:r>
      <w:r w:rsidRPr="00094CF5">
        <w:rPr>
          <w:rFonts w:cs="Times New Roman"/>
          <w:szCs w:val="24"/>
        </w:rPr>
        <w:t xml:space="preserve">, Ki </w:t>
      </w:r>
      <w:proofErr w:type="spellStart"/>
      <w:r w:rsidRPr="00094CF5">
        <w:rPr>
          <w:rFonts w:cs="Times New Roman"/>
          <w:szCs w:val="24"/>
        </w:rPr>
        <w:t>Joong</w:t>
      </w:r>
      <w:proofErr w:type="spellEnd"/>
      <w:r w:rsidRPr="00094CF5">
        <w:rPr>
          <w:rFonts w:cs="Times New Roman"/>
          <w:szCs w:val="24"/>
        </w:rPr>
        <w:t xml:space="preserve"> Kim</w:t>
      </w:r>
      <w:r w:rsidRPr="00094CF5">
        <w:rPr>
          <w:rFonts w:cs="Times New Roman"/>
          <w:szCs w:val="24"/>
          <w:vertAlign w:val="superscript"/>
        </w:rPr>
        <w:t>2</w:t>
      </w:r>
      <w:r w:rsidRPr="00094CF5">
        <w:rPr>
          <w:rFonts w:cs="Times New Roman"/>
          <w:szCs w:val="24"/>
        </w:rPr>
        <w:t xml:space="preserve">, </w:t>
      </w:r>
      <w:proofErr w:type="spellStart"/>
      <w:r w:rsidRPr="00094CF5">
        <w:rPr>
          <w:rFonts w:cs="Times New Roman"/>
          <w:szCs w:val="24"/>
        </w:rPr>
        <w:t>Kwangsoo</w:t>
      </w:r>
      <w:proofErr w:type="spellEnd"/>
      <w:r w:rsidRPr="00094CF5">
        <w:rPr>
          <w:rFonts w:cs="Times New Roman"/>
          <w:szCs w:val="24"/>
        </w:rPr>
        <w:t xml:space="preserve"> Kim</w:t>
      </w:r>
      <w:r w:rsidRPr="00094CF5">
        <w:rPr>
          <w:rFonts w:cs="Times New Roman"/>
          <w:szCs w:val="24"/>
          <w:vertAlign w:val="superscript"/>
        </w:rPr>
        <w:t>5</w:t>
      </w:r>
      <w:r w:rsidRPr="00094CF5">
        <w:rPr>
          <w:rFonts w:cs="Times New Roman"/>
          <w:szCs w:val="24"/>
        </w:rPr>
        <w:t xml:space="preserve">, </w:t>
      </w:r>
      <w:proofErr w:type="spellStart"/>
      <w:r w:rsidRPr="00094CF5">
        <w:rPr>
          <w:rFonts w:cs="Times New Roman"/>
          <w:szCs w:val="24"/>
        </w:rPr>
        <w:t>Byung</w:t>
      </w:r>
      <w:proofErr w:type="spellEnd"/>
      <w:r w:rsidRPr="00094CF5">
        <w:rPr>
          <w:rFonts w:cs="Times New Roman"/>
          <w:szCs w:val="24"/>
        </w:rPr>
        <w:t xml:space="preserve"> Chan Lim</w:t>
      </w:r>
      <w:r w:rsidRPr="00094CF5">
        <w:rPr>
          <w:rFonts w:cs="Times New Roman"/>
          <w:szCs w:val="24"/>
          <w:vertAlign w:val="superscript"/>
        </w:rPr>
        <w:t>2*</w:t>
      </w:r>
    </w:p>
    <w:p w14:paraId="217F3AE0" w14:textId="3E0CA6A7" w:rsidR="002868E2" w:rsidRPr="00094CF5" w:rsidRDefault="002868E2" w:rsidP="00994A3D">
      <w:pPr>
        <w:spacing w:before="240" w:after="0"/>
        <w:rPr>
          <w:rFonts w:cs="Times New Roman"/>
        </w:rPr>
      </w:pPr>
      <w:r w:rsidRPr="00094CF5">
        <w:rPr>
          <w:rFonts w:cs="Times New Roman"/>
          <w:b/>
        </w:rPr>
        <w:t xml:space="preserve">* Correspondence: </w:t>
      </w:r>
      <w:proofErr w:type="spellStart"/>
      <w:r w:rsidR="0023160B" w:rsidRPr="00094CF5">
        <w:rPr>
          <w:rFonts w:cs="Times New Roman"/>
          <w:szCs w:val="24"/>
        </w:rPr>
        <w:t>Hunmin</w:t>
      </w:r>
      <w:proofErr w:type="spellEnd"/>
      <w:r w:rsidR="0023160B" w:rsidRPr="00094CF5">
        <w:rPr>
          <w:rFonts w:cs="Times New Roman"/>
          <w:szCs w:val="24"/>
        </w:rPr>
        <w:t xml:space="preserve"> Kim</w:t>
      </w:r>
      <w:r w:rsidR="00994A3D" w:rsidRPr="00094CF5">
        <w:rPr>
          <w:rFonts w:cs="Times New Roman"/>
        </w:rPr>
        <w:t xml:space="preserve">: </w:t>
      </w:r>
      <w:r w:rsidR="0023160B" w:rsidRPr="00094CF5">
        <w:rPr>
          <w:rStyle w:val="fontstyle01"/>
          <w:color w:val="auto"/>
        </w:rPr>
        <w:t>hunminkim@hanmail.net</w:t>
      </w:r>
    </w:p>
    <w:p w14:paraId="096B099F" w14:textId="4CB41074" w:rsidR="00213C1D" w:rsidRPr="00094CF5" w:rsidRDefault="00213C1D" w:rsidP="00994A3D">
      <w:pPr>
        <w:spacing w:before="240" w:after="0"/>
        <w:rPr>
          <w:rFonts w:cs="Times New Roman"/>
        </w:rPr>
      </w:pPr>
    </w:p>
    <w:p w14:paraId="11B4F373" w14:textId="77777777" w:rsidR="006F4CE4" w:rsidRPr="00094CF5" w:rsidRDefault="00213C1D" w:rsidP="006F4CE4">
      <w:pPr>
        <w:rPr>
          <w:rFonts w:cs="Times New Roman"/>
          <w:b/>
        </w:rPr>
      </w:pPr>
      <w:r w:rsidRPr="00094CF5">
        <w:rPr>
          <w:rFonts w:cs="Times New Roman"/>
          <w:b/>
          <w:szCs w:val="24"/>
        </w:rPr>
        <w:t xml:space="preserve">Supplementary Table 1. </w:t>
      </w:r>
      <w:r w:rsidR="006F4CE4" w:rsidRPr="00094CF5">
        <w:rPr>
          <w:rFonts w:cs="Times New Roman"/>
          <w:b/>
        </w:rPr>
        <w:t>Summary of variants from 67 patients in epilepsy-genes group.</w:t>
      </w:r>
    </w:p>
    <w:tbl>
      <w:tblPr>
        <w:tblStyle w:val="afc"/>
        <w:tblW w:w="5000" w:type="pct"/>
        <w:tblLayout w:type="fixed"/>
        <w:tblLook w:val="04A0" w:firstRow="1" w:lastRow="0" w:firstColumn="1" w:lastColumn="0" w:noHBand="0" w:noVBand="1"/>
      </w:tblPr>
      <w:tblGrid>
        <w:gridCol w:w="742"/>
        <w:gridCol w:w="616"/>
        <w:gridCol w:w="1131"/>
        <w:gridCol w:w="1104"/>
        <w:gridCol w:w="1804"/>
        <w:gridCol w:w="1525"/>
        <w:gridCol w:w="1110"/>
        <w:gridCol w:w="1891"/>
        <w:gridCol w:w="1275"/>
        <w:gridCol w:w="982"/>
        <w:gridCol w:w="719"/>
        <w:gridCol w:w="665"/>
      </w:tblGrid>
      <w:tr w:rsidR="00094CF5" w:rsidRPr="00094CF5" w14:paraId="62C7A742" w14:textId="7BC33011" w:rsidTr="00AB7254">
        <w:trPr>
          <w:trHeight w:val="340"/>
        </w:trPr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C4443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b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b/>
                <w:sz w:val="16"/>
                <w:szCs w:val="16"/>
              </w:rPr>
              <w:t xml:space="preserve">Case 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3B51A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b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b/>
                <w:sz w:val="16"/>
                <w:szCs w:val="16"/>
              </w:rPr>
              <w:t xml:space="preserve">Sex 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77C77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b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EA8CA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b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b/>
                <w:sz w:val="16"/>
                <w:szCs w:val="16"/>
              </w:rPr>
              <w:t>Inheritance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E12C4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b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b/>
                <w:sz w:val="16"/>
                <w:szCs w:val="16"/>
              </w:rPr>
              <w:t>Nucleotide change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C2CAAF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b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b/>
                <w:sz w:val="16"/>
                <w:szCs w:val="16"/>
              </w:rPr>
              <w:t>Amino acid change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68179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b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b/>
                <w:sz w:val="16"/>
                <w:szCs w:val="16"/>
              </w:rPr>
              <w:t>Variants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2005B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b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b/>
                <w:sz w:val="16"/>
                <w:szCs w:val="16"/>
              </w:rPr>
              <w:t>ACMG criteria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49792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b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b/>
                <w:sz w:val="16"/>
                <w:szCs w:val="16"/>
              </w:rPr>
              <w:t>Pathogenicity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625B4" w14:textId="5E2C503A" w:rsidR="00AB7254" w:rsidRPr="00094CF5" w:rsidRDefault="00AB7254" w:rsidP="006F4CE4">
            <w:pPr>
              <w:jc w:val="center"/>
              <w:rPr>
                <w:rFonts w:eastAsia="Arial Unicode MS" w:cs="Times New Roman"/>
                <w:b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b/>
                <w:sz w:val="16"/>
                <w:szCs w:val="16"/>
                <w:lang w:eastAsia="ko-KR"/>
              </w:rPr>
              <w:t>CADD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1EAAB" w14:textId="02B25DF6" w:rsidR="00AB7254" w:rsidRPr="00094CF5" w:rsidRDefault="00AB7254" w:rsidP="006F4CE4">
            <w:pPr>
              <w:jc w:val="center"/>
              <w:rPr>
                <w:rFonts w:eastAsia="Arial Unicode MS" w:cs="Times New Roman"/>
                <w:b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b/>
                <w:sz w:val="16"/>
                <w:szCs w:val="16"/>
                <w:lang w:eastAsia="ko-KR"/>
              </w:rPr>
              <w:t>R</w:t>
            </w:r>
            <w:r w:rsidRPr="00094CF5">
              <w:rPr>
                <w:rFonts w:eastAsia="Arial Unicode MS" w:cs="Times New Roman"/>
                <w:b/>
                <w:sz w:val="16"/>
                <w:szCs w:val="16"/>
                <w:lang w:eastAsia="ko-KR"/>
              </w:rPr>
              <w:t>EVL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7F1E4" w14:textId="486D54A8" w:rsidR="00AB7254" w:rsidRPr="00094CF5" w:rsidRDefault="00AB7254" w:rsidP="006F4CE4">
            <w:pPr>
              <w:jc w:val="center"/>
              <w:rPr>
                <w:rFonts w:eastAsia="Arial Unicode MS" w:cs="Times New Roman"/>
                <w:b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b/>
                <w:sz w:val="16"/>
                <w:szCs w:val="16"/>
                <w:lang w:eastAsia="ko-KR"/>
              </w:rPr>
              <w:t>S</w:t>
            </w:r>
            <w:r w:rsidRPr="00094CF5">
              <w:rPr>
                <w:rFonts w:eastAsia="Arial Unicode MS" w:cs="Times New Roman"/>
                <w:b/>
                <w:sz w:val="16"/>
                <w:szCs w:val="16"/>
                <w:lang w:eastAsia="ko-KR"/>
              </w:rPr>
              <w:t>plice</w:t>
            </w:r>
          </w:p>
        </w:tc>
      </w:tr>
      <w:tr w:rsidR="00094CF5" w:rsidRPr="00094CF5" w14:paraId="323150C0" w14:textId="53A77917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8C69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4E2A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A009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LDH5A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5FFF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9499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294A&gt;C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9F0E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Met432Leu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49E1A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FFE5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1 PM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2D3BA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53160D37" w14:textId="4EAAD313" w:rsidR="00AB7254" w:rsidRPr="00094CF5" w:rsidRDefault="002A4643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6.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477EA21" w14:textId="0A706FD9" w:rsidR="00AB7254" w:rsidRPr="00094CF5" w:rsidRDefault="002A4643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7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5ADD4936" w14:textId="3D99EA4D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</w:p>
        </w:tc>
      </w:tr>
      <w:tr w:rsidR="00094CF5" w:rsidRPr="00094CF5" w14:paraId="0C1D2063" w14:textId="764E7EFF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A8D9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512B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3AB47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6F4D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B2C4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565A&gt;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E237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sp522Gl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5016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62CB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2 PM3 PP3 PP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B089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9DE1D53" w14:textId="38324ECD" w:rsidR="00AB7254" w:rsidRPr="00094CF5" w:rsidRDefault="002A4643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EDD12AD" w14:textId="7D05D820" w:rsidR="00AB7254" w:rsidRPr="00094CF5" w:rsidRDefault="002A4643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65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C6AE96F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70B489CB" w14:textId="6C8A1745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022AD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3964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AEFC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LDH7A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C48D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3283F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279G&gt;C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BB642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u427Gl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AC64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2476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3 PM2 PM5 PP3 PP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9C2F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50C43A6E" w14:textId="3441AB74" w:rsidR="00AB7254" w:rsidRPr="00094CF5" w:rsidRDefault="002A4643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8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D2197B5" w14:textId="644132AB" w:rsidR="00AB7254" w:rsidRPr="00094CF5" w:rsidRDefault="002A4643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4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8ABAB01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360C8ACF" w14:textId="3CCBFF6F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1EF7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CB0F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9FCC7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4193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71BA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016A&gt;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D7CA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His339Arg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5DD0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D119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M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926F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5E71B3DA" w14:textId="565B591B" w:rsidR="00AB7254" w:rsidRPr="00094CF5" w:rsidRDefault="002A4643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3.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6D87D0BB" w14:textId="09764418" w:rsidR="00AB7254" w:rsidRPr="00094CF5" w:rsidRDefault="002A4643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6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79131665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4D2810CE" w14:textId="6C4F0F0F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02FD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6AF2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80E1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LDH7A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3612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0D9C" w14:textId="74F0214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279G&gt;C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CE92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u427Gl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9A04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hom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89A1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3 PM2 PM5 PP3 PP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E133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1438CA1" w14:textId="5377456F" w:rsidR="00AB7254" w:rsidRPr="00094CF5" w:rsidRDefault="002A4643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8,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036E95B5" w14:textId="191EF3AF" w:rsidR="00AB7254" w:rsidRPr="00094CF5" w:rsidRDefault="002A4643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4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001A1B8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DACB31B" w14:textId="49A5DFA4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A048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9DC9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E144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LG1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BEDB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3802B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320A&gt;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DCB2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 xml:space="preserve"> p.Asn107Se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61DE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6D3E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4 PP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DD6F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292536DB" w14:textId="21AF8A65" w:rsidR="00AB7254" w:rsidRPr="00094CF5" w:rsidRDefault="002A4643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1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63C460D1" w14:textId="665CFAB6" w:rsidR="00AB7254" w:rsidRPr="00094CF5" w:rsidRDefault="002A4643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34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7B818193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47403C95" w14:textId="3254CCEE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ED19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AD33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648F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X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A6C0F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5870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96G&gt;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D8420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y66Se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28563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DE90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E0B9D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5147B574" w14:textId="180B16E6" w:rsidR="00AB7254" w:rsidRPr="00094CF5" w:rsidRDefault="002A4643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8.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D27DC03" w14:textId="7C7A35EA" w:rsidR="00AB7254" w:rsidRPr="00094CF5" w:rsidRDefault="002A4643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27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7A4688EB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7684D588" w14:textId="7EFFA3FE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02F7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6CB6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57AF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X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BF0C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0D8B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989G&gt;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73B3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330Hi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6A92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hemi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6D5B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 PP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21E4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3F11B887" w14:textId="77735355" w:rsidR="00AB7254" w:rsidRPr="00094CF5" w:rsidRDefault="002A4643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6.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34617AF" w14:textId="1E50D180" w:rsidR="00AB7254" w:rsidRPr="00094CF5" w:rsidRDefault="002A4643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4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0433498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7E002547" w14:textId="1D4585A9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BAF7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lastRenderedPageBreak/>
              <w:t>Case 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9089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2CCCE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X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F08C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1269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621G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3212F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u541Te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D625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hemi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53FB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 PP3 PP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BED8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13CE827" w14:textId="1D81EB73" w:rsidR="00AB7254" w:rsidRPr="00094CF5" w:rsidRDefault="002A4643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E8E30E7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F256117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18CBB631" w14:textId="280A67C7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1990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8A46C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876B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CNA1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F8F3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5D64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143G&gt;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9A5F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la712Th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0E92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CBA2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3 PP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E277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F4131B0" w14:textId="1C326D5A" w:rsidR="00AB7254" w:rsidRPr="00094CF5" w:rsidRDefault="002A4643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9.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178A8F2" w14:textId="5599CF9D" w:rsidR="00AB7254" w:rsidRPr="00094CF5" w:rsidRDefault="002A4643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5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23C0E84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5858BE0" w14:textId="4505B3E5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29CD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7990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45DA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CNA1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B368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763E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4031C&gt;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2414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Ser1344Ty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0156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1391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M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548D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B588BAF" w14:textId="08BEA38A" w:rsidR="00AB7254" w:rsidRPr="00094CF5" w:rsidRDefault="002A4643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7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0678784D" w14:textId="14948F05" w:rsidR="00AB7254" w:rsidRPr="00094CF5" w:rsidRDefault="002A4643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5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6D33F26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08CD0C74" w14:textId="712A37F2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E45F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DBBE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C997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K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56DC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07D1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73-1G&gt;C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CB38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20B91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2ACEB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S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74CA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257AC4C3" w14:textId="76F176FF" w:rsidR="00AB7254" w:rsidRPr="00094CF5" w:rsidRDefault="002A4643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BE00F28" w14:textId="77777777" w:rsidR="00AB7254" w:rsidRPr="00094CF5" w:rsidRDefault="00AB7254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7BB12005" w14:textId="286EFD17" w:rsidR="00AB7254" w:rsidRPr="00094CF5" w:rsidRDefault="002A4643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7</w:t>
            </w:r>
          </w:p>
        </w:tc>
      </w:tr>
      <w:tr w:rsidR="00094CF5" w:rsidRPr="00094CF5" w14:paraId="08DBD0BB" w14:textId="5526493D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71EB" w14:textId="77777777" w:rsidR="002A4643" w:rsidRPr="00094CF5" w:rsidRDefault="002A4643" w:rsidP="002A4643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0B8E" w14:textId="77777777" w:rsidR="002A4643" w:rsidRPr="00094CF5" w:rsidRDefault="002A4643" w:rsidP="002A4643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0F7F" w14:textId="77777777" w:rsidR="002A4643" w:rsidRPr="00094CF5" w:rsidRDefault="002A4643" w:rsidP="002A4643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DKL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247F" w14:textId="77777777" w:rsidR="002A4643" w:rsidRPr="00094CF5" w:rsidRDefault="002A4643" w:rsidP="002A4643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002B" w14:textId="77777777" w:rsidR="002A4643" w:rsidRPr="00094CF5" w:rsidRDefault="002A4643" w:rsidP="002A4643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446_447dup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37E8" w14:textId="77777777" w:rsidR="002A4643" w:rsidRPr="00094CF5" w:rsidRDefault="002A4643" w:rsidP="002A4643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Lys150f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814B" w14:textId="77777777" w:rsidR="002A4643" w:rsidRPr="00094CF5" w:rsidRDefault="002A4643" w:rsidP="002A4643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F50F" w14:textId="77777777" w:rsidR="002A4643" w:rsidRPr="00094CF5" w:rsidRDefault="002A4643" w:rsidP="002A4643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1FFB" w14:textId="77777777" w:rsidR="002A4643" w:rsidRPr="00094CF5" w:rsidRDefault="002A4643" w:rsidP="002A4643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230CA09" w14:textId="44F016EC" w:rsidR="002A4643" w:rsidRPr="00094CF5" w:rsidRDefault="002A4643" w:rsidP="002A4643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6370FEB" w14:textId="77777777" w:rsidR="002A4643" w:rsidRPr="00094CF5" w:rsidRDefault="002A4643" w:rsidP="002A4643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8D498E1" w14:textId="77777777" w:rsidR="002A4643" w:rsidRPr="00094CF5" w:rsidRDefault="002A4643" w:rsidP="002A4643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1D26540E" w14:textId="4EF9C2E8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42D0" w14:textId="77777777" w:rsidR="002A4643" w:rsidRPr="00094CF5" w:rsidRDefault="002A4643" w:rsidP="002A4643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1E32" w14:textId="77777777" w:rsidR="002A4643" w:rsidRPr="00094CF5" w:rsidRDefault="002A4643" w:rsidP="002A4643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4F17" w14:textId="77777777" w:rsidR="002A4643" w:rsidRPr="00094CF5" w:rsidRDefault="002A4643" w:rsidP="002A4643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DKL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E09F" w14:textId="77777777" w:rsidR="002A4643" w:rsidRPr="00094CF5" w:rsidRDefault="002A4643" w:rsidP="002A4643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22799" w14:textId="77777777" w:rsidR="002A4643" w:rsidRPr="00094CF5" w:rsidRDefault="002A4643" w:rsidP="002A4643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684C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11E4" w14:textId="77777777" w:rsidR="002A4643" w:rsidRPr="00094CF5" w:rsidRDefault="002A4643" w:rsidP="002A4643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550Te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34AA" w14:textId="77777777" w:rsidR="002A4643" w:rsidRPr="00094CF5" w:rsidRDefault="002A4643" w:rsidP="002A4643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399F" w14:textId="77777777" w:rsidR="002A4643" w:rsidRPr="00094CF5" w:rsidRDefault="002A4643" w:rsidP="002A4643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S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56C4" w14:textId="77777777" w:rsidR="002A4643" w:rsidRPr="00094CF5" w:rsidRDefault="002A4643" w:rsidP="002A4643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9BE5893" w14:textId="70E31F4D" w:rsidR="002A4643" w:rsidRPr="00094CF5" w:rsidRDefault="002A4643" w:rsidP="002A4643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030C0393" w14:textId="48521393" w:rsidR="002A4643" w:rsidRPr="00094CF5" w:rsidRDefault="002A4643" w:rsidP="002A4643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5EB72FF2" w14:textId="77777777" w:rsidR="002A4643" w:rsidRPr="00094CF5" w:rsidRDefault="002A4643" w:rsidP="002A4643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585DD181" w14:textId="34B745CF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4F1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F89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D82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LN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80A6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10C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707A&gt;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7A1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62Cy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336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8E2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3E0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CC62C56" w14:textId="1A3D5FDE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CD70462" w14:textId="3F9397E6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2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75FDE97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76FBDBF" w14:textId="28F18CB0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289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03D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566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48F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C0C1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806C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BE8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Thr269Il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178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EDB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49A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51B133C0" w14:textId="58202819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4.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64949F43" w14:textId="2D04D59E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73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55AF007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83BF8BB" w14:textId="35B2E9B2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168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70E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B77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LN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571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1587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784C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82C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Leu262Ph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A3F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006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B9A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29AFEB86" w14:textId="1C371AA3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5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DF6C2DD" w14:textId="0905AF04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67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2BBC182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0BDFE0AC" w14:textId="69F826E6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21F8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193E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E94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1E2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EFA4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806C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486A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Thr269Il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AC9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48D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4EA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4F95350" w14:textId="4F79A983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4.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D765F5A" w14:textId="0968F470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73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6FF93A5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46F9CDFE" w14:textId="474108CE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E55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706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2C6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OL4A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D4C4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FA7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3281G&gt;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896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y1094Glu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98F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7C6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2 PM5 PP3 PP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DC0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C835BC0" w14:textId="3A17F11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5.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35C3082" w14:textId="4388C184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6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24FBACF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1F338A53" w14:textId="6627494F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58F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12A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F07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OL4A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967A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BB7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850A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0AB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Lys950As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C89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0541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234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95E8655" w14:textId="7074CDB3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2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94E801B" w14:textId="4C0449AF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58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C3443C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4715E622" w14:textId="4C18E83B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E427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489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B5E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YFIP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373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98C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59C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6CB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87Cy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F24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D44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2 PP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61E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90BEFFF" w14:textId="5B8B8993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18.1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670A3039" w14:textId="1329C5CA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60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72920F7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097CB388" w14:textId="68679DD2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92E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492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C90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YFIP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1574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FFF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60G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F4F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87Leu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03A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AF3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2 PP4 PP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24B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2C47EC35" w14:textId="449593C0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19.6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5D8D553E" w14:textId="3951FD86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68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6A1E629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16299CFB" w14:textId="2ABA45BB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2D5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840A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ABD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NM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566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CC4E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431C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763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Pro144Leu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E5B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46C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2 PP4 PP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AA5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988947B" w14:textId="1977D02E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9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410DD1E" w14:textId="247A27AA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9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4711D3D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2DDD30E" w14:textId="11F91F86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06B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2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DFB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1FE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NM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2E2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2EF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709C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68D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237Tr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9E9A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695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2 PP4 PP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CE8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EC9D07D" w14:textId="367312E5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4.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C70B005" w14:textId="77A8BD1F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1D3B1C8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82904CF" w14:textId="7FC2B132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9AE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2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491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C19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YNC1H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57C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8DB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9721A&gt;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A14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Lys3241Glu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89F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DD31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M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938E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30A37A92" w14:textId="1F6C379D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3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F192B99" w14:textId="159E4480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54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6B14CDE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bookmarkStart w:id="0" w:name="_GoBack"/>
        <w:bookmarkEnd w:id="0"/>
      </w:tr>
      <w:tr w:rsidR="00094CF5" w:rsidRPr="00094CF5" w14:paraId="4E2E12A9" w14:textId="182C6280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3B9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lastRenderedPageBreak/>
              <w:t>Case 2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C0C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A9F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GF1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9B5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CD7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341G&gt;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3F6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114Hi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BDC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F68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2 PP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4E5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31A64D7" w14:textId="73B69A65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9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68FD47DD" w14:textId="3F4E01DD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54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79CB8FE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59F4BDB4" w14:textId="115C9518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C52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2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F26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A6A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OXG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F59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652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412del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AE0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la138f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F9A0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346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S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DA7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2D6A22B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704047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27D07D1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119762E0" w14:textId="045B4D6C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7E5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2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317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3B2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GABBR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866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063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699G&gt;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9D0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la567Th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1E5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D7D1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2 PP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CFD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3261356" w14:textId="2EAA47CA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9.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0CEFF641" w14:textId="5590D551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74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DB5E3F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33C92DDB" w14:textId="05F6D891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8DC2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2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A78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941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GABRB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5E4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A7F2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306C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949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Leu436Ph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94B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EFD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3 PP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0B1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957B4CC" w14:textId="30546276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5.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01ACD04" w14:textId="30522122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48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69DEECB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4DB0F3F3" w14:textId="282D2C76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E7A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2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C06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78F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GNAO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B3C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C22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680C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FD4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la227Va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96B1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E78A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2 PP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293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2F4E5B4B" w14:textId="59CDEE24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7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5B20FC94" w14:textId="4C35BE48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4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680F72D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0F24508F" w14:textId="33B6C435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7F2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2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E44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BEE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GRIN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42B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592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922T&gt;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F6B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Met641Ly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E59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84F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M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A64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6FAC22A" w14:textId="44D1BCE1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8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6382335" w14:textId="3D47CCB8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74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591EE0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33AF0C1A" w14:textId="4A64AAE0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321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2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D31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8D8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GRIN2B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0C6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07FE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079A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76D4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693Th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04A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359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A64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687A6C1" w14:textId="0685858A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023E6E5E" w14:textId="4B60B8AD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52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12FC3FA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3431C533" w14:textId="722288D6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0E6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2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277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B8F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GRIN2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E92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40D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489A&gt;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DFC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 xml:space="preserve">p.Asn830Ser,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C7C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0C6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DA3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4A6E5A7" w14:textId="5899B1DE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2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5C6E6915" w14:textId="1B497681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17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1E8692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3FFD5798" w14:textId="3C1727A1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F3D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6A4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35E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DDE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855E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530A&gt;C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9CA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sn844Hi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270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180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C8F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E718E98" w14:textId="6C53F912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5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10B9294" w14:textId="6C8708F2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34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5F582E3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CFBF617" w14:textId="54F2E9CC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393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3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A20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0FC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IQSEC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384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47C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 c.2139delC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0E5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y714f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E00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E7E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S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587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5B2802B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5FACB2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60018D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03C6AEB7" w14:textId="4CC4DE5F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A0A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3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024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900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IQSEC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D4D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87A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918_922dupGAAGC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30C2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6F38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C84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S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FD8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21AD15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7A7113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793B13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517225F3" w14:textId="38014DA3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679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EB4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1F9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IQSEC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2D0E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2C5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4126_4127dupC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300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n1376f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B8D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D55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S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3E2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8B5A77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D855CB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250C3FD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77851EEA" w14:textId="61F98B25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B59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3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50C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62C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KCNB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166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24A6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 c.949C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D3B3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Leu317Ph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70D5991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F586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F5F3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6B9AEF9" w14:textId="136F0ADA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912FDCD" w14:textId="26000611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2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D5BF03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67FB7CD" w14:textId="0B1A7B45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F7F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3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631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870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KCNC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CB9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95C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262C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CE4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la421Va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42383AD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F06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3 PM1 PM2 PP2 PP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62A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4B4E5E6" w14:textId="69F58ED8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66E91926" w14:textId="0C75D80D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1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11F7B60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11234D4A" w14:textId="670EC13F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B0C1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89C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727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KCNC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FAF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AC6F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959G&gt;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0437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320Hi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A2C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FD9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2 PP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89E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2751FD92" w14:textId="1FEE2D90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8.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15EB92D" w14:textId="0F56A1B1" w:rsidR="00E468E5" w:rsidRPr="00094CF5" w:rsidRDefault="004175EF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C18692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EB76FAF" w14:textId="0F86B9CA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CD7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3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80A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B35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KCNQ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37C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763B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054_1055delTC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896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Ser352f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9AF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18C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S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475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3F6356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34075E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E922BD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4EBF4CF8" w14:textId="08A88617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6F8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3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727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8EA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KCNQ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AE4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847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078T&gt;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573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Trp360Gl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8BE1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46A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M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6DC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1CFC3DD" w14:textId="58CDFE82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517C746" w14:textId="71A999A4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5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442CCF8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0AC85B7E" w14:textId="06238B6D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A76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lastRenderedPageBreak/>
              <w:t>Case 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D89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FEF9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KCNT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7678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2AB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534T&gt;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FABF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 xml:space="preserve"> p.Met845Arg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C5F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E31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2 PP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7F9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578C0AC" w14:textId="12780F4F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6.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B9FB5F3" w14:textId="22EFFE60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0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1CA88C5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33B4085B" w14:textId="091CEB35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9FC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3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F84A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1F1A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ECP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1A4C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8CC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910C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9FA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 xml:space="preserve">p.Leu313Phe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C35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hemi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06E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2EF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E5493AF" w14:textId="6BFE76F3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5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531D3EBA" w14:textId="1C262C76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49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577FE9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3C31AD4A" w14:textId="576D9787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4A0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4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ABA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14B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ECP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6B4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331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916C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E526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306Te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BB52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3F1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S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DF0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8BAA4E0" w14:textId="134F7137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00DC5D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225AFF3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2D2FF94" w14:textId="17FEC844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CE1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4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B486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481C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ACS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DFF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392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625G&gt;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B9D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u209Ly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6944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FE1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2 PP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CA0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5934A611" w14:textId="69B6FC0E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</w:t>
            </w:r>
            <w:r w:rsidRPr="00094CF5">
              <w:rPr>
                <w:rFonts w:eastAsia="Arial Unicode MS" w:cs="Times New Roman"/>
                <w:sz w:val="16"/>
                <w:szCs w:val="16"/>
                <w:lang w:eastAsia="ko-KR"/>
              </w:rPr>
              <w:t>8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638621E2" w14:textId="2BF0A451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2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24558AE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D31150C" w14:textId="00BEB496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CD1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4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127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354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CDH1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C5E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F1F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656C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4F37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886Te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E86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B9C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S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C2E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D45FCC2" w14:textId="49DC7B3C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4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8C5FC4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2F228AD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1C551CF5" w14:textId="5B35950D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1546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4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2A8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C78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IG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052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558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91G&gt;C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09F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y64Al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343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B46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2 PP3 PP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143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1935C8C" w14:textId="2A709566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5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6E7327C" w14:textId="3C203369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2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1A4007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0E6340F8" w14:textId="7BB34E4A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A57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4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A47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3C9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IG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EC8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E7E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50G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BDE3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u84Te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A90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FD2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 PP3 PP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C74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6441EC6" w14:textId="66E3CA79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72D875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28CF646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A4FFE0E" w14:textId="374B45BE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30D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FA7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DC6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639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66C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582G&gt;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697F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Val528Met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DD1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91D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3 PM1 PM2 PM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616A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6433974" w14:textId="3E4797A1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6A41787E" w14:textId="5B90CF1B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58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5DBF55B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3975A567" w14:textId="10479F67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1C7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4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6A6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459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PP3C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817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553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268_1271dupTGA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3EE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ys424f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090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CA8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S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7319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7AC7DB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97D3C6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26BAF10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281428B" w14:textId="6CBEA097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217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4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527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1AF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PP3C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1BA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5F5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844G&gt;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2A4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u282Ly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BCE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002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4 PP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B90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5A23C6A" w14:textId="5D6633EC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1E4ECF8" w14:textId="34E2BAE7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46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6823C06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DB65C42" w14:textId="3E984F6F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868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4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0573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A9B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SCN1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69D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EB7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671G&gt;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15D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y891Arg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D2F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E22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3 PP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5BB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2A23496D" w14:textId="5F71D9ED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5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9BEBCE8" w14:textId="2DC2309E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3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742C3B6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09BAFBB0" w14:textId="5FEEBAD9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2A6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4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078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FE1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SCN1B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D66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242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53C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A8A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85Cy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3F1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F594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1DA2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179534F" w14:textId="0DCFD6DF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6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51AFE91" w14:textId="7972E8B3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6483031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4DD4DB0" w14:textId="111AE858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498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4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C1E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3FB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SCN2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1AE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194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4309-2A&gt;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1D3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F35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61B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S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89A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270180F1" w14:textId="48560400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BCCDB5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5050410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907A6A4" w14:textId="31DB60D7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A557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5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B21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5D97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SCN2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BF5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580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718G&gt;C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1D1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la240Pro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F4E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853E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M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D87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962E9D8" w14:textId="26E46046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6.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1513DDD" w14:textId="224E22F7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0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481EF3E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30B3B519" w14:textId="667F5F39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0CCE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5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08B6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136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SCN2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7C1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22C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671A&gt;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C40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Ile891Va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ECA2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83F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3 PP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E13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3D61D20" w14:textId="2AA026CA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4.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FB7C4B6" w14:textId="5CFCCAAE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72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F74EF0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46FB57AD" w14:textId="04032A9A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3E9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5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539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692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SCN8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E31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049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 xml:space="preserve">　</w:t>
            </w:r>
            <w:r w:rsidRPr="00094CF5">
              <w:rPr>
                <w:rFonts w:eastAsia="Arial Unicode MS" w:cs="Times New Roman"/>
                <w:sz w:val="16"/>
                <w:szCs w:val="16"/>
              </w:rPr>
              <w:t>c.2549G&gt;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6FE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850Gln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44F2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81A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3 PP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DDF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294BF43D" w14:textId="68F850FF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9.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3631ECB" w14:textId="19483409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6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88612D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583CE03A" w14:textId="1A8E759D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722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5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D22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300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SLC2A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090B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D47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 xml:space="preserve">c.997C&gt;T 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8E4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333Tr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049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F34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3 PM1 PM2 PP3 PP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F729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0511983" w14:textId="0200F83E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DA1D035" w14:textId="7A40141F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7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6642CCE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08D37722" w14:textId="2BBB4442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003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lastRenderedPageBreak/>
              <w:t>Case 5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199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7BC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SLC2A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D3B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CE4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391delC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703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Val131f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280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6EE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S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6965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B53DFE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13620DA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4A36745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0472F95C" w14:textId="261AEC34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04C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5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282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424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SLC6A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884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76D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070C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AE8C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la357Va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AEC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AEBD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3 PP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B33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B2D0F04" w14:textId="0750F2E9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9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8F34585" w14:textId="4783929C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1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71E4474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50826E0C" w14:textId="5D8E6393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4F0A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5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FF86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405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SMC1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51A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3083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3103C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5D8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 xml:space="preserve"> p.Arg1035Te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C51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,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839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S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B38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DADECE3" w14:textId="1D9C4CD5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138B2B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A8EEC0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30BAA26F" w14:textId="1801720E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AAC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5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A8F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809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SMC1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382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664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3285+1G&gt;C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FAF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175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729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S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131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34514863" w14:textId="103C38E9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A27866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A814EB1" w14:textId="715FF897" w:rsidR="00E468E5" w:rsidRPr="00094CF5" w:rsidRDefault="00FE5E88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17</w:t>
            </w:r>
          </w:p>
        </w:tc>
      </w:tr>
      <w:tr w:rsidR="00094CF5" w:rsidRPr="00094CF5" w14:paraId="711277F8" w14:textId="1DB49A58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50B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5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845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03D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SMC1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F29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09B5A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327_329delCA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47A2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Lys88de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EF55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62BB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919E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5B454D0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2D3BEA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491E4B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319584A5" w14:textId="5C00ADB4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5DE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5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531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3E7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SPTAN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71E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B61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4683T&gt;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FCD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sp1561Glu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A34C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542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7B6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21F93E1C" w14:textId="2EF49AC2" w:rsidR="00E468E5" w:rsidRPr="00094CF5" w:rsidRDefault="00AD7E0E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2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B5CEDB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2114AF1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5C7F4B6E" w14:textId="318D6031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753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6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F56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3C0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SPTAN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703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FD7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6619_6621delGA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B85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u2207de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A47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83E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S3 PM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4B5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61755F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9BD553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17B00E0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EE1CFF5" w14:textId="58179875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D9A5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6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049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756B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STXBP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77A9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865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497C&gt;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99D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Tyr499Te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ABB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A18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S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BE6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67B6018" w14:textId="78E1E31C" w:rsidR="00E468E5" w:rsidRPr="00094CF5" w:rsidRDefault="00AD7E0E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082FDA8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1C409FE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7C19BD78" w14:textId="7642AA11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A46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6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BD7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0F6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SYNGAP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39A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C31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219delC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1F4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n407f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677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326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S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2C2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39FA755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205F570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76834FE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59F2B853" w14:textId="269C2E67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9FD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6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4BE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CC3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SYNGAP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5A4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409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513T&gt;C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881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Tyr505Hi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0DD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530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8CB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A73ABDB" w14:textId="0CD292D3" w:rsidR="00E468E5" w:rsidRPr="00094CF5" w:rsidRDefault="00AD7E0E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7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F133A2D" w14:textId="055760A1" w:rsidR="00E468E5" w:rsidRPr="00094CF5" w:rsidRDefault="00AD7E0E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64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50ACD9C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5C542C4" w14:textId="122C1951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328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6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225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2D2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SZT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925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2D9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37C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B77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Thr46Il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9C3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A14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D67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4F11116" w14:textId="0422A7E8" w:rsidR="00E468E5" w:rsidRPr="00094CF5" w:rsidRDefault="00AD7E0E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16.3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56C6CF74" w14:textId="40901139" w:rsidR="00E468E5" w:rsidRPr="00094CF5" w:rsidRDefault="00AD7E0E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02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40D3E05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677B2E3" w14:textId="1B532282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2C6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2A2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CEF3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F0C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B87D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348C&gt;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078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Ile116Met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269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A42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M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425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44F2E05" w14:textId="71F19C68" w:rsidR="00E468E5" w:rsidRPr="00094CF5" w:rsidRDefault="00AD7E0E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15.9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F33FE51" w14:textId="5D0A46C7" w:rsidR="00E468E5" w:rsidRPr="00094CF5" w:rsidRDefault="00AD7E0E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09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5F5F9D1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AC5B90D" w14:textId="721A0FE2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798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A37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ABA8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UGDH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1D2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3CA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364T&gt;C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F0A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Ile455Th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3D96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5BF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2 PP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776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5AB76B2E" w14:textId="6E4A2A04" w:rsidR="00E468E5" w:rsidRPr="00094CF5" w:rsidRDefault="00AD7E0E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3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3CEEDAED" w14:textId="2E3AC09C" w:rsidR="00E468E5" w:rsidRPr="00094CF5" w:rsidRDefault="00AD7E0E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73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6CE04876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BB9731A" w14:textId="7348BE57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086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575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7AB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19C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73F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883G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0725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u295Te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A39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654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 PP3 PP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CF54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596151EF" w14:textId="1EFBDC8B" w:rsidR="00E468E5" w:rsidRPr="00094CF5" w:rsidRDefault="00AD7E0E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4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7FA3E97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48BB09F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7CF472F1" w14:textId="4A7A1408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7F0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6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29CB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C1CC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YWHAG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7F5B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B48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69C&gt;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88D1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57Cy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6623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06A2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2 PP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5E5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2E6496F8" w14:textId="3F4878FE" w:rsidR="00E468E5" w:rsidRPr="00094CF5" w:rsidRDefault="00AD7E0E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9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</w:tcPr>
          <w:p w14:paraId="415D0828" w14:textId="5A568076" w:rsidR="00E468E5" w:rsidRPr="00094CF5" w:rsidRDefault="00AD7E0E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9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485F65C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685B4D7" w14:textId="0ED13CB9" w:rsidTr="00AB7254">
        <w:trPr>
          <w:trHeight w:val="283"/>
        </w:trPr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A75FF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6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D879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7581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YWHAG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A3E19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D083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394C&gt;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F11C97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132Cy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2BB4D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848C5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2 PP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C9890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47C57" w14:textId="438B270D" w:rsidR="00E468E5" w:rsidRPr="00094CF5" w:rsidRDefault="00AD7E0E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1FCCC" w14:textId="4C66050C" w:rsidR="00E468E5" w:rsidRPr="00094CF5" w:rsidRDefault="00AD7E0E" w:rsidP="00E468E5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79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3311E" w14:textId="77777777" w:rsidR="00E468E5" w:rsidRPr="00094CF5" w:rsidRDefault="00E468E5" w:rsidP="00E468E5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</w:tbl>
    <w:p w14:paraId="72775E7D" w14:textId="77777777" w:rsidR="006F4CE4" w:rsidRPr="00094CF5" w:rsidRDefault="006F4CE4" w:rsidP="006F4CE4">
      <w:pPr>
        <w:rPr>
          <w:rFonts w:cs="Times New Roman"/>
          <w:sz w:val="18"/>
        </w:rPr>
      </w:pPr>
      <w:r w:rsidRPr="00094CF5">
        <w:rPr>
          <w:rFonts w:cs="Times New Roman"/>
          <w:sz w:val="18"/>
        </w:rPr>
        <w:t xml:space="preserve">M, male; F, female; </w:t>
      </w:r>
      <w:r w:rsidRPr="00094CF5">
        <w:rPr>
          <w:rFonts w:cs="Times New Roman" w:hint="eastAsia"/>
          <w:sz w:val="18"/>
        </w:rPr>
        <w:t>A</w:t>
      </w:r>
      <w:r w:rsidRPr="00094CF5">
        <w:rPr>
          <w:rFonts w:cs="Times New Roman"/>
          <w:sz w:val="18"/>
        </w:rPr>
        <w:t xml:space="preserve">R, autosomal recessive; AD, autosomal dominant, XR, X-linked recessive; XD, X-linked dominant; homo, homozygous variants; </w:t>
      </w:r>
      <w:proofErr w:type="spellStart"/>
      <w:r w:rsidRPr="00094CF5">
        <w:rPr>
          <w:rFonts w:cs="Times New Roman"/>
          <w:sz w:val="18"/>
        </w:rPr>
        <w:t>comhet</w:t>
      </w:r>
      <w:proofErr w:type="spellEnd"/>
      <w:r w:rsidRPr="00094CF5">
        <w:rPr>
          <w:rFonts w:cs="Times New Roman"/>
          <w:sz w:val="18"/>
        </w:rPr>
        <w:t>; compound heterozygous variants; NA, not applicable; LP, likely pathogenic; P, pathogenic</w:t>
      </w:r>
    </w:p>
    <w:p w14:paraId="736E95A6" w14:textId="00FD4F7B" w:rsidR="006F4CE4" w:rsidRPr="00094CF5" w:rsidRDefault="001142E4" w:rsidP="006F4CE4">
      <w:pPr>
        <w:rPr>
          <w:rFonts w:cs="Times New Roman"/>
          <w:b/>
        </w:rPr>
      </w:pPr>
      <w:r w:rsidRPr="00094CF5">
        <w:rPr>
          <w:rFonts w:cs="Times New Roman" w:hint="eastAsia"/>
          <w:b/>
          <w:lang w:eastAsia="ko-KR"/>
        </w:rPr>
        <w:lastRenderedPageBreak/>
        <w:t>S</w:t>
      </w:r>
      <w:r w:rsidRPr="00094CF5">
        <w:rPr>
          <w:rFonts w:cs="Times New Roman"/>
          <w:b/>
          <w:lang w:eastAsia="ko-KR"/>
        </w:rPr>
        <w:t xml:space="preserve">upplementary </w:t>
      </w:r>
      <w:r w:rsidR="006F4CE4" w:rsidRPr="00094CF5">
        <w:rPr>
          <w:rFonts w:cs="Times New Roman"/>
          <w:b/>
        </w:rPr>
        <w:t xml:space="preserve">Table 2. Summary of </w:t>
      </w:r>
      <w:r w:rsidR="006F4CE4" w:rsidRPr="00094CF5">
        <w:rPr>
          <w:rFonts w:cs="Times New Roman" w:hint="eastAsia"/>
          <w:b/>
        </w:rPr>
        <w:t>v</w:t>
      </w:r>
      <w:r w:rsidR="006F4CE4" w:rsidRPr="00094CF5">
        <w:rPr>
          <w:rFonts w:cs="Times New Roman"/>
          <w:b/>
        </w:rPr>
        <w:t xml:space="preserve">ariants from 101 patients in </w:t>
      </w:r>
      <w:r w:rsidR="007C31F1" w:rsidRPr="00094CF5">
        <w:rPr>
          <w:rFonts w:cs="Times New Roman"/>
          <w:b/>
        </w:rPr>
        <w:t>NDD-genes</w:t>
      </w:r>
      <w:r w:rsidR="006F4CE4" w:rsidRPr="00094CF5">
        <w:rPr>
          <w:rFonts w:cs="Times New Roman"/>
          <w:b/>
        </w:rPr>
        <w:t xml:space="preserve"> group.</w:t>
      </w:r>
    </w:p>
    <w:tbl>
      <w:tblPr>
        <w:tblStyle w:val="afc"/>
        <w:tblW w:w="5000" w:type="pct"/>
        <w:tblLayout w:type="fixed"/>
        <w:tblLook w:val="04A0" w:firstRow="1" w:lastRow="0" w:firstColumn="1" w:lastColumn="0" w:noHBand="0" w:noVBand="1"/>
      </w:tblPr>
      <w:tblGrid>
        <w:gridCol w:w="850"/>
        <w:gridCol w:w="568"/>
        <w:gridCol w:w="1134"/>
        <w:gridCol w:w="1134"/>
        <w:gridCol w:w="1842"/>
        <w:gridCol w:w="1560"/>
        <w:gridCol w:w="1134"/>
        <w:gridCol w:w="2124"/>
        <w:gridCol w:w="1278"/>
        <w:gridCol w:w="708"/>
        <w:gridCol w:w="673"/>
        <w:gridCol w:w="559"/>
      </w:tblGrid>
      <w:tr w:rsidR="00094CF5" w:rsidRPr="00094CF5" w14:paraId="5FAD27C5" w14:textId="32D7366A" w:rsidTr="0098197B">
        <w:trPr>
          <w:trHeight w:val="340"/>
        </w:trPr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FFF2E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b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b/>
                <w:sz w:val="16"/>
                <w:szCs w:val="16"/>
              </w:rPr>
              <w:t xml:space="preserve">Case 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9D8DE9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b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9E369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b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5FCBA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b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b/>
                <w:sz w:val="16"/>
                <w:szCs w:val="16"/>
              </w:rPr>
              <w:t>Inheritance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D2D49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b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b/>
                <w:sz w:val="16"/>
                <w:szCs w:val="16"/>
              </w:rPr>
              <w:t>Nucleotide change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F0876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b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b/>
                <w:sz w:val="16"/>
                <w:szCs w:val="16"/>
              </w:rPr>
              <w:t>Amino acid change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46087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b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b/>
                <w:sz w:val="16"/>
                <w:szCs w:val="16"/>
              </w:rPr>
              <w:t>Variants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17D45D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b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b/>
                <w:sz w:val="16"/>
                <w:szCs w:val="16"/>
              </w:rPr>
              <w:t>ACMG criteria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ACBE6" w14:textId="76C94FCA" w:rsidR="00690421" w:rsidRPr="00094CF5" w:rsidRDefault="00690421" w:rsidP="006F4CE4">
            <w:pPr>
              <w:jc w:val="center"/>
              <w:rPr>
                <w:rFonts w:eastAsia="Arial Unicode MS" w:cs="Times New Roman"/>
                <w:b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/>
                <w:b/>
                <w:sz w:val="16"/>
                <w:szCs w:val="16"/>
              </w:rPr>
              <w:t>Pathogenic</w:t>
            </w:r>
            <w:r w:rsidRPr="00094CF5">
              <w:rPr>
                <w:rFonts w:eastAsia="Arial Unicode MS" w:cs="Times New Roman" w:hint="eastAsia"/>
                <w:b/>
                <w:sz w:val="16"/>
                <w:szCs w:val="16"/>
                <w:lang w:eastAsia="ko-KR"/>
              </w:rPr>
              <w:t>ity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63DBF" w14:textId="393C5D90" w:rsidR="00690421" w:rsidRPr="00094CF5" w:rsidRDefault="00690421" w:rsidP="006F4CE4">
            <w:pPr>
              <w:jc w:val="center"/>
              <w:rPr>
                <w:rFonts w:eastAsia="Arial Unicode MS" w:cs="Times New Roman"/>
                <w:b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/>
                <w:b/>
                <w:sz w:val="16"/>
                <w:szCs w:val="16"/>
                <w:lang w:eastAsia="ko-KR"/>
              </w:rPr>
              <w:t>CADD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EBDD4" w14:textId="5BDE2A43" w:rsidR="00690421" w:rsidRPr="00094CF5" w:rsidRDefault="00690421" w:rsidP="006F4CE4">
            <w:pPr>
              <w:jc w:val="center"/>
              <w:rPr>
                <w:rFonts w:eastAsia="Arial Unicode MS" w:cs="Times New Roman"/>
                <w:b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b/>
                <w:sz w:val="16"/>
                <w:szCs w:val="16"/>
                <w:lang w:eastAsia="ko-KR"/>
              </w:rPr>
              <w:t>REVL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F5435" w14:textId="722FFDEA" w:rsidR="00690421" w:rsidRPr="00094CF5" w:rsidRDefault="00690421" w:rsidP="006F4CE4">
            <w:pPr>
              <w:jc w:val="center"/>
              <w:rPr>
                <w:rFonts w:eastAsia="Arial Unicode MS" w:cs="Times New Roman"/>
                <w:b/>
                <w:sz w:val="16"/>
                <w:szCs w:val="16"/>
                <w:lang w:eastAsia="ko-KR"/>
              </w:rPr>
            </w:pPr>
            <w:proofErr w:type="spellStart"/>
            <w:r w:rsidRPr="00094CF5">
              <w:rPr>
                <w:rFonts w:eastAsia="Arial Unicode MS" w:cs="Times New Roman" w:hint="eastAsia"/>
                <w:b/>
                <w:sz w:val="16"/>
                <w:szCs w:val="16"/>
                <w:lang w:eastAsia="ko-KR"/>
              </w:rPr>
              <w:t>SpliceAI</w:t>
            </w:r>
            <w:proofErr w:type="spellEnd"/>
          </w:p>
        </w:tc>
      </w:tr>
      <w:tr w:rsidR="00094CF5" w:rsidRPr="00094CF5" w14:paraId="28E0736B" w14:textId="4F5E249C" w:rsidTr="0098197B">
        <w:trPr>
          <w:trHeight w:val="283"/>
        </w:trPr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DB9C17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68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FEAEE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E49EBB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BAT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AA1F7C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86B0B1" w14:textId="26781E40" w:rsidR="00690421" w:rsidRPr="00094CF5" w:rsidRDefault="00690421" w:rsidP="0019045F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417C&gt;T homo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52534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473Cys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E130DA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homo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C09DE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B34810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AE05D" w14:textId="203D6104" w:rsidR="00690421" w:rsidRPr="00094CF5" w:rsidRDefault="00A55000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025B1" w14:textId="6DBFACB1" w:rsidR="00690421" w:rsidRPr="00094CF5" w:rsidRDefault="00A55000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3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F46B7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19B6E94D" w14:textId="0438D6B7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8F09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6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2AD4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E9B2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BCC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33F8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96EC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506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AFCD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 xml:space="preserve"> p.Arg836T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24409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CAB6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 xml:space="preserve">PVS1 PM2 PP3 PP4 PP5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57FDC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A79F10E" w14:textId="6D510520" w:rsidR="00690421" w:rsidRPr="00094CF5" w:rsidRDefault="00A55000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B986856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1391E41A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5E1A95E0" w14:textId="5EE88712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E24D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67B6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6C63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DF72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C4D9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764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87A8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n922T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152B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E3FF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 PP3 PP4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6B26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8606B53" w14:textId="583E7C28" w:rsidR="00690421" w:rsidRPr="00094CF5" w:rsidRDefault="00A55000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4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B81F878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19929E46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EFFE477" w14:textId="28CEAA04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A2FE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7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C457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FDD1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BCC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32E51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A8C6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 xml:space="preserve">c.257T&gt;G 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9B7C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Val86Gl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98B9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BF48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3 PP4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1156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51D7851" w14:textId="702DFB25" w:rsidR="00690421" w:rsidRPr="00094CF5" w:rsidRDefault="00A55000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7.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AB713AA" w14:textId="2F08BADF" w:rsidR="00690421" w:rsidRPr="00094CF5" w:rsidRDefault="00A55000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1B5D12FA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0D4DE926" w14:textId="5CADCB26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6300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7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D28F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B6CE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CO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C43E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5C56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179G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129A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 xml:space="preserve">p.Met393Ile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F831A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5382A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2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742F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6F29DAF" w14:textId="7CF5BD5F" w:rsidR="00690421" w:rsidRPr="00094CF5" w:rsidRDefault="00A55000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3.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8C4EA25" w14:textId="7A6EE6D6" w:rsidR="00690421" w:rsidRPr="00094CF5" w:rsidRDefault="00A55000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35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125751D7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F0811C6" w14:textId="3AEB6133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0185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ECF5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6232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12D2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E965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343G&gt;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78C4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Cys448S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F66F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C449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2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F4B1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C080EDA" w14:textId="0B9A8D5E" w:rsidR="00690421" w:rsidRPr="00094CF5" w:rsidRDefault="00A55000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8.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FD823BE" w14:textId="432DF8BC" w:rsidR="00690421" w:rsidRPr="00094CF5" w:rsidRDefault="00A55000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4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2FCAEED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1608C0ED" w14:textId="62CFAC49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D337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7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A93E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E7535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COX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3493F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CB4D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710A&gt;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4BDF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sn237S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9071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FE24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1 PS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382AB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0A894D8" w14:textId="55AC16DE" w:rsidR="00690421" w:rsidRPr="00094CF5" w:rsidRDefault="00A55000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882F081" w14:textId="45F622EE" w:rsidR="00690421" w:rsidRPr="00094CF5" w:rsidRDefault="00A55000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541165D4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5ACAC2DF" w14:textId="3A7C52C7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DFFAA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7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061C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227C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NKRD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BF5F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26E8F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3224_3227del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55FE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u1075f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7B648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CD28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S2 PP4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720A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29F209A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5ED3999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4E807130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6968A90" w14:textId="3083108F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CBAA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7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0CC1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1358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ID1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D888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B0C6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872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6DD3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n958T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25F3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9D23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43AF5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463BBCB" w14:textId="0EA6EDF7" w:rsidR="00690421" w:rsidRPr="00094CF5" w:rsidRDefault="00A55000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4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87007BB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2F1F1AC9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8427797" w14:textId="57536CE1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B40B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7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DBE5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A820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ID1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957D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A949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5086G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D3D4D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y1696T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560A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297C5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4E1D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463EBF4" w14:textId="6CE7637A" w:rsidR="00690421" w:rsidRPr="00094CF5" w:rsidRDefault="00A55000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</w:t>
            </w:r>
            <w:r w:rsidRPr="00094CF5">
              <w:rPr>
                <w:rFonts w:eastAsia="Arial Unicode MS" w:cs="Times New Roman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C3791D1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3684E81A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40077C7" w14:textId="23C90AA8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B984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7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D8BD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B80E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S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7D26A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2AD5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416_465+13del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372D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P137_T157de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6E52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29BD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2 PM3 PM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0B5B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05947A1" w14:textId="03E0357C" w:rsidR="00690421" w:rsidRPr="00094CF5" w:rsidRDefault="00A55000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ACBE952" w14:textId="4B709AC1" w:rsidR="00690421" w:rsidRPr="00094CF5" w:rsidRDefault="00A55000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5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2AAA75E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4F94ED6" w14:textId="17E3C746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DF57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E279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1BF1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BA2D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3115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302G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B936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y101Asp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82A81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6132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2 PM5 PP3 PP4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75D5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03E759F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C6F04F3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1860814E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74EDFBAA" w14:textId="494D3BA4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23526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7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9844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6203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SXL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E9ED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04F6" w14:textId="598CE142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775_2785delins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1F5F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Val926f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365D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3FC4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2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FB99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421DE00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34F5000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32F5E629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57C97BE" w14:textId="1E8B75BC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95DA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7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B804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59E8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TP6V0A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D4D9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722F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94+1G&gt;T homo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3764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-/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A149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hom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62EF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 PP4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3693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AC73331" w14:textId="39EDCD9B" w:rsidR="00690421" w:rsidRPr="00094CF5" w:rsidRDefault="00A55000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BF6CAB6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673061AB" w14:textId="72F597EF" w:rsidR="00690421" w:rsidRPr="00094CF5" w:rsidRDefault="00A55000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34</w:t>
            </w:r>
          </w:p>
        </w:tc>
      </w:tr>
      <w:tr w:rsidR="00094CF5" w:rsidRPr="00094CF5" w14:paraId="194316A2" w14:textId="461FDC0D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34E7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7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7CCC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9A1E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TRX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3C0D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9FAD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5461A&gt;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B1B2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,Thr1821Al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F1A1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hemi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598C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2234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4A9DEEF" w14:textId="52D2A9DA" w:rsidR="00690421" w:rsidRPr="00094CF5" w:rsidRDefault="00A55000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4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C5F1914" w14:textId="76CAFE1D" w:rsidR="00690421" w:rsidRPr="00094CF5" w:rsidRDefault="00A55000" w:rsidP="006F4CE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6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4F49AD06" w14:textId="77777777" w:rsidR="00690421" w:rsidRPr="00094CF5" w:rsidRDefault="00690421" w:rsidP="006F4CE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6B9B562" w14:textId="587F91E6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145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lastRenderedPageBreak/>
              <w:t>Case 8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8FD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3DE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BRA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E11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7B6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593G&gt;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098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Trp531Cy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15F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B9F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3 PP4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386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5CBE42C" w14:textId="64838A48" w:rsidR="00690421" w:rsidRPr="00094CF5" w:rsidRDefault="00A55000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B1D2B04" w14:textId="255CCDCA" w:rsidR="00690421" w:rsidRPr="00094CF5" w:rsidRDefault="00A55000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5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310D12C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48069593" w14:textId="5D96172F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49C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8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AC3E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9B39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BRAT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25F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F9A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276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817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u426T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5BE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135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 PP3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D95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DACEF0C" w14:textId="744F8BDB" w:rsidR="00690421" w:rsidRPr="00094CF5" w:rsidRDefault="00A55000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8CBF54D" w14:textId="2AB549B8" w:rsidR="00690421" w:rsidRPr="00094CF5" w:rsidRDefault="00A55000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7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62045D6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4CEE75C0" w14:textId="5C8152B9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F52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CCCD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B2B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E35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DBB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684C&gt;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D3C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562Gl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9454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48F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2 PM3 PM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66C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97006CE" w14:textId="07D9E6BF" w:rsidR="00690421" w:rsidRPr="00094CF5" w:rsidRDefault="00A55000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4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5FE10E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684F768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3F20474" w14:textId="4B82BB0F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383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8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89C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EA1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BRAT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664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161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 xml:space="preserve">c.1276C&gt;T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A89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n426T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0EE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E65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7E1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E09148A" w14:textId="4D75EB21" w:rsidR="00690421" w:rsidRPr="00094CF5" w:rsidRDefault="00A55000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4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61EF1F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14F1A1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1F37913D" w14:textId="02A9F1C7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AB6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A9B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CC9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A72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A61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313_1314del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431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n438f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E5E5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DDA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 PP4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779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349786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5BA017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4CAD22F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1EC7AD6" w14:textId="2922C54F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B846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8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934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5CA3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MK2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3A2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A6A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635C&gt;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AB3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Pro212Ar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2BB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550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M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058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9175AF7" w14:textId="0146C770" w:rsidR="00690421" w:rsidRPr="00094CF5" w:rsidRDefault="008D1B17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8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7BA244E" w14:textId="135DB316" w:rsidR="00690421" w:rsidRPr="00094CF5" w:rsidRDefault="008D1B17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6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35F829F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8894ABD" w14:textId="0C6DA58C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5FA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8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33F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1C1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OX1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63C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513D" w14:textId="494ACBFF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664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4E61" w14:textId="13FC240A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222Cy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A21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hom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8DA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1A52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ABB9B5E" w14:textId="0CAC0A98" w:rsidR="00690421" w:rsidRPr="00094CF5" w:rsidRDefault="008D1B17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9.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6165DC3" w14:textId="3F1F1FA8" w:rsidR="00690421" w:rsidRPr="00094CF5" w:rsidRDefault="008D1B17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657498A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02CA2859" w14:textId="4511A36D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2DB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8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C03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EBD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SNK2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088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DFF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01T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FADB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Phe34Ty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4A8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CDB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F4C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3BBE96A" w14:textId="280E353B" w:rsidR="00690421" w:rsidRPr="00094CF5" w:rsidRDefault="008D1B17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7.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6D4A28E" w14:textId="441CD547" w:rsidR="00690421" w:rsidRPr="00094CF5" w:rsidRDefault="008D1B17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50B7552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2292FEA" w14:textId="2449A63C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9EB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8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EDA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179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DX3X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27D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519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423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17C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475Cy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D64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hemi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6F7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F44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96EA016" w14:textId="27864BE4" w:rsidR="00690421" w:rsidRPr="00094CF5" w:rsidRDefault="005855B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5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BA0712B" w14:textId="661A27A4" w:rsidR="00690421" w:rsidRPr="00094CF5" w:rsidRDefault="005855B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7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387B1E1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0521A85D" w14:textId="663D5CF2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F6B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8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374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01C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GS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73C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96F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65C&gt;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6CF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His89Asp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C9C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978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495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EB9920C" w14:textId="1D1F3A08" w:rsidR="00690421" w:rsidRPr="00094CF5" w:rsidRDefault="005855B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7.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39122A2" w14:textId="5201FA1B" w:rsidR="00690421" w:rsidRPr="00094CF5" w:rsidRDefault="005855B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5B23A9E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742EC97D" w14:textId="0239AB4F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A0C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8D1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92E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CF4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21A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729_732delCTC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7F4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Ser244f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29EB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7BE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 PM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84E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59D5ED8" w14:textId="30E4B64D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52AD24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96DA58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59F3AA23" w14:textId="7E731B5B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4C15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8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D77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B3E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HDD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8329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73C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10G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06C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37H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430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66F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2 PP3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027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A044BCA" w14:textId="51326F4E" w:rsidR="00690421" w:rsidRPr="00094CF5" w:rsidRDefault="005855B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7DBC7B7" w14:textId="16E4DA2E" w:rsidR="00690421" w:rsidRPr="00094CF5" w:rsidRDefault="005855B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5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20ED6C9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53296289" w14:textId="4F6ACFEA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DF0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8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C37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CDF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HDD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FC5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0C6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614G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B4B2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205Gl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C85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D1A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2 PP3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A6D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771CEF0" w14:textId="7162E294" w:rsidR="00690421" w:rsidRPr="00094CF5" w:rsidRDefault="005855B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38B6E2B" w14:textId="13454F7C" w:rsidR="00690421" w:rsidRPr="00094CF5" w:rsidRDefault="005855B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4FB72AA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349B310" w14:textId="40EC6964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0DF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9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A1A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9DA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HDD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A73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048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632G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8C7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211Gl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EB7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56A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2 PP3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FCE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D9922AD" w14:textId="65070B55" w:rsidR="00690421" w:rsidRPr="00094CF5" w:rsidRDefault="005855B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84E44E9" w14:textId="5A4A9A10" w:rsidR="00690421" w:rsidRPr="00094CF5" w:rsidRDefault="005855B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8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4893EC8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0400F1B0" w14:textId="6DE6EB82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266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9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A3DF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7740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LG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5DA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6D5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71C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89FD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Tyr57T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DC2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0D3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S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FE4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2D45329" w14:textId="6A4F6041" w:rsidR="00690421" w:rsidRPr="00094CF5" w:rsidRDefault="00374B49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CDCD75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4EE5D7F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143DFAF2" w14:textId="629AA40C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99E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9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BF6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C59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NM1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EC0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CBA23" w14:textId="22437CF1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223C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D9248" w14:textId="5856909F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la408Asp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852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hom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47C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FEC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B579CAF" w14:textId="022C7E6D" w:rsidR="00690421" w:rsidRPr="00094CF5" w:rsidRDefault="00374B49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9.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31051BB" w14:textId="7FFAC2C8" w:rsidR="00690421" w:rsidRPr="00094CF5" w:rsidRDefault="00374B49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7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61945C9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4F0388D8" w14:textId="13B0ECD7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DEA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9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2E4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F95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NMT3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C443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C20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644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79E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882Cy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6F1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3C2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5 PP3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F0C3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8DABEF5" w14:textId="520F72C9" w:rsidR="00690421" w:rsidRPr="00094CF5" w:rsidRDefault="00374B49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B5E4940" w14:textId="35B36ACD" w:rsidR="00690421" w:rsidRPr="00094CF5" w:rsidRDefault="00374B49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057AC1B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30611EEA" w14:textId="516703AA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5A68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lastRenderedPageBreak/>
              <w:t>Case 9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5DA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12D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YRK1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15F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CBD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529del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136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la510f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2CD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A56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S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293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951E82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6D582E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8047DB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B5984C4" w14:textId="5F574046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BB1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9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4C0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C7F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EIF2AK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9FD0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25D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325G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DF0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la109S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10A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628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2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4E38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F71F510" w14:textId="3F1515E3" w:rsidR="00690421" w:rsidRPr="00094CF5" w:rsidRDefault="00374B49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59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02ED0C8" w14:textId="26F57005" w:rsidR="00690421" w:rsidRPr="00094CF5" w:rsidRDefault="00374B49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2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3149AE3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344728F3" w14:textId="72AC9C29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71B1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9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EFB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C3C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EIF2B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842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5991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54T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02A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Val85Glu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394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26C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2 PM3 PP3 PP4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F0D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0DFB2C7" w14:textId="30D73F64" w:rsidR="00690421" w:rsidRPr="00094CF5" w:rsidRDefault="00374B49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71A8B9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62EFD59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02D58BFC" w14:textId="25E1F612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C40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FA8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E4A3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D24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295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677T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BAE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Met226Ly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467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3A2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812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5466F94" w14:textId="4CA7B56C" w:rsidR="00690421" w:rsidRPr="00094CF5" w:rsidRDefault="00374B49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231BAC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68A9DFD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77608CB9" w14:textId="57FC0F25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F07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9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5F6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A0A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EIF2S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030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4EC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5A&gt;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D79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u5Asp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139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hemi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C61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 xml:space="preserve">PM2 PM6 </w:t>
            </w:r>
            <w:r w:rsidRPr="00094CF5">
              <w:rPr>
                <w:rFonts w:eastAsia="Arial Unicode MS" w:cs="Times New Roman" w:hint="eastAsia"/>
                <w:sz w:val="16"/>
                <w:szCs w:val="16"/>
              </w:rPr>
              <w:t xml:space="preserve">PP3 </w:t>
            </w:r>
            <w:r w:rsidRPr="00094CF5">
              <w:rPr>
                <w:rFonts w:eastAsia="Arial Unicode MS" w:cs="Times New Roman"/>
                <w:sz w:val="16"/>
                <w:szCs w:val="16"/>
              </w:rPr>
              <w:t>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67F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318B097" w14:textId="58E7BEC2" w:rsidR="00690421" w:rsidRPr="00094CF5" w:rsidRDefault="00374B49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14.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BFA51CB" w14:textId="4D8E001A" w:rsidR="00690421" w:rsidRPr="00094CF5" w:rsidRDefault="00374B49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13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BDDDD7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4ACA6894" w14:textId="09856AE9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7EE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9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55B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929F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GJA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9BD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35A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13G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A66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y38Glu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A47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9FF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M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3AD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F5A0FCD" w14:textId="5BA6C74D" w:rsidR="00690421" w:rsidRPr="00094CF5" w:rsidRDefault="00374B49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4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F07A144" w14:textId="2838B75B" w:rsidR="00690421" w:rsidRPr="00094CF5" w:rsidRDefault="00374B49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5E630FE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56201A1" w14:textId="196732DF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D63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9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339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62F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GLB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F37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931B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03G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FB4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68Gl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4BF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925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936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D72DEF5" w14:textId="22DEE47E" w:rsidR="00690421" w:rsidRPr="00094CF5" w:rsidRDefault="00374B49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1E40B9C" w14:textId="5BF085B8" w:rsidR="00690421" w:rsidRPr="00094CF5" w:rsidRDefault="00374B49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7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27174FD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8E30350" w14:textId="445E6868" w:rsidTr="0098197B">
        <w:trPr>
          <w:trHeight w:val="29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593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DFF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792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452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D88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343A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166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sp448Va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3E7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09B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701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89EB762" w14:textId="3546DCC7" w:rsidR="00690421" w:rsidRPr="00094CF5" w:rsidRDefault="00374B49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5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7A92A63" w14:textId="7A909E93" w:rsidR="00690421" w:rsidRPr="00094CF5" w:rsidRDefault="00374B49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4D8494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</w:p>
        </w:tc>
      </w:tr>
      <w:tr w:rsidR="00094CF5" w:rsidRPr="00094CF5" w14:paraId="1EDE3901" w14:textId="288101EA" w:rsidTr="0098197B">
        <w:trPr>
          <w:trHeight w:val="46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2EF8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0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CC5B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FBD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GLB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3D9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2FB6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517_519delCT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397C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Leu173de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773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D6A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M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0A41" w14:textId="1AC564EC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FE6318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F08120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8333A0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174A3D0C" w14:textId="6047394C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A99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D19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19A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D62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AC3F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343A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63A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sp448Va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A27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437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E15B" w14:textId="7CF156FB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C535A82" w14:textId="192056E7" w:rsidR="00690421" w:rsidRPr="00094CF5" w:rsidRDefault="00374B49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5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463C6AC" w14:textId="08B2AC2B" w:rsidR="00690421" w:rsidRPr="00094CF5" w:rsidRDefault="00374B49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276E0F8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1806F66F" w14:textId="44564545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B8C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22FD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359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GLB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C72F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710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734-10C&gt;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163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460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F19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2 PM3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B5F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E08379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64F5B6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3CAC4DBF" w14:textId="4983B5B4" w:rsidR="00690421" w:rsidRPr="00094CF5" w:rsidRDefault="00374B49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9</w:t>
            </w:r>
          </w:p>
        </w:tc>
      </w:tr>
      <w:tr w:rsidR="00094CF5" w:rsidRPr="00094CF5" w14:paraId="5914485D" w14:textId="392F5E85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BAE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A4D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5D7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A9D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801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932G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C9E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y311Glu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7818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E7D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343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A8DEFD2" w14:textId="5CDE8A30" w:rsidR="00690421" w:rsidRPr="00094CF5" w:rsidRDefault="00374B49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2BCCA75" w14:textId="60683E6F" w:rsidR="00690421" w:rsidRPr="00094CF5" w:rsidRDefault="00374B49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6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6949EEC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4CBA51D9" w14:textId="5459452B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0EB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A69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E13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GLB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422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314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424A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2E3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Lys142T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8B8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FB8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841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D0B3068" w14:textId="01EE8179" w:rsidR="00690421" w:rsidRPr="00094CF5" w:rsidRDefault="00CB6CB4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5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0B257C2" w14:textId="35E9BB20" w:rsidR="00690421" w:rsidRPr="00094CF5" w:rsidRDefault="00CB6CB4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FBF616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511BDCF6" w14:textId="6C08A400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CB3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B17E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F79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B4D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C9DC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343A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ABB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sp448Va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7B5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C05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M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DBB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0B7FFA4" w14:textId="62BC8EFF" w:rsidR="00690421" w:rsidRPr="00094CF5" w:rsidRDefault="00CB6CB4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4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FF7E30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2288904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71B01618" w14:textId="6C14E75C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AF4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0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C51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6AE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GLB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7444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5261" w14:textId="58C54060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950A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0D0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sp317Va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E14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hom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AC6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M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A63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FE83BD3" w14:textId="76C6AB58" w:rsidR="00690421" w:rsidRPr="00094CF5" w:rsidRDefault="00CB6CB4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5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0CDD2B0" w14:textId="3EA83F96" w:rsidR="00690421" w:rsidRPr="00094CF5" w:rsidRDefault="00CB6CB4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8FCAB4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C143226" w14:textId="1042E01E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849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0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842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492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GRIA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32D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DA7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820A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F2E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n607Leu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888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646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M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C61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43A00CB" w14:textId="579C37A1" w:rsidR="00690421" w:rsidRPr="00094CF5" w:rsidRDefault="00CB6CB4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3.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4411908" w14:textId="1F0F0909" w:rsidR="00690421" w:rsidRPr="00094CF5" w:rsidRDefault="00CB6CB4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37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09C89F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1DB3795A" w14:textId="40664D08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A99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0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817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640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GRIA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3F2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A1F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858G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AF3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y620Ar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D8C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FD67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4A3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470790B" w14:textId="1EDA672D" w:rsidR="00690421" w:rsidRPr="00094CF5" w:rsidRDefault="00CB6CB4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F8131E3" w14:textId="3BB4F912" w:rsidR="00690421" w:rsidRPr="00094CF5" w:rsidRDefault="00CB6CB4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7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2FA606A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1F30650E" w14:textId="0F59C083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22E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lastRenderedPageBreak/>
              <w:t>Case 10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9E8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CFB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HEX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EF7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FE6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 xml:space="preserve"> c.1168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417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n390T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F351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61B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 PP3 PP4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9A1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159B9A5" w14:textId="28C40B92" w:rsidR="00690421" w:rsidRPr="00094CF5" w:rsidRDefault="00CB6CB4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577542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013B098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4E4C8F7E" w14:textId="50E952C3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8CA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94F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96F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282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DA6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571-1G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7B8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82A5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AFC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 PM3 PP4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A96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6308730" w14:textId="3431AC94" w:rsidR="00690421" w:rsidRPr="00094CF5" w:rsidRDefault="00C926D0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</w:t>
            </w:r>
            <w:r w:rsidRPr="00094CF5">
              <w:rPr>
                <w:rFonts w:eastAsia="Arial Unicode MS" w:cs="Times New Roman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89111B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2218F11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113CA4A6" w14:textId="31E4B92C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A6E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0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7C0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F46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HEX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B07C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60F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A&gt;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DCF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Met1Leu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9F6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21A4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M3 PM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BF8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7166D51" w14:textId="0E85802B" w:rsidR="00690421" w:rsidRPr="00094CF5" w:rsidRDefault="00CB6CB4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2.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198C75F" w14:textId="3292A612" w:rsidR="00690421" w:rsidRPr="00094CF5" w:rsidRDefault="00CB6CB4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56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2EA095F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0AD671E" w14:textId="61A5FB6C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523A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DC7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B0E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075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FBB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168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494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n390T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224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023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 PP3 PP4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EA1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6C58ECE" w14:textId="03FCA653" w:rsidR="00690421" w:rsidRPr="00094CF5" w:rsidRDefault="00CB6CB4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29AF76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37AB3E2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5769468" w14:textId="3F7BD819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B4A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0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5355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A13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HK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BD8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0DD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382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06EC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Tyr461Me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D6A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C95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2 PP4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E8E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1B8D223" w14:textId="1A78F3B0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ED38801" w14:textId="46A27276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35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0D1E1BF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1B60CED7" w14:textId="57228C65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181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0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23BE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A9D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HSD17B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7B4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AC1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350A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988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sp117Va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CA1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93A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M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F39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90D2E8B" w14:textId="60AC9B12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46B0323" w14:textId="28068DD9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6370E01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0EFE3DE8" w14:textId="7C51FE03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CAC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D2E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6C7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D45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309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745T&gt;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0DA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Trp249Gl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2A2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621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646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23BFD96" w14:textId="2DDFDECD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5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B2456D9" w14:textId="2F5668DC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08ABE9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1D742E48" w14:textId="15BF5AE3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A96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1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954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90A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HUWE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F6B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5A8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8077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4ED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2693Cy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DAD0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C95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331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90C5534" w14:textId="0C5936A8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5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1735CFD" w14:textId="0562B648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2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690E85D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713E21D3" w14:textId="6D30641C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337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1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DFC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DD4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IARS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2D5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F53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314_318delTAA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342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Val105Aspfs*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32C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0DD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2 PM3 PM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21B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780A55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5D843C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47D876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B9CA699" w14:textId="0EC120D1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48C4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60D3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718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7E8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46B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450G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47A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817H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7AF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E5C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4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48B3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DD4A206" w14:textId="38082928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6.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11DC29C" w14:textId="3D5A6370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56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221498A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1F228034" w14:textId="0B318814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269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1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E44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D3B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IARS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A50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514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971_972delC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43C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Ser324T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9A8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359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 PM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AD3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07B13B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C54F01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063E245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3BDC96E5" w14:textId="1904AC25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1C5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FA1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1EF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F49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2EE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450G&gt;A,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6E7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817H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2CD6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15B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4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15F9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592826C" w14:textId="61AD458C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6.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2AEF34D" w14:textId="44A6C4E1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56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634CC40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3FFC8D53" w14:textId="130A4B45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98C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1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A5A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69E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KDM5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CCC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EF73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 xml:space="preserve">c.1964delC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7A9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Pro655Glnfs*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926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hemi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3EF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 PM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DFB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8480BD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604822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0CF6450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0D5C64E0" w14:textId="5EC3B2ED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684F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1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D89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FAD7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KIAA110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5FD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51C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503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4D7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Thr168Il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8AD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7EA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3 PP2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87BA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3EDF0AA" w14:textId="7ED5B2F8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12.9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ABD8F4A" w14:textId="1228A576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1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14B4189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4D4F15D8" w14:textId="5C1F7726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A97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D82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55C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414D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92B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7549A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53D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Thr2517S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6B7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FC8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2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1B9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C208B30" w14:textId="59944C7A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3.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D03A585" w14:textId="382A70A4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3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3E2ACC0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732B69F2" w14:textId="0AE2704E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DCD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1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5974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EFD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KIF4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CB9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556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325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09C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la442Va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298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hemi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F5A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2 PM6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723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D6CA943" w14:textId="30D84511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2.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2935C2A" w14:textId="19CAF3CD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0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2BFB1D8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1397A996" w14:textId="5BA9936C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566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1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D5F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B2A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KMT2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D06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303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3503G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AE6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y1168Asp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B28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003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3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1EE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F080147" w14:textId="10A78303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8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0D3F335" w14:textId="0EBD1D6D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138970F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46AE57C3" w14:textId="1ABFD906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AA4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lastRenderedPageBreak/>
              <w:t>Case 1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FD8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AD9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KMT2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4498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B6E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9235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6C8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3079T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1698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4F3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S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79D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12ACE18" w14:textId="0465B57B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38B8BA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4CF5897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18C1F9BD" w14:textId="02A80669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B1F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1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968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F44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KMT2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6B8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0FC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 xml:space="preserve">c.7325delC 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66CC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Pro2442Leufs*4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7270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9F4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F95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F44E90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32DF19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030A8BA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72764FD4" w14:textId="469BCD79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6828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1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5294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C058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1CA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FF5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34C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92T&gt;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882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Val31Al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CDF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hemi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F3A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9B6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1F041ED" w14:textId="158AD9C6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0.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84D4A1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622682F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CFF34F5" w14:textId="7A7AA154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70C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2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3AD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A55A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AMA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509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B2E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595T&gt;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811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Cys199Ar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F66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729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2 PM3 PP2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C1A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A4847DE" w14:textId="65436E42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F9F7B36" w14:textId="4DA1748D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4D8C19C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4354C041" w14:textId="12C6210B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564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D88E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FF1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711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5C7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7605del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1F2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Pro2535f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B25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7D27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42C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7E19BB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BEFA4E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55EE617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71945637" w14:textId="351EBE9E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44C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2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C0F03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DC2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ONP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8E6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E58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426C&gt;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07B1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Ile142Me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EC3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7D3F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A8A9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68291C1" w14:textId="1FC0D81D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16.4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45DF59A" w14:textId="7BB76935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1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78394CD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31FACF5" w14:textId="0DF081C6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6A2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281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D0D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B39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3A4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081A&gt;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8F69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Lys361Glu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99D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42D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2 PM3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B105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886C1DA" w14:textId="332BB183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3.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35FC2F1" w14:textId="3CC8ABFF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35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5EAF41C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5C2BE10B" w14:textId="047C2A25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FF6F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034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9100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APK8IP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278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E1BF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732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B0B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578Cy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6DB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F9E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3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6A7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C46667E" w14:textId="04524C7A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9.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63E0369" w14:textId="23653F01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67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2A698AA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13D02EAA" w14:textId="2DF9383B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5B5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2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9AC7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A86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ALC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1E4E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B7A98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733A&gt;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CE0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Tyr578Cy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580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20A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2 PM5 PP3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EEB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6B5C785" w14:textId="78029A6B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9.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8AF3560" w14:textId="5484ADAD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4CEF0A2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475DEDD7" w14:textId="0966128E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E21C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2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2869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0EA0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ARS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D8B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582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731C&gt;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77F5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la244Gl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B6CA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337B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D632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530189F" w14:textId="6F996A39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7.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35961AA" w14:textId="056A942C" w:rsidR="00690421" w:rsidRPr="00094CF5" w:rsidRDefault="00996771" w:rsidP="00CB1DD0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6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2BE27986" w14:textId="77777777" w:rsidR="00690421" w:rsidRPr="00094CF5" w:rsidRDefault="00690421" w:rsidP="00CB1DD0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324DC4F" w14:textId="2A5CDC67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3B5A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DB43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8504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E9E9B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763F9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351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12C3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451Cy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8B5F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8EC1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M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7ABF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C5C4918" w14:textId="677069CF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53A6E9B" w14:textId="0A723334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47802346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0FF02F65" w14:textId="19D615B0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A455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2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1E5B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5BDB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ARS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AF62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1FBE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301A&gt;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6708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 xml:space="preserve"> p.Ser101G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681CA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DACD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2 PM3 PP2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E210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280EB2A" w14:textId="7061BCAC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5.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4D427C1" w14:textId="7090142F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4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450AD1EF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5CA0B8FE" w14:textId="4B24A53A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F648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F1A8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C180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34EC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3160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026+2A&gt;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2298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D84B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7C21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 PM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DCE2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9F9C3D0" w14:textId="26F91D23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E5050F7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57E36F05" w14:textId="2FE7FD8B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77</w:t>
            </w:r>
          </w:p>
        </w:tc>
      </w:tr>
      <w:tr w:rsidR="00094CF5" w:rsidRPr="00094CF5" w14:paraId="7B98FE68" w14:textId="4B27018F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E1E2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2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6D60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C049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DUFAF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8424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27D4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820A&gt;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C630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274Gl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CE90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742F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M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3EAF1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7488B5A" w14:textId="2D20955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4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7FF504F" w14:textId="50077CA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77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3273B69F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3DD6B101" w14:textId="1C31CC47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DA56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E724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1802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ECF3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1983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874-2A&gt;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C4E2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C32E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9493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B594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8C2B22A" w14:textId="1ED767A4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4FB4611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3D768374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5834487A" w14:textId="069DD3CF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13CB7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2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3203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8EE7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DUFV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130D3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E09F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733G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2905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Val245Me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AF4A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50C6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79D3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5717C40" w14:textId="0BD98F91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7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24526A6" w14:textId="288D2B1F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6FD3576E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3DCD0C7C" w14:textId="19CE0FBF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4C55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34D1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0AE5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CC48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BEDF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235T&gt;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4D40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Leu412Pro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5ABA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8089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M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085A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DFEFAD9" w14:textId="12FBBE8A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8.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D158F24" w14:textId="5EC9619D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113EE4BC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14AE2901" w14:textId="34D9CBAD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B5D4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lastRenderedPageBreak/>
              <w:t>Case 12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7C79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34E7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SD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6100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2A19" w14:textId="0B4EBAAB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Exons 1~24 deletion*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C68A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4988496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29EA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 PM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AB10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A2033B9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CB1FA6C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22677B59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03F345DF" w14:textId="76F3D474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DAF0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2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1649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EB3FB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SD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6646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46D9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4786T&gt;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DCE3E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Cys1596Ar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50BE1171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EBA0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M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F2F38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4A40EFF" w14:textId="40475932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8.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9F31A9D" w14:textId="5FC1AF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032A5F27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5BE8B8F" w14:textId="0B911C22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3D47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3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884A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43AE7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SD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7659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2AA5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7259_7270delinsG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9CE96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Pro2420Argfs*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1B3737BF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5967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 PM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950A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6EE9F75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A330C86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58F10A56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0EFDE9C7" w14:textId="322668BD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A825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3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59F4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9631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OPHN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CA9D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5C9C5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67413783 C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5126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u384T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7FCB1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hemi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DCA1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ED85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4D7F95D" w14:textId="030487F5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4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97965C0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068CED9C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9EF6F51" w14:textId="67843011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1E55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3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6EB5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E8B3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OTUD6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F7C9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D546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735C&gt;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D6FE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Tyr245T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8BB8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C33A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3015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86A6BC6" w14:textId="7D041932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9156E07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5534F76F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72EF068D" w14:textId="6C052F71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6087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D64F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8889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E914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B8119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626T&gt;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9E4E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Leu209Trp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0ADA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120E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2 PM3 PP2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47A27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D3D9058" w14:textId="1CE2670D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3.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F1A150C" w14:textId="54A2AFC5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51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1DFA0541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57BA7DD" w14:textId="1BA84431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4E00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3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3CBA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8689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AFAH1B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FCE1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05AD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934_940delCTGTCT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91B2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Leu312Aspfs*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16F4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67ECF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BA1D2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1D245A0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7843921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214CBA69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57856327" w14:textId="179800E0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BA6D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3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CC13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E500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CYT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5DA49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FF95" w14:textId="54F53B4C" w:rsidR="00996771" w:rsidRPr="00094CF5" w:rsidRDefault="00996771" w:rsidP="00B95463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730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0C189" w14:textId="624FB419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H</w:t>
            </w: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s</w:t>
            </w:r>
            <w:r w:rsidRPr="00094CF5">
              <w:rPr>
                <w:rFonts w:eastAsia="Arial Unicode MS" w:cs="Times New Roman"/>
                <w:sz w:val="16"/>
                <w:szCs w:val="16"/>
              </w:rPr>
              <w:t>244Ty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6669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hom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821D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P</w:t>
            </w:r>
            <w:r w:rsidRPr="00094CF5">
              <w:rPr>
                <w:rFonts w:eastAsia="Arial Unicode MS" w:cs="Times New Roman"/>
                <w:sz w:val="16"/>
                <w:szCs w:val="16"/>
              </w:rPr>
              <w:t>M1 PM3 PP3 PP4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86AC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L</w:t>
            </w: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24747ED" w14:textId="06845894" w:rsidR="00996771" w:rsidRPr="00094CF5" w:rsidRDefault="00B95463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8.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057BA6F" w14:textId="28DE9360" w:rsidR="00996771" w:rsidRPr="00094CF5" w:rsidRDefault="00B95463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3D6643BA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578FA823" w14:textId="174112CF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B3F3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3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3084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1D7C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DHA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D63F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X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EB34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142_1145dupATC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0C32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Trp421f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BFFE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4757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S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CD2B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826BC93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ABC49DD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367B59AE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4BBB7E6" w14:textId="352C30D1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256D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3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290DA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BD542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EX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2B8F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B3B1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354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3D41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452Trp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CA0C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E342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M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3DF4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352A3C2" w14:textId="0DF466CF" w:rsidR="00996771" w:rsidRPr="00094CF5" w:rsidRDefault="00B95463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4.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04434DB" w14:textId="4D704A6F" w:rsidR="00996771" w:rsidRPr="00094CF5" w:rsidRDefault="00B95463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47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B599C23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03040EE8" w14:textId="37C7DF3B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A894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20E2E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E171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60B9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8DA6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615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0D71F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539Cy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947C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212D2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2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B77D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5E6848F" w14:textId="150BFEEB" w:rsidR="00996771" w:rsidRPr="00094CF5" w:rsidRDefault="00B95463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C11E43A" w14:textId="2026598D" w:rsidR="00996771" w:rsidRPr="00094CF5" w:rsidRDefault="00B95463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09CB9F4C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6FE2209" w14:textId="63AAD750" w:rsidTr="0098197B">
        <w:trPr>
          <w:trHeight w:val="68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7B40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3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1D18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0034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IK3R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A69A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4860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117G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4A0B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y373Ar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4031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7A7C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1 PS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B9FE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AF961CA" w14:textId="5C11D611" w:rsidR="00996771" w:rsidRPr="00094CF5" w:rsidRDefault="00B95463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5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3C73550" w14:textId="4507A6A5" w:rsidR="00996771" w:rsidRPr="00094CF5" w:rsidRDefault="00B95463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6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2C12F473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DB78DDD" w14:textId="6E38B831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8829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3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8562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B714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LA2G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2FC3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4035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668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5E819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Pro223Leu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05CA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CFDA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2 PM3 PP2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C440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6908D3D" w14:textId="03F68658" w:rsidR="00996771" w:rsidRPr="00094CF5" w:rsidRDefault="00B95463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53E24B6" w14:textId="19024941" w:rsidR="00996771" w:rsidRPr="00094CF5" w:rsidRDefault="00B95463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10FF1688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3834BB4A" w14:textId="25101415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1D1E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ECD3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4E44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6AF6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1431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799G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77CF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600Gl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4280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FD79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BDB0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60E46EC" w14:textId="43AAF8EF" w:rsidR="00996771" w:rsidRPr="00094CF5" w:rsidRDefault="00B95463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7.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BB0E23B" w14:textId="4698548A" w:rsidR="00996771" w:rsidRPr="00094CF5" w:rsidRDefault="00B95463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80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4DF37B4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520AF938" w14:textId="3268D892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E21E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3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C89BE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D06A1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PP2R5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28B5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4F8A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592G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4C48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u198Ly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3642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3C1F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1 PS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494D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D45B571" w14:textId="352A6758" w:rsidR="00996771" w:rsidRPr="00094CF5" w:rsidRDefault="00B95463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4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94B3885" w14:textId="76C2163D" w:rsidR="00996771" w:rsidRPr="00094CF5" w:rsidRDefault="00B95463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57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B492D55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353E24E" w14:textId="415CFCFB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7C8EA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4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37E3D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E411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RUNE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04E52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97A3A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036delG homo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E621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Val346f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3869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homo,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E55E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2 PM4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1D17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9D6D1FF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15A2176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276200A0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4D2E0A7E" w14:textId="75BED2FD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BA35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4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3E00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4910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TPN2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B417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C8EB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345del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D529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Cys116f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4E0D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1F7D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M2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E54A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3929105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514D37F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34B11E16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64B9FBC" w14:textId="09DBF44F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6FF7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6206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4D6E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5938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6E2B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4052A&gt;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43A3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His1351Ar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79CB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0F5A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M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C8C9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0810B2B" w14:textId="5C451568" w:rsidR="00996771" w:rsidRPr="00094CF5" w:rsidRDefault="00B95463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3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C44E55F" w14:textId="19957EEB" w:rsidR="00996771" w:rsidRPr="00094CF5" w:rsidRDefault="00B95463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2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563824A8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C163BD4" w14:textId="42E33672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CB88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4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113F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8D02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SETD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4783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58DC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3073G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DBD1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y1025S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D058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9DA1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0546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CFB6AD0" w14:textId="3EA3DD56" w:rsidR="00996771" w:rsidRPr="00094CF5" w:rsidRDefault="008F3B0A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3.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1EE29ED" w14:textId="4AC9E07A" w:rsidR="00996771" w:rsidRPr="00094CF5" w:rsidRDefault="008F3B0A" w:rsidP="0099677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2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21AC7F18" w14:textId="77777777" w:rsidR="00996771" w:rsidRPr="00094CF5" w:rsidRDefault="00996771" w:rsidP="0099677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4A053DF5" w14:textId="719480BA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EEFB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4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A118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B205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SLC19A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451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F340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65A&gt;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8FC7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Ser89Ar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A19C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88C2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M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3EF6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C76D2EE" w14:textId="0350CE85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16.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192D668" w14:textId="4E0F85BA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4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691B4492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2B0BBB4E" w14:textId="56228F8C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6AAA2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DF65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F7A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03A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2836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449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73D5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la150Va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B8DF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450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63A0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CD0D23D" w14:textId="777205C6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4.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7AEA74E" w14:textId="6C54630E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65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06E9C707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48DE54DC" w14:textId="518510DD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726E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4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D0A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B00D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SNAP2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8F3C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9A03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5A&gt;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AA16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sn9Asp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DDFBD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D3606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2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E27EB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9537802" w14:textId="49E951E8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3.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3C457A2" w14:textId="7C99A4B4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2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8E4C666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DFEA201" w14:textId="7B9C2845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6ABE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4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C74D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AB5D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ST3GAL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F92F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5737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584G&gt;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BC56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Cys195S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038A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585E0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9375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B55A1DD" w14:textId="513A9E21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4.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AB65EC4" w14:textId="40482C6B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6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30C1CA97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7B91C580" w14:textId="1585CF83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EA8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7272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4FBC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D4B5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15CC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601G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6F81E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y201Ar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7BE7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32110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4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3BFB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FBAA42C" w14:textId="17FDC1A8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6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0C688D2" w14:textId="3C61A958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4976811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437B6E9" w14:textId="624371E0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BDFB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4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110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71B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TRRAP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657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E32C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9977T&gt;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B2CC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Val3326Al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3592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E65F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BD88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966EA5D" w14:textId="4F43D503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3.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8AE06FA" w14:textId="73FB0FCE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2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5074776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F465CF5" w14:textId="1F150914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04CD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4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057D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5E28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TUBA1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04E3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68EF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497A&gt;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64F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Lys166Ar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AD1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645D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2 PP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F3D1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C7156E7" w14:textId="1FF1B4B6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5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4D1BF72" w14:textId="359687BF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66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0509FE4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73EC8EE6" w14:textId="6B6C1A71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92081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4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FEA8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64E5F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TUBB4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561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D0C8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58G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E3803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53Gl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9D22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1D96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4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BD4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A9C6096" w14:textId="38BE78F2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4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739DAC8" w14:textId="4019ED23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79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2D3F538B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0BA21AD4" w14:textId="7174C3F3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0C6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4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EDF1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E93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TUBB4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41A3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4EA9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93G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7D382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y98Asp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EE5B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E18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513B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6F2B8E8" w14:textId="4A157F4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6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C217A5B" w14:textId="7C279FD4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9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278E33EB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59C0FD0C" w14:textId="156A94EB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FB0C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5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F8DD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A19A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TUBGCP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67CE0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5E1E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4831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55F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Pro1611S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330B0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93E6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AEBA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7F4FAB3" w14:textId="21EFDF19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5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22A266A" w14:textId="0A4E92EF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55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34DFA6FB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72BBF4C" w14:textId="0315BA16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8947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536A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7F58D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1F9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462E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5050A&gt;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D559C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Ile1684Va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281A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2C88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2 PM3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5B5D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A554700" w14:textId="4A6C4420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2.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0EF08A8" w14:textId="367E5F76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1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3909BBB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09738064" w14:textId="0DB3488E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AF83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5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F37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9231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UBE3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2E9B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4AAC0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844dup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7BA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Leu619f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0286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9962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S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221D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F31C306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64A3748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31F31E1E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5FEDDDD4" w14:textId="56D73705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253E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5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75BE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7D908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UBE3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EE08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198EE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2549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84DA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Pro850Leu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875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3E52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S2 PM1 PM2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933A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1283166" w14:textId="0E45449A" w:rsidR="008F3B0A" w:rsidRPr="00094CF5" w:rsidRDefault="00E62661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6.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B177494" w14:textId="5659F5FF" w:rsidR="008F3B0A" w:rsidRPr="00094CF5" w:rsidRDefault="00E62661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67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196697A8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352056BC" w14:textId="0FD4BD89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02FB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5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1F6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033F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VPS13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445B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20F1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7876G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74C6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Glu2626Ly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A4BF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24E7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2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92F2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B562F11" w14:textId="041A7829" w:rsidR="008F3B0A" w:rsidRPr="00094CF5" w:rsidRDefault="00E62661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4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3FCC6CE" w14:textId="5A6C746C" w:rsidR="008F3B0A" w:rsidRPr="00094CF5" w:rsidRDefault="00E62661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29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6F77D867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76E8CDB0" w14:textId="63B5EAFD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37D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5998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0D4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8708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0BC3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0312G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E0BF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la3438S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0655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DC9F6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2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CF77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2E4EC15" w14:textId="7DCEA060" w:rsidR="008F3B0A" w:rsidRPr="00094CF5" w:rsidRDefault="00E62661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4.9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CB9BDAA" w14:textId="2696E545" w:rsidR="008F3B0A" w:rsidRPr="00094CF5" w:rsidRDefault="00E62661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0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5504EA9D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49C3D474" w14:textId="38A968CB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C163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lastRenderedPageBreak/>
              <w:t>Case 15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D4E5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E3E8A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VPS13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1CF5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C143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6170A&gt;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1482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Lys2057Ar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BB20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27C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05D0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7F627FB" w14:textId="180404B5" w:rsidR="008F3B0A" w:rsidRPr="00094CF5" w:rsidRDefault="00E62661" w:rsidP="00E626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18.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8A697ED" w14:textId="019C6A95" w:rsidR="008F3B0A" w:rsidRPr="00094CF5" w:rsidRDefault="00E62661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0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562612D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462632F4" w14:textId="0DAD3C1D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4273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2D97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BE6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CA11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B4D5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1097,G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343B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Met3699Il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A827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Arial Unicode MS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CF96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M1 PM2 PM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8B27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D8438B5" w14:textId="7723D13B" w:rsidR="008F3B0A" w:rsidRPr="00094CF5" w:rsidRDefault="00E62661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23</w:t>
            </w:r>
            <w:r w:rsidRPr="00094CF5">
              <w:rPr>
                <w:rFonts w:eastAsia="Arial Unicode MS" w:cs="Times New Roman"/>
                <w:sz w:val="16"/>
                <w:szCs w:val="16"/>
                <w:lang w:eastAsia="ko-KR"/>
              </w:rPr>
              <w:t>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DCEFEB7" w14:textId="5B6DA9B7" w:rsidR="008F3B0A" w:rsidRPr="00094CF5" w:rsidRDefault="00E62661" w:rsidP="008F3B0A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0.1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49E7E9FE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653954D1" w14:textId="61089DB9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A80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5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429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E5E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WDR2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FEED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3976D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.1839dup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F576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.Arg614f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6092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9D6E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VS1 PS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370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7F27AF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1C78DE6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2297A3FE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</w:tr>
      <w:tr w:rsidR="00094CF5" w:rsidRPr="00094CF5" w14:paraId="40DABECA" w14:textId="2E7AFC53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B0E3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5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E1F0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7620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ACADV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7D7A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5F41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c.619T&gt;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6015A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.Ser207Pro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B12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맑은 고딕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6495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M1 PM2 PM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6BF1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31E8285" w14:textId="3EBE7053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24.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4EF5462" w14:textId="3607868F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0.7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3F2EC6B5" w14:textId="77777777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94CF5" w:rsidRPr="00094CF5" w14:paraId="295E0ACF" w14:textId="0089DD55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14BD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69D6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DBAE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911B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98C0E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c.G1349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C75B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.Arg450H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2D8D6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맑은 고딕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371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M1 PM2 PP3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A99E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84964D7" w14:textId="0B90B77A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28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B4F8C76" w14:textId="43C2E031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0.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43FCB59C" w14:textId="77777777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94CF5" w:rsidRPr="00094CF5" w14:paraId="7850BDD6" w14:textId="50CFF032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7D25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5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B507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BD6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HDAC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4641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X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DEEAD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c.145G&gt;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2C20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.Ala49Th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BA31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B93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S2 PM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AE3A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DF5FCAF" w14:textId="0C6E2D8C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23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9BF6DC7" w14:textId="1F3D8F21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0.18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543EA141" w14:textId="77777777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94CF5" w:rsidRPr="00094CF5" w14:paraId="475B39F3" w14:textId="01BD1475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FA19E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5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1360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0FB6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HEPHL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77AF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341C0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c.3049_3052delGAT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400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.Asp1017f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789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맑은 고딕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A168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VS1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CBE0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E79E75A" w14:textId="77777777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A05DBDF" w14:textId="77777777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4DC677D0" w14:textId="77777777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94CF5" w:rsidRPr="00094CF5" w14:paraId="25738DC8" w14:textId="51EF3FF4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F67F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2A1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ED142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E9218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75046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c.1678G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780D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.Val560Ph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76D8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맑은 고딕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1A82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M1 PM2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9F21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FD537AE" w14:textId="39793ECE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26.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0EE91C4" w14:textId="5AB4932C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0.93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627558DE" w14:textId="77777777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94CF5" w:rsidRPr="00094CF5" w14:paraId="1EAD3DB5" w14:textId="4ADF25B3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EE7F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5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46ADC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42E7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ITPR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6E9B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B369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c.3428G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B8CA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.Gly1143Va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DBDF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robabl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E69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M1 PM2 PM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C38A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E11072A" w14:textId="5508E578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17.7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32D8B3E" w14:textId="0D041BC6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0.4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6DB610D4" w14:textId="77777777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94CF5" w:rsidRPr="00094CF5" w14:paraId="33BEE82A" w14:textId="7CB075D2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018C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6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4BEC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8483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NFIX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5F06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41CF5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c.610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AA2F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.Gln204T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BC5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E4BB2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VS1 PS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A955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059F1C0" w14:textId="50997F5F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22.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35CC4B9" w14:textId="05487A83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0.14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18A4ED35" w14:textId="77777777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94CF5" w:rsidRPr="00094CF5" w14:paraId="5FE332DB" w14:textId="0A2CBDBC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5545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6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12E0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2146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OG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44B0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X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6C7A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c.2444A&gt;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9ECB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.Asn815S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9EC5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hemi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E148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M1 PM2 PP2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B485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6754B5B" w14:textId="0F79284D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14.7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1046599" w14:textId="00FF3381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0.1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177809A" w14:textId="77777777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94CF5" w:rsidRPr="00094CF5" w14:paraId="09D3F3B3" w14:textId="108D93B4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2E210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6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45E0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04F7C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NPT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08DC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EBE55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c.574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897A0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.Arg192T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994E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맑은 고딕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50C8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VS1 PM2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ABD7A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AA00971" w14:textId="40F85418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27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D377291" w14:textId="22F90D93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0.5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22680854" w14:textId="77777777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94CF5" w:rsidRPr="00094CF5" w14:paraId="3BCD4262" w14:textId="0C14513D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8CF9A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1BEA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B91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CCCC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A8A58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c.1520C&gt;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42D0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.Ala507Gl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EE51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맑은 고딕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8193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M2 PM3 PP3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D0AD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891D7D5" w14:textId="1C9F9797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A854FCB" w14:textId="77777777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027D5905" w14:textId="77777777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94CF5" w:rsidRPr="00094CF5" w14:paraId="1CE250D8" w14:textId="1DCCCFB6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72A8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6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374B1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8617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RAB3GAP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4E763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DA24B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 xml:space="preserve"> c.691C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1593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.Arg231T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8BD5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맑은 고딕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45A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VS1 PM2 PP3 PP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8790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BBD1994" w14:textId="5636A09D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7F4632F" w14:textId="77777777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55494A1E" w14:textId="77777777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94CF5" w:rsidRPr="00094CF5" w14:paraId="1CC5F388" w14:textId="77AD38F0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246B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EE52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48447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4C05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82673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c.1562dup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B9F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.Asn521Lysfs*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BDFA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맑은 고딕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EEB8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VS1 PM2 PM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ECF3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6E03516" w14:textId="77777777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1A72A3C" w14:textId="77777777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4B6E396F" w14:textId="77777777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94CF5" w:rsidRPr="00094CF5" w14:paraId="31231509" w14:textId="5E9E470A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664B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6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4CCB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80A32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SETD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0312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E9A6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c.2545del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A16F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.Arg849f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CE27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9C2B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VS1 PS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C39D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9549D5C" w14:textId="616A40DD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D8AE505" w14:textId="77777777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7918442A" w14:textId="77777777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94CF5" w:rsidRPr="00094CF5" w14:paraId="0ADA29DC" w14:textId="32FBF0ED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BA2F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6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7498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A4B0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SMC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8D9FD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FA7E3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c.3476-2A&gt;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754D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C98A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N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804F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VS1 PM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33FD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503C6E3" w14:textId="4229019F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4121B19" w14:textId="77777777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06567CB5" w14:textId="074A847A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1</w:t>
            </w:r>
          </w:p>
        </w:tc>
      </w:tr>
      <w:tr w:rsidR="00094CF5" w:rsidRPr="00094CF5" w14:paraId="0292FC2C" w14:textId="3EFADF9B" w:rsidTr="00543E4C">
        <w:trPr>
          <w:trHeight w:val="71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9232" w14:textId="77777777" w:rsidR="00FB2ED8" w:rsidRPr="00094CF5" w:rsidRDefault="00FB2ED8" w:rsidP="00FB2ED8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lastRenderedPageBreak/>
              <w:t>Case 16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679F" w14:textId="77777777" w:rsidR="00FB2ED8" w:rsidRPr="00094CF5" w:rsidRDefault="00FB2ED8" w:rsidP="00FB2ED8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287D" w14:textId="77777777" w:rsidR="00FB2ED8" w:rsidRPr="00094CF5" w:rsidRDefault="00FB2ED8" w:rsidP="00FB2ED8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SPTBN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0247" w14:textId="77777777" w:rsidR="00FB2ED8" w:rsidRPr="00094CF5" w:rsidRDefault="00FB2ED8" w:rsidP="00FB2ED8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B207A" w14:textId="77777777" w:rsidR="00FB2ED8" w:rsidRPr="00094CF5" w:rsidRDefault="00FB2ED8" w:rsidP="00FB2ED8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 xml:space="preserve">c.944C&gt;T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DB7C" w14:textId="77777777" w:rsidR="00FB2ED8" w:rsidRPr="00094CF5" w:rsidRDefault="00FB2ED8" w:rsidP="00FB2ED8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.Ser315Leu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04EF" w14:textId="77777777" w:rsidR="00FB2ED8" w:rsidRPr="00094CF5" w:rsidRDefault="00FB2ED8" w:rsidP="00FB2ED8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Inherited from affected parent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F2FA" w14:textId="77777777" w:rsidR="00FB2ED8" w:rsidRPr="00094CF5" w:rsidRDefault="00FB2ED8" w:rsidP="00FB2ED8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M1 PM2 PP1 PP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15CD4" w14:textId="77777777" w:rsidR="00FB2ED8" w:rsidRPr="00094CF5" w:rsidRDefault="00FB2ED8" w:rsidP="00FB2ED8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E997" w14:textId="75E4DB13" w:rsidR="00FB2ED8" w:rsidRPr="00094CF5" w:rsidRDefault="00FB2ED8" w:rsidP="00FB2ED8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25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734D" w14:textId="5E83BAB6" w:rsidR="00FB2ED8" w:rsidRPr="00094CF5" w:rsidRDefault="00FB2ED8" w:rsidP="00FB2ED8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0.6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39610B76" w14:textId="77777777" w:rsidR="00FB2ED8" w:rsidRPr="00094CF5" w:rsidRDefault="00FB2ED8" w:rsidP="00FB2ED8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94CF5" w:rsidRPr="00094CF5" w14:paraId="0E915FAA" w14:textId="5B0172A6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DE9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6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AF41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3923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WDFY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DC77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598AD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c.655G&gt;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D75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.Ala219S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5B81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de no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4C77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S2 PM2 PP2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3A96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35794CA" w14:textId="152DA209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25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0F1F696" w14:textId="122D13D5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0.3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619840C4" w14:textId="77777777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94CF5" w:rsidRPr="00094CF5" w14:paraId="3F070127" w14:textId="28F97FB6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FC80F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Case 16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D658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Arial Unicode MS" w:cs="Times New Roman"/>
                <w:sz w:val="16"/>
                <w:szCs w:val="16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C136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WDR8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2D41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6DB07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c.5083C&gt;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48CC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.Gln1695Glu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AF3A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맑은 고딕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F3E0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M1 PM2 PP2 PP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ADDE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7A54DE6" w14:textId="1D721B53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15.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FCB7AE0" w14:textId="1491B220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0.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06A54129" w14:textId="77777777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  <w:tr w:rsidR="00094CF5" w:rsidRPr="00094CF5" w14:paraId="61824DE6" w14:textId="0CC185C8" w:rsidTr="0098197B">
        <w:trPr>
          <w:trHeight w:val="283"/>
        </w:trPr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C41767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C282EB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252334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C42D5A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AR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0C96A9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c.5294G&gt;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C9761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.Arg1765His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830BE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094CF5">
              <w:rPr>
                <w:rFonts w:eastAsia="맑은 고딕" w:cs="Times New Roman"/>
                <w:sz w:val="16"/>
                <w:szCs w:val="16"/>
              </w:rPr>
              <w:t>comhet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2ADF5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PM1 PM2 PP2 PP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86E0A" w14:textId="77777777" w:rsidR="008F3B0A" w:rsidRPr="00094CF5" w:rsidRDefault="008F3B0A" w:rsidP="008F3B0A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094CF5">
              <w:rPr>
                <w:rFonts w:eastAsia="맑은 고딕" w:cs="Times New Roman"/>
                <w:sz w:val="16"/>
                <w:szCs w:val="16"/>
              </w:rPr>
              <w:t>LP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C497D" w14:textId="425BF4B6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20.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57BAF" w14:textId="4E59B807" w:rsidR="008F3B0A" w:rsidRPr="00094CF5" w:rsidRDefault="00E62661" w:rsidP="008F3B0A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094CF5">
              <w:rPr>
                <w:rFonts w:eastAsia="맑은 고딕" w:cs="Times New Roman" w:hint="eastAsia"/>
                <w:sz w:val="16"/>
                <w:szCs w:val="16"/>
                <w:lang w:eastAsia="ko-KR"/>
              </w:rPr>
              <w:t>0.38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612DC" w14:textId="77777777" w:rsidR="008F3B0A" w:rsidRPr="00094CF5" w:rsidRDefault="008F3B0A" w:rsidP="008F3B0A">
            <w:pPr>
              <w:jc w:val="center"/>
              <w:rPr>
                <w:rFonts w:eastAsia="맑은 고딕" w:cs="Times New Roman"/>
                <w:sz w:val="16"/>
                <w:szCs w:val="16"/>
              </w:rPr>
            </w:pPr>
          </w:p>
        </w:tc>
      </w:tr>
    </w:tbl>
    <w:p w14:paraId="5EF34958" w14:textId="77777777" w:rsidR="006F4CE4" w:rsidRPr="00094CF5" w:rsidRDefault="006F4CE4" w:rsidP="006F4CE4">
      <w:pPr>
        <w:rPr>
          <w:rFonts w:cs="Times New Roman"/>
          <w:sz w:val="18"/>
        </w:rPr>
      </w:pPr>
      <w:r w:rsidRPr="00094CF5">
        <w:rPr>
          <w:rFonts w:cs="Times New Roman"/>
          <w:sz w:val="18"/>
        </w:rPr>
        <w:t xml:space="preserve">M, male; F, female; </w:t>
      </w:r>
      <w:r w:rsidRPr="00094CF5">
        <w:rPr>
          <w:rFonts w:cs="Times New Roman" w:hint="eastAsia"/>
          <w:sz w:val="18"/>
        </w:rPr>
        <w:t>A</w:t>
      </w:r>
      <w:r w:rsidRPr="00094CF5">
        <w:rPr>
          <w:rFonts w:cs="Times New Roman"/>
          <w:sz w:val="18"/>
        </w:rPr>
        <w:t xml:space="preserve">R, autosomal recessive; AD, autosomal dominant, XR, X-linked recessive; XD, X-linked dominant; homo, homozygous variants; </w:t>
      </w:r>
      <w:proofErr w:type="spellStart"/>
      <w:r w:rsidRPr="00094CF5">
        <w:rPr>
          <w:rFonts w:cs="Times New Roman"/>
          <w:sz w:val="18"/>
        </w:rPr>
        <w:t>comhet</w:t>
      </w:r>
      <w:proofErr w:type="spellEnd"/>
      <w:r w:rsidRPr="00094CF5">
        <w:rPr>
          <w:rFonts w:cs="Times New Roman"/>
          <w:sz w:val="18"/>
        </w:rPr>
        <w:t>; compound heterozygous variants; NA, not applicable; LP, likely pathogenic; P, pathogenic</w:t>
      </w:r>
    </w:p>
    <w:p w14:paraId="00391C02" w14:textId="77505406" w:rsidR="006F4CE4" w:rsidRPr="00094CF5" w:rsidRDefault="00C747BA" w:rsidP="00C747BA">
      <w:pPr>
        <w:rPr>
          <w:bCs/>
          <w:sz w:val="20"/>
          <w:szCs w:val="18"/>
          <w:lang w:eastAsia="ko-KR"/>
        </w:rPr>
      </w:pPr>
      <w:r w:rsidRPr="00094CF5">
        <w:rPr>
          <w:rFonts w:cs="Times New Roman" w:hint="eastAsia"/>
          <w:bCs/>
          <w:sz w:val="20"/>
          <w:szCs w:val="18"/>
          <w:lang w:eastAsia="ko-KR"/>
        </w:rPr>
        <w:t>*</w:t>
      </w:r>
      <w:r w:rsidRPr="00094CF5">
        <w:rPr>
          <w:rFonts w:hint="eastAsia"/>
          <w:bCs/>
          <w:sz w:val="20"/>
          <w:szCs w:val="18"/>
          <w:lang w:eastAsia="ko-KR"/>
        </w:rPr>
        <w:t xml:space="preserve"> </w:t>
      </w:r>
      <w:r w:rsidRPr="00094CF5">
        <w:rPr>
          <w:bCs/>
          <w:sz w:val="20"/>
          <w:szCs w:val="18"/>
          <w:lang w:eastAsia="ko-KR"/>
        </w:rPr>
        <w:t xml:space="preserve">The </w:t>
      </w:r>
      <w:r w:rsidR="00635122" w:rsidRPr="00094CF5">
        <w:rPr>
          <w:bCs/>
          <w:sz w:val="20"/>
          <w:szCs w:val="18"/>
          <w:lang w:eastAsia="ko-KR"/>
        </w:rPr>
        <w:t xml:space="preserve">identification of the </w:t>
      </w:r>
      <w:r w:rsidRPr="00094CF5">
        <w:rPr>
          <w:bCs/>
          <w:sz w:val="20"/>
          <w:szCs w:val="18"/>
          <w:lang w:eastAsia="ko-KR"/>
        </w:rPr>
        <w:t xml:space="preserve">deletion was initially </w:t>
      </w:r>
      <w:r w:rsidR="00635122" w:rsidRPr="00094CF5">
        <w:rPr>
          <w:bCs/>
          <w:sz w:val="20"/>
          <w:szCs w:val="18"/>
          <w:lang w:eastAsia="ko-KR"/>
        </w:rPr>
        <w:t xml:space="preserve">achieved through </w:t>
      </w:r>
      <w:r w:rsidRPr="00094CF5">
        <w:rPr>
          <w:bCs/>
          <w:sz w:val="20"/>
          <w:szCs w:val="18"/>
          <w:lang w:eastAsia="ko-KR"/>
        </w:rPr>
        <w:t>exome sequencing data</w:t>
      </w:r>
      <w:r w:rsidR="00635122" w:rsidRPr="00094CF5">
        <w:rPr>
          <w:bCs/>
          <w:sz w:val="20"/>
          <w:szCs w:val="18"/>
          <w:lang w:eastAsia="ko-KR"/>
        </w:rPr>
        <w:t xml:space="preserve">, </w:t>
      </w:r>
      <w:r w:rsidRPr="00094CF5">
        <w:rPr>
          <w:bCs/>
          <w:sz w:val="20"/>
          <w:szCs w:val="18"/>
          <w:lang w:eastAsia="ko-KR"/>
        </w:rPr>
        <w:t xml:space="preserve">and </w:t>
      </w:r>
      <w:r w:rsidR="00635122" w:rsidRPr="00094CF5">
        <w:rPr>
          <w:bCs/>
          <w:sz w:val="20"/>
          <w:szCs w:val="18"/>
          <w:lang w:eastAsia="ko-KR"/>
        </w:rPr>
        <w:t xml:space="preserve">subsequent validation was carried out using </w:t>
      </w:r>
      <w:r w:rsidRPr="00094CF5">
        <w:rPr>
          <w:bCs/>
          <w:sz w:val="20"/>
          <w:szCs w:val="18"/>
          <w:lang w:eastAsia="ko-KR"/>
        </w:rPr>
        <w:t xml:space="preserve">multiplex </w:t>
      </w:r>
      <w:r w:rsidR="00635122" w:rsidRPr="00094CF5">
        <w:rPr>
          <w:bCs/>
          <w:sz w:val="20"/>
          <w:szCs w:val="18"/>
          <w:lang w:eastAsia="ko-KR"/>
        </w:rPr>
        <w:t>ligation dependent probe amplification assay.</w:t>
      </w:r>
    </w:p>
    <w:p w14:paraId="19D932E6" w14:textId="77777777" w:rsidR="00CB1DD0" w:rsidRPr="00094CF5" w:rsidRDefault="00CB1DD0" w:rsidP="004B468E">
      <w:pPr>
        <w:rPr>
          <w:rFonts w:cs="Times New Roman"/>
          <w:b/>
          <w:lang w:eastAsia="ko-KR"/>
        </w:rPr>
      </w:pPr>
    </w:p>
    <w:p w14:paraId="3C8256D4" w14:textId="77777777" w:rsidR="00CB1DD0" w:rsidRPr="00094CF5" w:rsidRDefault="00CB1DD0" w:rsidP="004B468E">
      <w:pPr>
        <w:rPr>
          <w:rFonts w:cs="Times New Roman"/>
          <w:b/>
          <w:lang w:eastAsia="ko-KR"/>
        </w:rPr>
      </w:pPr>
    </w:p>
    <w:p w14:paraId="6F49E279" w14:textId="77777777" w:rsidR="00CB1DD0" w:rsidRPr="00094CF5" w:rsidRDefault="00CB1DD0" w:rsidP="004B468E">
      <w:pPr>
        <w:rPr>
          <w:rFonts w:cs="Times New Roman"/>
          <w:b/>
          <w:lang w:eastAsia="ko-KR"/>
        </w:rPr>
      </w:pPr>
    </w:p>
    <w:p w14:paraId="00822589" w14:textId="77777777" w:rsidR="00CB1DD0" w:rsidRPr="00094CF5" w:rsidRDefault="00CB1DD0" w:rsidP="004B468E">
      <w:pPr>
        <w:rPr>
          <w:rFonts w:cs="Times New Roman"/>
          <w:b/>
          <w:lang w:eastAsia="ko-KR"/>
        </w:rPr>
      </w:pPr>
    </w:p>
    <w:p w14:paraId="1BE6A9B3" w14:textId="77777777" w:rsidR="00CB1DD0" w:rsidRPr="00094CF5" w:rsidRDefault="00CB1DD0" w:rsidP="004B468E">
      <w:pPr>
        <w:rPr>
          <w:rFonts w:cs="Times New Roman"/>
          <w:b/>
          <w:lang w:eastAsia="ko-KR"/>
        </w:rPr>
      </w:pPr>
    </w:p>
    <w:p w14:paraId="7B0902F4" w14:textId="77777777" w:rsidR="00CB1DD0" w:rsidRPr="00094CF5" w:rsidRDefault="00CB1DD0" w:rsidP="004B468E">
      <w:pPr>
        <w:rPr>
          <w:rFonts w:cs="Times New Roman"/>
          <w:b/>
          <w:lang w:eastAsia="ko-KR"/>
        </w:rPr>
      </w:pPr>
    </w:p>
    <w:p w14:paraId="23C3488F" w14:textId="77777777" w:rsidR="00CB1DD0" w:rsidRPr="00094CF5" w:rsidRDefault="00CB1DD0" w:rsidP="004B468E">
      <w:pPr>
        <w:rPr>
          <w:rFonts w:cs="Times New Roman"/>
          <w:b/>
          <w:lang w:eastAsia="ko-KR"/>
        </w:rPr>
      </w:pPr>
    </w:p>
    <w:p w14:paraId="15C36633" w14:textId="77777777" w:rsidR="00CB1DD0" w:rsidRPr="00094CF5" w:rsidRDefault="00CB1DD0" w:rsidP="004B468E">
      <w:pPr>
        <w:rPr>
          <w:rFonts w:cs="Times New Roman"/>
          <w:b/>
          <w:lang w:eastAsia="ko-KR"/>
        </w:rPr>
      </w:pPr>
    </w:p>
    <w:p w14:paraId="04347A9D" w14:textId="77777777" w:rsidR="00CB1DD0" w:rsidRPr="00094CF5" w:rsidRDefault="00CB1DD0" w:rsidP="004B468E">
      <w:pPr>
        <w:rPr>
          <w:rFonts w:cs="Times New Roman"/>
          <w:b/>
          <w:lang w:eastAsia="ko-KR"/>
        </w:rPr>
      </w:pPr>
    </w:p>
    <w:p w14:paraId="6C508278" w14:textId="77777777" w:rsidR="00CB1DD0" w:rsidRPr="00094CF5" w:rsidRDefault="00CB1DD0" w:rsidP="004B468E">
      <w:pPr>
        <w:rPr>
          <w:rFonts w:cs="Times New Roman"/>
          <w:b/>
          <w:lang w:eastAsia="ko-KR"/>
        </w:rPr>
      </w:pPr>
    </w:p>
    <w:p w14:paraId="67AA2097" w14:textId="77777777" w:rsidR="00CB1DD0" w:rsidRDefault="00CB1DD0" w:rsidP="004B468E">
      <w:pPr>
        <w:rPr>
          <w:rFonts w:cs="Times New Roman"/>
          <w:b/>
          <w:lang w:eastAsia="ko-KR"/>
        </w:rPr>
      </w:pPr>
    </w:p>
    <w:p w14:paraId="530F131F" w14:textId="4E9D967D" w:rsidR="004B468E" w:rsidRPr="004B468E" w:rsidRDefault="004B468E" w:rsidP="004B468E">
      <w:pPr>
        <w:rPr>
          <w:b/>
          <w:lang w:eastAsia="ko-KR"/>
        </w:rPr>
      </w:pPr>
      <w:r w:rsidRPr="004B468E">
        <w:rPr>
          <w:rFonts w:cs="Times New Roman" w:hint="eastAsia"/>
          <w:b/>
          <w:lang w:eastAsia="ko-KR"/>
        </w:rPr>
        <w:lastRenderedPageBreak/>
        <w:t>S</w:t>
      </w:r>
      <w:r w:rsidRPr="004B468E">
        <w:rPr>
          <w:rFonts w:cs="Times New Roman"/>
          <w:b/>
          <w:lang w:eastAsia="ko-KR"/>
        </w:rPr>
        <w:t xml:space="preserve">upplementary </w:t>
      </w:r>
      <w:r w:rsidRPr="004B468E">
        <w:rPr>
          <w:rFonts w:cs="Times New Roman"/>
          <w:b/>
        </w:rPr>
        <w:t xml:space="preserve">Table 3. </w:t>
      </w:r>
      <w:r w:rsidRPr="004B468E">
        <w:rPr>
          <w:rFonts w:hint="eastAsia"/>
          <w:b/>
          <w:lang w:eastAsia="ko-KR"/>
        </w:rPr>
        <w:t>Phen</w:t>
      </w:r>
      <w:r w:rsidR="00D63B93">
        <w:rPr>
          <w:b/>
          <w:lang w:eastAsia="ko-KR"/>
        </w:rPr>
        <w:t xml:space="preserve">otype </w:t>
      </w:r>
      <w:r w:rsidR="00D63B93">
        <w:rPr>
          <w:rFonts w:hint="eastAsia"/>
          <w:b/>
          <w:lang w:eastAsia="ko-KR"/>
        </w:rPr>
        <w:t>a</w:t>
      </w:r>
      <w:r w:rsidR="00D63B93">
        <w:rPr>
          <w:b/>
          <w:lang w:eastAsia="ko-KR"/>
        </w:rPr>
        <w:t>nd</w:t>
      </w:r>
      <w:r w:rsidRPr="004B468E">
        <w:rPr>
          <w:b/>
          <w:lang w:eastAsia="ko-KR"/>
        </w:rPr>
        <w:t xml:space="preserve"> </w:t>
      </w:r>
      <w:r w:rsidR="00D63B93">
        <w:rPr>
          <w:b/>
          <w:lang w:eastAsia="ko-KR"/>
        </w:rPr>
        <w:t>genotype</w:t>
      </w:r>
      <w:r w:rsidRPr="004B468E">
        <w:rPr>
          <w:b/>
          <w:lang w:eastAsia="ko-KR"/>
        </w:rPr>
        <w:t xml:space="preserve"> in patients with same causative genes</w:t>
      </w:r>
    </w:p>
    <w:tbl>
      <w:tblPr>
        <w:tblStyle w:val="afc"/>
        <w:tblW w:w="4947" w:type="pct"/>
        <w:tblLayout w:type="fixed"/>
        <w:tblLook w:val="04A0" w:firstRow="1" w:lastRow="0" w:firstColumn="1" w:lastColumn="0" w:noHBand="0" w:noVBand="1"/>
      </w:tblPr>
      <w:tblGrid>
        <w:gridCol w:w="861"/>
        <w:gridCol w:w="850"/>
        <w:gridCol w:w="1490"/>
        <w:gridCol w:w="1490"/>
        <w:gridCol w:w="1667"/>
        <w:gridCol w:w="1680"/>
        <w:gridCol w:w="1549"/>
        <w:gridCol w:w="3833"/>
      </w:tblGrid>
      <w:tr w:rsidR="004B468E" w14:paraId="4B447FED" w14:textId="77777777" w:rsidTr="00AB7254">
        <w:trPr>
          <w:trHeight w:val="340"/>
        </w:trPr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D637B" w14:textId="77777777" w:rsidR="004B468E" w:rsidRPr="00387AB2" w:rsidRDefault="004B468E" w:rsidP="00AB7254">
            <w:pPr>
              <w:jc w:val="center"/>
              <w:rPr>
                <w:rFonts w:eastAsia="Arial Unicode MS" w:cs="Times New Roman"/>
                <w:b/>
                <w:color w:val="000000"/>
                <w:sz w:val="16"/>
                <w:szCs w:val="16"/>
              </w:rPr>
            </w:pPr>
            <w:r w:rsidRPr="00D352B4">
              <w:rPr>
                <w:rFonts w:eastAsia="Arial Unicode MS" w:cs="Times New Roman"/>
                <w:b/>
                <w:color w:val="000000"/>
                <w:sz w:val="16"/>
                <w:szCs w:val="16"/>
              </w:rPr>
              <w:t xml:space="preserve">Case 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E29A6" w14:textId="77777777" w:rsidR="004B468E" w:rsidRPr="00387AB2" w:rsidRDefault="004B468E" w:rsidP="00AB7254">
            <w:pPr>
              <w:jc w:val="center"/>
              <w:rPr>
                <w:rFonts w:eastAsia="Arial Unicode MS" w:cs="Times New Roman"/>
                <w:b/>
                <w:color w:val="000000"/>
                <w:sz w:val="16"/>
                <w:szCs w:val="16"/>
              </w:rPr>
            </w:pPr>
            <w:r w:rsidRPr="00D352B4">
              <w:rPr>
                <w:rFonts w:eastAsia="Arial Unicode MS" w:cs="Times New Roman"/>
                <w:b/>
                <w:color w:val="000000"/>
                <w:sz w:val="16"/>
                <w:szCs w:val="16"/>
              </w:rPr>
              <w:t xml:space="preserve">Sex 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06F1D" w14:textId="77777777" w:rsidR="004B468E" w:rsidRPr="00387AB2" w:rsidRDefault="004B468E" w:rsidP="00AB7254">
            <w:pPr>
              <w:jc w:val="center"/>
              <w:rPr>
                <w:rFonts w:eastAsia="Arial Unicode MS" w:cs="Times New Roman"/>
                <w:b/>
                <w:color w:val="000000"/>
                <w:sz w:val="16"/>
                <w:szCs w:val="16"/>
              </w:rPr>
            </w:pPr>
            <w:r w:rsidRPr="00D352B4">
              <w:rPr>
                <w:rFonts w:eastAsia="Arial Unicode MS" w:cs="Times New Roman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39303" w14:textId="77777777" w:rsidR="004B468E" w:rsidRPr="00387AB2" w:rsidRDefault="004B468E" w:rsidP="00AB7254">
            <w:pPr>
              <w:jc w:val="center"/>
              <w:rPr>
                <w:rFonts w:eastAsia="Arial Unicode MS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b/>
                <w:sz w:val="16"/>
                <w:szCs w:val="16"/>
              </w:rPr>
              <w:t>Seizure o</w:t>
            </w:r>
            <w:r w:rsidRPr="00D352B4">
              <w:rPr>
                <w:rFonts w:eastAsia="맑은 고딕" w:cs="Times New Roman"/>
                <w:b/>
                <w:sz w:val="16"/>
                <w:szCs w:val="16"/>
              </w:rPr>
              <w:t>nset age, yea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EBAE03" w14:textId="77777777" w:rsidR="004B468E" w:rsidRPr="00387AB2" w:rsidRDefault="004B468E" w:rsidP="00AB7254">
            <w:pPr>
              <w:jc w:val="center"/>
              <w:rPr>
                <w:rFonts w:eastAsia="Arial Unicode MS" w:cs="Times New Roman"/>
                <w:b/>
                <w:color w:val="000000"/>
                <w:sz w:val="16"/>
                <w:szCs w:val="16"/>
              </w:rPr>
            </w:pPr>
            <w:r w:rsidRPr="00D352B4">
              <w:rPr>
                <w:rFonts w:eastAsia="맑은 고딕" w:cs="Times New Roman"/>
                <w:b/>
                <w:sz w:val="16"/>
                <w:szCs w:val="16"/>
              </w:rPr>
              <w:t xml:space="preserve">Initial </w:t>
            </w:r>
            <w:r w:rsidRPr="00D352B4">
              <w:rPr>
                <w:rFonts w:eastAsia="맑은 고딕" w:cs="Times New Roman"/>
                <w:b/>
                <w:sz w:val="16"/>
                <w:szCs w:val="16"/>
              </w:rPr>
              <w:br/>
              <w:t>seizure type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F6D5A" w14:textId="77777777" w:rsidR="004B468E" w:rsidRPr="00387AB2" w:rsidRDefault="004B468E" w:rsidP="00AB7254">
            <w:pPr>
              <w:jc w:val="center"/>
              <w:rPr>
                <w:rFonts w:eastAsia="Arial Unicode MS" w:cs="Times New Roman"/>
                <w:b/>
                <w:color w:val="000000"/>
                <w:sz w:val="16"/>
                <w:szCs w:val="16"/>
              </w:rPr>
            </w:pPr>
            <w:r w:rsidRPr="00D352B4">
              <w:rPr>
                <w:rFonts w:eastAsia="맑은 고딕" w:cs="Times New Roman"/>
                <w:b/>
                <w:sz w:val="16"/>
                <w:szCs w:val="16"/>
                <w:lang w:eastAsia="ko-KR"/>
              </w:rPr>
              <w:t>DRE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2DB60" w14:textId="77777777" w:rsidR="004B468E" w:rsidRPr="00387AB2" w:rsidRDefault="004B468E" w:rsidP="00AB7254">
            <w:pPr>
              <w:jc w:val="center"/>
              <w:rPr>
                <w:rFonts w:eastAsia="Arial Unicode MS" w:cs="Times New Roman"/>
                <w:b/>
                <w:color w:val="000000"/>
                <w:sz w:val="16"/>
                <w:szCs w:val="16"/>
              </w:rPr>
            </w:pPr>
            <w:r w:rsidRPr="00D352B4">
              <w:rPr>
                <w:rFonts w:eastAsia="Arial Unicode MS" w:cs="Times New Roman"/>
                <w:b/>
                <w:color w:val="000000"/>
                <w:sz w:val="16"/>
                <w:szCs w:val="16"/>
                <w:lang w:eastAsia="ko-KR"/>
              </w:rPr>
              <w:t>Epilepsy syndromes</w:t>
            </w:r>
          </w:p>
        </w:tc>
        <w:tc>
          <w:tcPr>
            <w:tcW w:w="1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6EF3A" w14:textId="77777777" w:rsidR="004B468E" w:rsidRPr="00387AB2" w:rsidRDefault="004B468E" w:rsidP="00AB7254">
            <w:pPr>
              <w:jc w:val="center"/>
              <w:rPr>
                <w:rFonts w:eastAsia="Arial Unicode MS" w:cs="Times New Roman"/>
                <w:b/>
                <w:color w:val="000000"/>
                <w:sz w:val="16"/>
                <w:szCs w:val="16"/>
              </w:rPr>
            </w:pPr>
            <w:r w:rsidRPr="00D352B4">
              <w:rPr>
                <w:rFonts w:eastAsia="Arial Unicode MS" w:cs="Times New Roman"/>
                <w:b/>
                <w:color w:val="000000"/>
                <w:sz w:val="16"/>
                <w:szCs w:val="16"/>
                <w:lang w:eastAsia="ko-KR"/>
              </w:rPr>
              <w:t>Neurological symptoms</w:t>
            </w:r>
          </w:p>
        </w:tc>
      </w:tr>
      <w:tr w:rsidR="00E16D14" w:rsidRPr="00A97591" w14:paraId="0F2F0D3C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8AAE" w14:textId="5DE7E77A" w:rsidR="00E16D14" w:rsidRPr="00387AB2" w:rsidRDefault="00E16D14" w:rsidP="00E16D14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6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F80D" w14:textId="74B212CD" w:rsidR="00E16D14" w:rsidRPr="00E16D14" w:rsidRDefault="00E16D14" w:rsidP="00E16D1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BF19" w14:textId="77777777" w:rsidR="00E16D14" w:rsidRPr="00B1505B" w:rsidRDefault="00E16D14" w:rsidP="00E16D1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ABCC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FAA5" w14:textId="77777777" w:rsidR="00E16D14" w:rsidRPr="00B1505B" w:rsidRDefault="00E16D14" w:rsidP="00E16D1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1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809B" w14:textId="77777777" w:rsidR="00E16D14" w:rsidRPr="00B1505B" w:rsidRDefault="00E16D14" w:rsidP="00E16D1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F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8D08" w14:textId="0423FBC0" w:rsidR="00E16D14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/>
                <w:sz w:val="16"/>
                <w:szCs w:val="16"/>
                <w:lang w:eastAsia="ko-KR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33C2" w14:textId="77777777" w:rsidR="00E16D14" w:rsidRPr="00B1505B" w:rsidRDefault="00E16D14" w:rsidP="00E16D1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A119" w14:textId="6B40E9AA" w:rsidR="00E16D14" w:rsidRPr="00B1505B" w:rsidRDefault="00A22361" w:rsidP="00E16D1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Severe </w:t>
            </w:r>
            <w:r w:rsidR="00E16D14"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</w:t>
            </w:r>
            <w:r w:rsidR="00E16D14"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>D, brain abnormality (diffuse WM change), microcephaly</w:t>
            </w:r>
          </w:p>
        </w:tc>
      </w:tr>
      <w:tr w:rsidR="00E16D14" w:rsidRPr="00A97591" w14:paraId="3BAB81C3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B5F69" w14:textId="6215BE11" w:rsidR="00E16D14" w:rsidRPr="00387AB2" w:rsidRDefault="00E16D14" w:rsidP="00E16D14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7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803DC" w14:textId="788D4564" w:rsidR="00E16D14" w:rsidRPr="00E16D14" w:rsidRDefault="00E16D14" w:rsidP="00E16D1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8B1B1" w14:textId="77777777" w:rsidR="00E16D14" w:rsidRPr="00B1505B" w:rsidRDefault="00E16D14" w:rsidP="00E16D1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ABCC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59191" w14:textId="77777777" w:rsidR="00E16D14" w:rsidRPr="00B1505B" w:rsidRDefault="00E16D14" w:rsidP="00E16D1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0.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3F59" w14:textId="77777777" w:rsidR="00E16D14" w:rsidRPr="00B1505B" w:rsidRDefault="00E16D14" w:rsidP="00E16D1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F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0DA61" w14:textId="2DC1EF22" w:rsidR="00E16D14" w:rsidRPr="00B1505B" w:rsidRDefault="00A22361" w:rsidP="00E16D14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72AF" w14:textId="77777777" w:rsidR="00E16D14" w:rsidRPr="00B1505B" w:rsidRDefault="00E16D14" w:rsidP="00E16D1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8D4C" w14:textId="77777777" w:rsidR="00E16D14" w:rsidRPr="00B1505B" w:rsidRDefault="00E16D14" w:rsidP="00E16D1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none</w:t>
            </w:r>
          </w:p>
        </w:tc>
      </w:tr>
      <w:tr w:rsidR="00A22361" w:rsidRPr="00A97591" w14:paraId="7995FCAB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F7EC" w14:textId="4A12B02D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E9A8" w14:textId="0B16DA91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CB276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ALDH7A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5062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6849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AA90" w14:textId="1775872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  <w:lang w:eastAsia="ko-KR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1B7A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BD89" w14:textId="078F83F6" w:rsidR="00A22361" w:rsidRPr="00B1505B" w:rsidRDefault="00543E4C" w:rsidP="00543E4C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>
              <w:rPr>
                <w:rFonts w:eastAsia="Arial Unicode MS" w:cs="Times New Roman"/>
                <w:sz w:val="16"/>
                <w:szCs w:val="16"/>
              </w:rPr>
              <w:t>Hypotonia</w:t>
            </w:r>
            <w:proofErr w:type="spellEnd"/>
            <w:r>
              <w:rPr>
                <w:rFonts w:eastAsia="Arial Unicode MS" w:cs="Times New Roman"/>
                <w:sz w:val="16"/>
                <w:szCs w:val="16"/>
              </w:rPr>
              <w:t xml:space="preserve">, Severe </w:t>
            </w:r>
            <w:r w:rsidR="00A22361" w:rsidRPr="00B1505B">
              <w:rPr>
                <w:rFonts w:eastAsia="Arial Unicode MS" w:cs="Times New Roman"/>
                <w:sz w:val="16"/>
                <w:szCs w:val="16"/>
              </w:rPr>
              <w:t>ID, regression</w:t>
            </w:r>
          </w:p>
        </w:tc>
      </w:tr>
      <w:tr w:rsidR="00A22361" w:rsidRPr="00A97591" w14:paraId="3AAF926C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2C67" w14:textId="53CA288C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1DB1" w14:textId="5004C4B9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70AEF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ALDH7A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416D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0.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BAD4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34C0" w14:textId="1DC8E356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8C81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WS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1A23" w14:textId="2083CE70" w:rsidR="00A22361" w:rsidRPr="00B1505B" w:rsidRDefault="00543E4C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 xml:space="preserve">Severe </w:t>
            </w:r>
            <w:r w:rsidR="00A22361" w:rsidRPr="00B1505B">
              <w:rPr>
                <w:rFonts w:eastAsia="Arial Unicode MS" w:cs="Times New Roman"/>
                <w:sz w:val="16"/>
                <w:szCs w:val="16"/>
              </w:rPr>
              <w:t>ID, microcephaly</w:t>
            </w:r>
          </w:p>
        </w:tc>
      </w:tr>
      <w:tr w:rsidR="00A22361" w:rsidRPr="00A97591" w14:paraId="3803AA3D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10DAD" w14:textId="628A7571" w:rsidR="00A22361" w:rsidRPr="00387AB2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7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69AE2" w14:textId="13F8BE8F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C5D0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ARID1B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A41D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C76C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60BD" w14:textId="5022D0D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  <w:lang w:eastAsia="ko-KR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F8B8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7E50" w14:textId="0D3D4F9F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B1505B">
              <w:rPr>
                <w:rFonts w:eastAsia="Arial Unicode MS" w:cs="Times New Roman"/>
                <w:sz w:val="16"/>
                <w:szCs w:val="16"/>
              </w:rPr>
              <w:t>Hypotonia</w:t>
            </w:r>
            <w:proofErr w:type="spellEnd"/>
            <w:r w:rsidRPr="00B1505B">
              <w:rPr>
                <w:rFonts w:eastAsia="Arial Unicode MS" w:cs="Times New Roman"/>
                <w:sz w:val="16"/>
                <w:szCs w:val="16"/>
              </w:rPr>
              <w:t xml:space="preserve">, ataxia, </w:t>
            </w:r>
            <w:r w:rsidR="00543E4C">
              <w:rPr>
                <w:rFonts w:eastAsia="Arial Unicode MS" w:cs="Times New Roman"/>
                <w:sz w:val="16"/>
                <w:szCs w:val="16"/>
              </w:rPr>
              <w:t xml:space="preserve">Severe 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 xml:space="preserve">ID, facial </w:t>
            </w:r>
            <w:proofErr w:type="spellStart"/>
            <w:r w:rsidRPr="00B1505B">
              <w:rPr>
                <w:rFonts w:eastAsia="Arial Unicode MS" w:cs="Times New Roman"/>
                <w:sz w:val="16"/>
                <w:szCs w:val="16"/>
              </w:rPr>
              <w:t>dysmorphism</w:t>
            </w:r>
            <w:proofErr w:type="spellEnd"/>
            <w:r w:rsidRPr="00B1505B">
              <w:rPr>
                <w:rFonts w:eastAsia="Arial Unicode MS" w:cs="Times New Roman"/>
                <w:sz w:val="16"/>
                <w:szCs w:val="16"/>
              </w:rPr>
              <w:t>, brain abnormality (CCA)</w:t>
            </w:r>
          </w:p>
        </w:tc>
      </w:tr>
      <w:tr w:rsidR="00A22361" w:rsidRPr="00A97591" w14:paraId="7121063E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C491" w14:textId="28535D93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7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E9C9" w14:textId="1DA2DF43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8848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ARID1B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F7D7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CA18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F680" w14:textId="7CA1F410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690A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649E" w14:textId="521A80E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B1505B">
              <w:rPr>
                <w:rFonts w:eastAsia="Arial Unicode MS" w:cs="Times New Roman"/>
                <w:sz w:val="16"/>
                <w:szCs w:val="16"/>
              </w:rPr>
              <w:t>Hypotonia</w:t>
            </w:r>
            <w:proofErr w:type="spellEnd"/>
            <w:r w:rsidRPr="00B1505B">
              <w:rPr>
                <w:rFonts w:eastAsia="Arial Unicode MS" w:cs="Times New Roman"/>
                <w:sz w:val="16"/>
                <w:szCs w:val="16"/>
              </w:rPr>
              <w:t xml:space="preserve">, ataxia, </w:t>
            </w:r>
            <w:r w:rsidR="00543E4C">
              <w:rPr>
                <w:rFonts w:eastAsia="Arial Unicode MS" w:cs="Times New Roman"/>
                <w:sz w:val="16"/>
                <w:szCs w:val="16"/>
              </w:rPr>
              <w:t xml:space="preserve">Severe 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 xml:space="preserve">ID, regression, facial </w:t>
            </w:r>
            <w:proofErr w:type="spellStart"/>
            <w:r w:rsidRPr="00B1505B">
              <w:rPr>
                <w:rFonts w:eastAsia="Arial Unicode MS" w:cs="Times New Roman"/>
                <w:sz w:val="16"/>
                <w:szCs w:val="16"/>
              </w:rPr>
              <w:t>dysmorphism</w:t>
            </w:r>
            <w:proofErr w:type="spellEnd"/>
          </w:p>
        </w:tc>
      </w:tr>
      <w:tr w:rsidR="00E16D14" w:rsidRPr="00A97591" w14:paraId="25F5A512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7AAD" w14:textId="594473BC" w:rsidR="00E16D14" w:rsidRPr="00387AB2" w:rsidRDefault="00E16D14" w:rsidP="00E16D14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05F4" w14:textId="38233689" w:rsidR="00E16D14" w:rsidRPr="00E16D14" w:rsidRDefault="00E16D14" w:rsidP="00E16D1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49F2" w14:textId="77777777" w:rsidR="00E16D14" w:rsidRPr="00B1505B" w:rsidRDefault="00E16D14" w:rsidP="00E16D1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ARX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7665" w14:textId="77777777" w:rsidR="00E16D14" w:rsidRPr="00B1505B" w:rsidRDefault="00E16D14" w:rsidP="00E16D1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E459" w14:textId="77777777" w:rsidR="00E16D14" w:rsidRPr="00B1505B" w:rsidRDefault="00E16D14" w:rsidP="00E16D14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F423" w14:textId="78784370" w:rsidR="00E16D14" w:rsidRPr="00B1505B" w:rsidRDefault="00A22361" w:rsidP="00E16D14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B955" w14:textId="77777777" w:rsidR="00E16D14" w:rsidRPr="00B1505B" w:rsidRDefault="00E16D14" w:rsidP="00E16D14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WS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CAD1" w14:textId="3561E86A" w:rsidR="00E16D14" w:rsidRPr="00B1505B" w:rsidRDefault="00543E4C" w:rsidP="00E16D1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 xml:space="preserve">Severe </w:t>
            </w:r>
            <w:r w:rsidR="00E16D14" w:rsidRPr="00B1505B">
              <w:rPr>
                <w:rFonts w:eastAsia="Arial Unicode MS" w:cs="Times New Roman"/>
                <w:sz w:val="16"/>
                <w:szCs w:val="16"/>
              </w:rPr>
              <w:t>ID, microcephaly, brain abnormality (LIS)</w:t>
            </w:r>
          </w:p>
        </w:tc>
      </w:tr>
      <w:tr w:rsidR="00E16D14" w:rsidRPr="00A97591" w14:paraId="73F5BFB5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61A7" w14:textId="53AD03C6" w:rsidR="00E16D14" w:rsidRPr="00387AB2" w:rsidRDefault="00E16D14" w:rsidP="00E16D14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33C2" w14:textId="47F9EC29" w:rsidR="00E16D14" w:rsidRPr="00E16D14" w:rsidRDefault="00E16D14" w:rsidP="00E16D1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8F7C" w14:textId="77777777" w:rsidR="00E16D14" w:rsidRPr="00B1505B" w:rsidRDefault="00E16D14" w:rsidP="00E16D1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ARX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8B8B" w14:textId="77777777" w:rsidR="00E16D14" w:rsidRPr="00B1505B" w:rsidRDefault="00E16D14" w:rsidP="00E16D14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0.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4B4E" w14:textId="77777777" w:rsidR="00E16D14" w:rsidRPr="00B1505B" w:rsidRDefault="00E16D14" w:rsidP="00E16D14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DA43" w14:textId="4A897E90" w:rsidR="00E16D14" w:rsidRPr="00B1505B" w:rsidRDefault="00A22361" w:rsidP="00E16D14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F789" w14:textId="77777777" w:rsidR="00E16D14" w:rsidRPr="00B1505B" w:rsidRDefault="00E16D14" w:rsidP="00E16D14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WS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0948" w14:textId="30DF2EC1" w:rsidR="00E16D14" w:rsidRPr="00B1505B" w:rsidRDefault="00E16D14" w:rsidP="00543E4C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B1505B">
              <w:rPr>
                <w:rFonts w:eastAsia="Arial Unicode MS" w:cs="Times New Roman"/>
                <w:sz w:val="16"/>
                <w:szCs w:val="16"/>
              </w:rPr>
              <w:t>Hypotonia</w:t>
            </w:r>
            <w:proofErr w:type="spellEnd"/>
            <w:r w:rsidRPr="00B1505B">
              <w:rPr>
                <w:rFonts w:eastAsia="Arial Unicode MS" w:cs="Times New Roman"/>
                <w:sz w:val="16"/>
                <w:szCs w:val="16"/>
              </w:rPr>
              <w:t xml:space="preserve">, spasticity, </w:t>
            </w:r>
            <w:r w:rsidR="00543E4C">
              <w:rPr>
                <w:rFonts w:eastAsia="Arial Unicode MS" w:cs="Times New Roman"/>
                <w:sz w:val="16"/>
                <w:szCs w:val="16"/>
              </w:rPr>
              <w:t xml:space="preserve">Severe </w:t>
            </w:r>
            <w:r w:rsidR="00543E4C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>D</w:t>
            </w:r>
          </w:p>
        </w:tc>
      </w:tr>
      <w:tr w:rsidR="00A22361" w:rsidRPr="00A97591" w14:paraId="75B81428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7791" w14:textId="4A47CE28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87AB2">
              <w:rPr>
                <w:rFonts w:eastAsia="Arial Unicode MS" w:cs="Times New Roman"/>
                <w:sz w:val="16"/>
                <w:szCs w:val="16"/>
              </w:rPr>
              <w:t xml:space="preserve">Case </w:t>
            </w:r>
            <w:r>
              <w:rPr>
                <w:rFonts w:eastAsia="Arial Unicode MS" w:cs="Times New Roman"/>
                <w:sz w:val="16"/>
                <w:szCs w:val="16"/>
              </w:rPr>
              <w:t>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FD668" w14:textId="5F4D580B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40BB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ARX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FD74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0.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3BD6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83B6A" w14:textId="31B6EDD6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0D9A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WS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9A59" w14:textId="67F0B465" w:rsidR="00A22361" w:rsidRPr="00B1505B" w:rsidRDefault="00A22361" w:rsidP="00543E4C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B1505B">
              <w:rPr>
                <w:rFonts w:eastAsia="Arial Unicode MS" w:cs="Times New Roman"/>
                <w:sz w:val="16"/>
                <w:szCs w:val="16"/>
              </w:rPr>
              <w:t>Hypotonia</w:t>
            </w:r>
            <w:proofErr w:type="spellEnd"/>
            <w:r w:rsidRPr="00B1505B">
              <w:rPr>
                <w:rFonts w:eastAsia="Arial Unicode MS" w:cs="Times New Roman"/>
                <w:sz w:val="16"/>
                <w:szCs w:val="16"/>
              </w:rPr>
              <w:t xml:space="preserve">, dyskinesia, </w:t>
            </w:r>
            <w:r w:rsidR="00543E4C">
              <w:rPr>
                <w:rFonts w:eastAsia="Arial Unicode MS" w:cs="Times New Roman"/>
                <w:sz w:val="16"/>
                <w:szCs w:val="16"/>
              </w:rPr>
              <w:t xml:space="preserve">Severe 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>ID, brain abnormality (CCA)</w:t>
            </w:r>
          </w:p>
        </w:tc>
      </w:tr>
      <w:tr w:rsidR="00A22361" w:rsidRPr="00E457B3" w14:paraId="6E98BA76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3BD7" w14:textId="205AC72E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83F2" w14:textId="2CA6B6C9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906A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BRAT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0082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0.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D6F71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1153" w14:textId="0DBEBC01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7DBD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744F" w14:textId="68E1A753" w:rsidR="00A22361" w:rsidRPr="00B1505B" w:rsidRDefault="00543E4C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 xml:space="preserve">Severe </w:t>
            </w:r>
            <w:r w:rsidR="00A22361" w:rsidRPr="00B1505B">
              <w:rPr>
                <w:rFonts w:eastAsia="Arial Unicode MS" w:cs="Times New Roman"/>
                <w:sz w:val="16"/>
                <w:szCs w:val="16"/>
              </w:rPr>
              <w:t>ID, regression, microcephaly</w:t>
            </w:r>
          </w:p>
        </w:tc>
      </w:tr>
      <w:tr w:rsidR="00A22361" w:rsidRPr="000C142F" w14:paraId="02C8309F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30CF" w14:textId="5C96FFB9" w:rsidR="00A22361" w:rsidRPr="00387AB2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8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5D6C" w14:textId="45DA3EBE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EB8D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BRAT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489B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279F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GT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AB2E9" w14:textId="358A6710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7EAC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40C9" w14:textId="1286C05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 xml:space="preserve">Spasticity, </w:t>
            </w:r>
            <w:r w:rsidR="00543E4C">
              <w:rPr>
                <w:rFonts w:eastAsia="Arial Unicode MS" w:cs="Times New Roman"/>
                <w:sz w:val="16"/>
                <w:szCs w:val="16"/>
              </w:rPr>
              <w:t xml:space="preserve">Severe 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>ID, microcephaly, brain abnormality (diffuse WM change)</w:t>
            </w:r>
          </w:p>
        </w:tc>
      </w:tr>
      <w:tr w:rsidR="00A22361" w:rsidRPr="000C142F" w14:paraId="66F0DF27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E06D2" w14:textId="39B4D0F7" w:rsidR="00A22361" w:rsidRPr="00387AB2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95F0" w14:textId="56BC799A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D507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CACNA1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5A44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ABB0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2F44" w14:textId="44DC2D89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1239C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LGS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04B1" w14:textId="1D68E1C8" w:rsidR="00A22361" w:rsidRPr="00B1505B" w:rsidRDefault="004C73FE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 xml:space="preserve">Severe </w:t>
            </w:r>
            <w:r w:rsidR="00A22361" w:rsidRPr="00B1505B">
              <w:rPr>
                <w:rFonts w:eastAsia="Arial Unicode MS" w:cs="Times New Roman"/>
                <w:sz w:val="16"/>
                <w:szCs w:val="16"/>
              </w:rPr>
              <w:t>ID</w:t>
            </w:r>
          </w:p>
        </w:tc>
      </w:tr>
      <w:tr w:rsidR="00A22361" w:rsidRPr="00C96411" w14:paraId="2D3F1688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DC7BD" w14:textId="1662F3B6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87AB2">
              <w:rPr>
                <w:rFonts w:eastAsia="Arial Unicode MS" w:cs="Times New Roman"/>
                <w:sz w:val="16"/>
                <w:szCs w:val="16"/>
              </w:rPr>
              <w:t xml:space="preserve">Case </w:t>
            </w:r>
            <w:r>
              <w:rPr>
                <w:rFonts w:eastAsia="Arial Unicode MS" w:cs="Times New Roman"/>
                <w:sz w:val="16"/>
                <w:szCs w:val="16"/>
              </w:rPr>
              <w:t>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7F11" w14:textId="5314E66C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B8E1C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CACNA1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7A754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1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35BA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1634" w14:textId="1919D42F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5CFFC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E390" w14:textId="4AA572D3" w:rsidR="00A22361" w:rsidRPr="00B1505B" w:rsidRDefault="00A22361" w:rsidP="004C73FE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B1505B">
              <w:rPr>
                <w:rFonts w:eastAsia="Arial Unicode MS" w:cs="Times New Roman"/>
                <w:sz w:val="16"/>
                <w:szCs w:val="16"/>
              </w:rPr>
              <w:t>Hypotonia</w:t>
            </w:r>
            <w:proofErr w:type="spellEnd"/>
            <w:r w:rsidRPr="00B1505B">
              <w:rPr>
                <w:rFonts w:eastAsia="Arial Unicode MS" w:cs="Times New Roman"/>
                <w:sz w:val="16"/>
                <w:szCs w:val="16"/>
              </w:rPr>
              <w:t xml:space="preserve">, </w:t>
            </w:r>
            <w:r w:rsidR="004C73FE">
              <w:rPr>
                <w:rFonts w:eastAsia="Arial Unicode MS" w:cs="Times New Roman"/>
                <w:sz w:val="16"/>
                <w:szCs w:val="16"/>
              </w:rPr>
              <w:t>Mild</w:t>
            </w:r>
            <w:r w:rsidR="00543E4C">
              <w:rPr>
                <w:rFonts w:eastAsia="Arial Unicode MS" w:cs="Times New Roman"/>
                <w:sz w:val="16"/>
                <w:szCs w:val="16"/>
              </w:rPr>
              <w:t xml:space="preserve"> 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>ID, brain abnormality (cerebellar atrophy)</w:t>
            </w:r>
          </w:p>
        </w:tc>
      </w:tr>
      <w:tr w:rsidR="00A22361" w:rsidRPr="00A97591" w14:paraId="0259899D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025C3" w14:textId="70AA5C34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  <w:highlight w:val="green"/>
              </w:rPr>
            </w:pPr>
            <w:r w:rsidRPr="00387AB2">
              <w:rPr>
                <w:rFonts w:eastAsia="Arial Unicode MS" w:cs="Times New Roman"/>
                <w:sz w:val="16"/>
                <w:szCs w:val="16"/>
              </w:rPr>
              <w:lastRenderedPageBreak/>
              <w:t>Case 1</w:t>
            </w:r>
            <w:r>
              <w:rPr>
                <w:rFonts w:eastAsia="Arial Unicode MS" w:cs="Times New Roman"/>
                <w:sz w:val="16"/>
                <w:szCs w:val="16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992E" w14:textId="09B50839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76C4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CDKL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1D1C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U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A832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44A8" w14:textId="54475622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A73C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B092" w14:textId="7F4383F8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B1505B">
              <w:rPr>
                <w:rFonts w:eastAsia="Arial Unicode MS" w:cs="Times New Roman"/>
                <w:sz w:val="16"/>
                <w:szCs w:val="16"/>
              </w:rPr>
              <w:t>Hypotonia</w:t>
            </w:r>
            <w:proofErr w:type="spellEnd"/>
            <w:r w:rsidRPr="00B1505B">
              <w:rPr>
                <w:rFonts w:eastAsia="Arial Unicode MS" w:cs="Times New Roman"/>
                <w:sz w:val="16"/>
                <w:szCs w:val="16"/>
              </w:rPr>
              <w:t xml:space="preserve">, </w:t>
            </w:r>
            <w:r w:rsidR="004C73FE">
              <w:rPr>
                <w:rFonts w:eastAsia="Arial Unicode MS" w:cs="Times New Roman"/>
                <w:sz w:val="16"/>
                <w:szCs w:val="16"/>
              </w:rPr>
              <w:t xml:space="preserve">Severe 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>ID, ASD, regression</w:t>
            </w:r>
          </w:p>
        </w:tc>
      </w:tr>
      <w:tr w:rsidR="00A22361" w:rsidRPr="00D70F75" w14:paraId="06556F29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04D5" w14:textId="574C569A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87AB2">
              <w:rPr>
                <w:rFonts w:eastAsia="Arial Unicode MS" w:cs="Times New Roman"/>
                <w:sz w:val="16"/>
                <w:szCs w:val="16"/>
              </w:rPr>
              <w:t>Case 1</w:t>
            </w:r>
            <w:r>
              <w:rPr>
                <w:rFonts w:eastAsia="Arial Unicode MS" w:cs="Times New Roman"/>
                <w:sz w:val="16"/>
                <w:szCs w:val="16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2D16" w14:textId="54C32500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56F9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CDKL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47DC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0.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6C48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9EA2F" w14:textId="210B8915" w:rsidR="00A22361" w:rsidRPr="007C2743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F9B9" w14:textId="77777777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F038" w14:textId="6588CA44" w:rsidR="00A22361" w:rsidRPr="00387AB2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Ataxia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Severe </w:t>
            </w:r>
            <w:r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</w:t>
            </w:r>
          </w:p>
        </w:tc>
      </w:tr>
      <w:tr w:rsidR="00A22361" w:rsidRPr="00D70F75" w14:paraId="043C3F97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3111" w14:textId="6209CF96" w:rsidR="00A22361" w:rsidRPr="00387AB2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387AB2">
              <w:rPr>
                <w:rFonts w:eastAsia="Arial Unicode MS" w:cs="Times New Roman"/>
                <w:sz w:val="16"/>
                <w:szCs w:val="16"/>
              </w:rPr>
              <w:t>Case 1</w:t>
            </w:r>
            <w:r>
              <w:rPr>
                <w:rFonts w:eastAsia="Arial Unicode MS" w:cs="Times New Roman"/>
                <w:sz w:val="16"/>
                <w:szCs w:val="16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235B" w14:textId="106924D3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2D27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CLN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1BDE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1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E04C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BCD8" w14:textId="77FFBAAF" w:rsidR="00A22361" w:rsidRPr="007C2743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806A" w14:textId="77777777" w:rsidR="00A22361" w:rsidRPr="00387AB2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2319" w14:textId="51D16F49" w:rsidR="00A22361" w:rsidRPr="00387AB2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 xml:space="preserve">Spasticity, </w:t>
            </w:r>
            <w:r w:rsidR="004C73FE">
              <w:rPr>
                <w:rFonts w:eastAsia="Arial Unicode MS" w:cs="Times New Roman"/>
                <w:sz w:val="16"/>
                <w:szCs w:val="16"/>
              </w:rPr>
              <w:t xml:space="preserve">Mild </w:t>
            </w:r>
            <w:r>
              <w:rPr>
                <w:rFonts w:eastAsia="Arial Unicode MS" w:cs="Times New Roman"/>
                <w:sz w:val="16"/>
                <w:szCs w:val="16"/>
              </w:rPr>
              <w:t>ID, regression, brain abnormality (diffuse WM change, atrophy)</w:t>
            </w:r>
          </w:p>
        </w:tc>
      </w:tr>
      <w:tr w:rsidR="00A22361" w:rsidRPr="00A97591" w14:paraId="71FD5B45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3E9A" w14:textId="500594EC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87AB2">
              <w:rPr>
                <w:rFonts w:eastAsia="Arial Unicode MS" w:cs="Times New Roman"/>
                <w:sz w:val="16"/>
                <w:szCs w:val="16"/>
              </w:rPr>
              <w:t>Case 1</w:t>
            </w:r>
            <w:r>
              <w:rPr>
                <w:rFonts w:eastAsia="Arial Unicode MS" w:cs="Times New Roman"/>
                <w:sz w:val="16"/>
                <w:szCs w:val="16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5D03" w14:textId="6CCF0DC7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DF02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CLN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1BEE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48E3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F49F" w14:textId="7FB82465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4E88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77EC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b/>
                <w:sz w:val="16"/>
                <w:szCs w:val="16"/>
                <w:lang w:eastAsia="ko-KR"/>
              </w:rPr>
            </w:pP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Ataxia, regression, 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>brain abnormality (progressive cerebral/cerebellar atrophy)</w:t>
            </w:r>
          </w:p>
        </w:tc>
      </w:tr>
      <w:tr w:rsidR="00A22361" w:rsidRPr="00A97591" w14:paraId="2381D387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4B4C" w14:textId="5D1A416A" w:rsidR="00A22361" w:rsidRPr="00387AB2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387AB2">
              <w:rPr>
                <w:rFonts w:eastAsia="Arial Unicode MS" w:cs="Times New Roman"/>
                <w:sz w:val="16"/>
                <w:szCs w:val="16"/>
              </w:rPr>
              <w:t>Case 1</w:t>
            </w:r>
            <w:r>
              <w:rPr>
                <w:rFonts w:eastAsia="Arial Unicode MS" w:cs="Times New Roman"/>
                <w:sz w:val="16"/>
                <w:szCs w:val="16"/>
              </w:rPr>
              <w:t>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655F" w14:textId="51AB6867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C148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COL4A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C3D7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1.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0365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0FEF" w14:textId="39B548D4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2049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6FE6" w14:textId="470AA3B7" w:rsidR="00A22361" w:rsidRPr="00B1505B" w:rsidRDefault="004C73FE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Severe </w:t>
            </w:r>
            <w:r w:rsidR="00A22361"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</w:t>
            </w:r>
          </w:p>
        </w:tc>
      </w:tr>
      <w:tr w:rsidR="00A22361" w:rsidRPr="00A97591" w14:paraId="6ACD7FDF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9704" w14:textId="5255A12A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87AB2">
              <w:rPr>
                <w:rFonts w:eastAsia="Arial Unicode MS" w:cs="Times New Roman"/>
                <w:sz w:val="16"/>
                <w:szCs w:val="16"/>
              </w:rPr>
              <w:t>Case 1</w:t>
            </w:r>
            <w:r>
              <w:rPr>
                <w:rFonts w:eastAsia="Arial Unicode MS" w:cs="Times New Roman"/>
                <w:sz w:val="16"/>
                <w:szCs w:val="16"/>
              </w:rPr>
              <w:t>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5E68" w14:textId="6AE8FEA3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691D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COL4A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5341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0.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C50C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  <w:highlight w:val="yellow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2E6E" w14:textId="78D89FC5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2055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color w:val="000000"/>
                <w:sz w:val="16"/>
                <w:szCs w:val="16"/>
              </w:rPr>
              <w:t>WS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25B5" w14:textId="3571FE1F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proofErr w:type="spellStart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Hypotonia</w:t>
            </w:r>
            <w:proofErr w:type="spellEnd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Severe 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ID, microcephaly, , 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>brain abnormality (diffuse WM change)</w:t>
            </w:r>
          </w:p>
        </w:tc>
      </w:tr>
      <w:tr w:rsidR="00A22361" w:rsidRPr="004C7306" w14:paraId="767A3BCB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7629" w14:textId="4F5AD8A3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87AB2">
              <w:rPr>
                <w:rFonts w:eastAsia="Arial Unicode MS" w:cs="Times New Roman"/>
                <w:sz w:val="16"/>
                <w:szCs w:val="16"/>
              </w:rPr>
              <w:t xml:space="preserve">Case </w:t>
            </w:r>
            <w:r>
              <w:rPr>
                <w:rFonts w:eastAsia="Arial Unicode MS" w:cs="Times New Roman"/>
                <w:sz w:val="16"/>
                <w:szCs w:val="16"/>
              </w:rPr>
              <w:t>1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EF51" w14:textId="7A61D82C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C9E6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CYFIP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73D5F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0.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1D8E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  <w:highlight w:val="yellow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H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CBB2" w14:textId="56E745E9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2FEC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5CC8" w14:textId="67597405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Hypotonia</w:t>
            </w:r>
            <w:proofErr w:type="spellEnd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Severe 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, microcephaly</w:t>
            </w:r>
          </w:p>
        </w:tc>
      </w:tr>
      <w:tr w:rsidR="00A22361" w:rsidRPr="00A97591" w14:paraId="7DDB9928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E477" w14:textId="729E126B" w:rsidR="00A22361" w:rsidRPr="00387AB2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7DAD" w14:textId="53D3815B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2486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CYFIP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F7E0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64C5A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FBD2" w14:textId="0B22992A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B367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6A08" w14:textId="4D892626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Dyskinesia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Severe 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ID, ASD, regression, microcephaly, 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>brain abnormality (LIS)</w:t>
            </w:r>
          </w:p>
        </w:tc>
      </w:tr>
      <w:tr w:rsidR="00A22361" w:rsidRPr="00A97591" w14:paraId="7605E318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9514" w14:textId="3CD91E61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8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22B7" w14:textId="18DCBA38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BA976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DHDD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EBAE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0.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6DEA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  <w:highlight w:val="yellow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BA5F1" w14:textId="317A7700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D2A8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7B82" w14:textId="0DEA70E6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Ataxia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ild 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</w:t>
            </w:r>
          </w:p>
        </w:tc>
      </w:tr>
      <w:tr w:rsidR="00A22361" w:rsidRPr="00A97591" w14:paraId="40609AEA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0AC0" w14:textId="3ACB5E18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8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74B7B" w14:textId="57AB433F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77E75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color w:val="000000"/>
                <w:sz w:val="16"/>
                <w:szCs w:val="16"/>
              </w:rPr>
              <w:t>DHDD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2101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0.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D651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  <w:highlight w:val="yellow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A8AF" w14:textId="60DFC6FF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1CEA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0098" w14:textId="5C73856E" w:rsidR="00A22361" w:rsidRPr="00B1505B" w:rsidRDefault="004C73FE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oderate </w:t>
            </w:r>
            <w:r w:rsidR="00A22361"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</w:t>
            </w:r>
          </w:p>
        </w:tc>
      </w:tr>
      <w:tr w:rsidR="00A22361" w:rsidRPr="003D5C81" w14:paraId="45B4C487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D8BA" w14:textId="7BD69D2F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9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299E" w14:textId="0814813E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6843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DHDD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D8B1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A5A4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  <w:highlight w:val="yellow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45EB" w14:textId="367CF291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21D3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87F5" w14:textId="5B4DF1C9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>Hypotonia</w:t>
            </w:r>
            <w:proofErr w:type="spellEnd"/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>, a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taxia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oderate 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</w:t>
            </w:r>
          </w:p>
        </w:tc>
      </w:tr>
      <w:tr w:rsidR="00A22361" w:rsidRPr="004C7306" w14:paraId="51A4C8ED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5911" w14:textId="344F26B7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  <w:highlight w:val="green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1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BBD7" w14:textId="6DCFBACB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7F8B4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  <w:highlight w:val="green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DNM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E3CF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  <w:highlight w:val="green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0.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74E8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  <w:highlight w:val="green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DA18" w14:textId="2A222585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E44C79F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color w:val="000000"/>
                <w:sz w:val="16"/>
                <w:szCs w:val="16"/>
              </w:rPr>
              <w:t>WS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172C" w14:textId="540C099B" w:rsidR="00A22361" w:rsidRPr="00B1505B" w:rsidRDefault="004C73FE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Severe </w:t>
            </w:r>
            <w:r w:rsidR="00A22361"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ID, </w:t>
            </w:r>
            <w:r w:rsidR="00A22361"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>microcephaly</w:t>
            </w:r>
          </w:p>
        </w:tc>
      </w:tr>
      <w:tr w:rsidR="00A22361" w:rsidRPr="0071747F" w14:paraId="02DF16FC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130D" w14:textId="666C6F3E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A33B" w14:textId="447839B7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C92E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DNM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CACC7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0.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F136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  <w:highlight w:val="yellow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70D2" w14:textId="498D4269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CFAF7B6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color w:val="000000"/>
                <w:sz w:val="16"/>
                <w:szCs w:val="16"/>
              </w:rPr>
              <w:t>WS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EFA3" w14:textId="2701E752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proofErr w:type="spellStart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Hypotonia</w:t>
            </w:r>
            <w:proofErr w:type="spellEnd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Severe 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</w:t>
            </w:r>
          </w:p>
        </w:tc>
      </w:tr>
      <w:tr w:rsidR="00A22361" w:rsidRPr="00A97591" w14:paraId="2F4F0D71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820F" w14:textId="68B2E4EB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625A" w14:textId="00A652CC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EC90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GLB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304C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A13C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  <w:highlight w:val="yellow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5B88" w14:textId="794194A1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36FE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65CC" w14:textId="1682D59E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Hypotonia</w:t>
            </w:r>
            <w:proofErr w:type="spellEnd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, </w:t>
            </w:r>
            <w:r w:rsidR="004C73FE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Severe 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</w:t>
            </w:r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, regression, 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 xml:space="preserve">brain abnormality (diffuse </w:t>
            </w:r>
            <w:proofErr w:type="spellStart"/>
            <w:r w:rsidRPr="00B1505B">
              <w:rPr>
                <w:rFonts w:eastAsia="Arial Unicode MS" w:cs="Times New Roman"/>
                <w:sz w:val="16"/>
                <w:szCs w:val="16"/>
              </w:rPr>
              <w:t>hypomyelination</w:t>
            </w:r>
            <w:proofErr w:type="spellEnd"/>
            <w:r w:rsidRPr="00B1505B">
              <w:rPr>
                <w:rFonts w:eastAsia="Arial Unicode MS" w:cs="Times New Roman"/>
                <w:sz w:val="16"/>
                <w:szCs w:val="16"/>
              </w:rPr>
              <w:t>)</w:t>
            </w:r>
          </w:p>
        </w:tc>
      </w:tr>
      <w:tr w:rsidR="00A22361" w:rsidRPr="00A97591" w14:paraId="51E668EB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62B9" w14:textId="75AAD25A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1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0F4E" w14:textId="631F894F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CA60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GLB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90B5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61C57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  <w:highlight w:val="yellow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EC01" w14:textId="0978BC1B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B742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63119" w14:textId="3FEAFCF2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Hypotonia</w:t>
            </w:r>
            <w:proofErr w:type="spellEnd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Severe 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</w:t>
            </w:r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, regression, macrocephaly, 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 xml:space="preserve">brain abnormality (diffuse </w:t>
            </w:r>
            <w:proofErr w:type="spellStart"/>
            <w:r w:rsidRPr="00B1505B">
              <w:rPr>
                <w:rFonts w:eastAsia="Arial Unicode MS" w:cs="Times New Roman"/>
                <w:sz w:val="16"/>
                <w:szCs w:val="16"/>
              </w:rPr>
              <w:t>hypomyelination</w:t>
            </w:r>
            <w:proofErr w:type="spellEnd"/>
            <w:r w:rsidRPr="00B1505B">
              <w:rPr>
                <w:rFonts w:eastAsia="Arial Unicode MS" w:cs="Times New Roman"/>
                <w:sz w:val="16"/>
                <w:szCs w:val="16"/>
              </w:rPr>
              <w:t>)</w:t>
            </w:r>
          </w:p>
        </w:tc>
      </w:tr>
      <w:tr w:rsidR="00A22361" w:rsidRPr="00A97591" w14:paraId="709E2BED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DB3D" w14:textId="5EDCFF59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lastRenderedPageBreak/>
              <w:t>Case 1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5ACD" w14:textId="70E5E7E8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2153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GLB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11F22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414BF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  <w:highlight w:val="yellow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C279" w14:textId="40EB5A8A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62B1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E5C3" w14:textId="673F2194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Hypotonia</w:t>
            </w:r>
            <w:proofErr w:type="spellEnd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Severe 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</w:t>
            </w:r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, regression, 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 xml:space="preserve">brain abnormality (diffuse </w:t>
            </w:r>
            <w:proofErr w:type="spellStart"/>
            <w:r w:rsidRPr="00B1505B">
              <w:rPr>
                <w:rFonts w:eastAsia="Arial Unicode MS" w:cs="Times New Roman"/>
                <w:sz w:val="16"/>
                <w:szCs w:val="16"/>
              </w:rPr>
              <w:t>hypomyelination</w:t>
            </w:r>
            <w:proofErr w:type="spellEnd"/>
            <w:r w:rsidRPr="00B1505B">
              <w:rPr>
                <w:rFonts w:eastAsia="Arial Unicode MS" w:cs="Times New Roman"/>
                <w:sz w:val="16"/>
                <w:szCs w:val="16"/>
              </w:rPr>
              <w:t>)</w:t>
            </w:r>
          </w:p>
        </w:tc>
      </w:tr>
      <w:tr w:rsidR="00A22361" w:rsidRPr="00A97591" w14:paraId="33ED2DEB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04E0" w14:textId="483A074F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1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0739" w14:textId="48F89850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0DAC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GLB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2B9F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0.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25B6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CA4BD" w14:textId="6315AC9D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8B68A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7160" w14:textId="3DCC25C9" w:rsidR="00A22361" w:rsidRPr="00B1505B" w:rsidRDefault="00A22361" w:rsidP="004C73FE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Hypotonia</w:t>
            </w:r>
            <w:proofErr w:type="spellEnd"/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, Severe 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 ID</w:t>
            </w:r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, regression, 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 xml:space="preserve">brain abnormality (diffuse </w:t>
            </w:r>
            <w:proofErr w:type="spellStart"/>
            <w:r w:rsidRPr="00B1505B">
              <w:rPr>
                <w:rFonts w:eastAsia="Arial Unicode MS" w:cs="Times New Roman"/>
                <w:sz w:val="16"/>
                <w:szCs w:val="16"/>
              </w:rPr>
              <w:t>hypomyelination</w:t>
            </w:r>
            <w:proofErr w:type="spellEnd"/>
            <w:r w:rsidRPr="00B1505B">
              <w:rPr>
                <w:rFonts w:eastAsia="Arial Unicode MS" w:cs="Times New Roman"/>
                <w:sz w:val="16"/>
                <w:szCs w:val="16"/>
              </w:rPr>
              <w:t>)</w:t>
            </w:r>
          </w:p>
        </w:tc>
      </w:tr>
      <w:tr w:rsidR="00A22361" w:rsidRPr="00256A38" w14:paraId="4987C7DF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6A22" w14:textId="55333303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10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5D6A" w14:textId="6160030F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74CB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GLB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3596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1.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8AEA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2D08" w14:textId="0A91BD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4AFF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F03B" w14:textId="7EB8329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Hypotonia</w:t>
            </w:r>
            <w:proofErr w:type="spellEnd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Severe 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</w:t>
            </w:r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, 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 xml:space="preserve">brain abnormality (diffuse </w:t>
            </w:r>
            <w:proofErr w:type="spellStart"/>
            <w:r w:rsidRPr="00B1505B">
              <w:rPr>
                <w:rFonts w:eastAsia="Arial Unicode MS" w:cs="Times New Roman"/>
                <w:sz w:val="16"/>
                <w:szCs w:val="16"/>
              </w:rPr>
              <w:t>hypomyelination</w:t>
            </w:r>
            <w:proofErr w:type="spellEnd"/>
            <w:r w:rsidRPr="00B1505B">
              <w:rPr>
                <w:rFonts w:eastAsia="Arial Unicode MS" w:cs="Times New Roman"/>
                <w:sz w:val="16"/>
                <w:szCs w:val="16"/>
              </w:rPr>
              <w:t>)</w:t>
            </w:r>
          </w:p>
        </w:tc>
      </w:tr>
      <w:tr w:rsidR="00A22361" w:rsidRPr="00A97591" w14:paraId="75D49EFF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97F1" w14:textId="4658B5F2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10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0E1E6" w14:textId="42A6A440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1D62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HEX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F07F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1.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254F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1421" w14:textId="6703ABCD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F3F4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B9CB" w14:textId="0FD939AE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Hypotonia</w:t>
            </w:r>
            <w:proofErr w:type="spellEnd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Severe 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</w:t>
            </w:r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, regression, macrocephaly, 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>brain abnormality (diffuse WM change)</w:t>
            </w:r>
          </w:p>
        </w:tc>
      </w:tr>
      <w:tr w:rsidR="00A22361" w:rsidRPr="00FC28E9" w14:paraId="34CCC47E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49F62" w14:textId="27F96346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  <w:highlight w:val="green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10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7174" w14:textId="7F9D2CE0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5CE9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  <w:highlight w:val="green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HEX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3489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  <w:highlight w:val="green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0FBC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  <w:highlight w:val="green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8054" w14:textId="07D631C3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F8F9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3601" w14:textId="7F5BC828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Spasticity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Severe 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ID, regression, 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>brain abnormality (diffuse WM change)</w:t>
            </w:r>
          </w:p>
        </w:tc>
      </w:tr>
      <w:tr w:rsidR="00A22361" w:rsidRPr="00FC28E9" w14:paraId="42C848C7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E0A1" w14:textId="1F957C52" w:rsidR="00A22361" w:rsidRPr="00387AB2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1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4593" w14:textId="75BC09D2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DE04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IARS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E91E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D713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DB90" w14:textId="085F4500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1BCD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F3DF1" w14:textId="19F37233" w:rsidR="00A22361" w:rsidRPr="00B1505B" w:rsidRDefault="00A22361" w:rsidP="004C73FE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>Hypotonia</w:t>
            </w:r>
            <w:proofErr w:type="spellEnd"/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>, s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pasticity, </w:t>
            </w:r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dyskinesia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oderate 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ID, regression, </w:t>
            </w:r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icrocephaly, 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>brain abnormality (diffuse WM change)</w:t>
            </w:r>
          </w:p>
        </w:tc>
      </w:tr>
      <w:tr w:rsidR="00A22361" w:rsidRPr="00A97591" w14:paraId="40DED559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C872" w14:textId="603B7935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1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8233" w14:textId="0D82068E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AEA1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IARS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10A2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2.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EEE5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8B15" w14:textId="1C3AFB83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4778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6B232" w14:textId="35741946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Hypotonia</w:t>
            </w:r>
            <w:proofErr w:type="spellEnd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ild 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</w:t>
            </w:r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, microcephaly, 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>brain abnormality (diffuse WM change)</w:t>
            </w:r>
          </w:p>
        </w:tc>
      </w:tr>
      <w:tr w:rsidR="00A22361" w:rsidRPr="00A97591" w14:paraId="1845DBD2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7F1D" w14:textId="4C06E60A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3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55D3" w14:textId="18C3133B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54C5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IQSEC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F098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1.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C7B1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AE49" w14:textId="02A4E599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1051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color w:val="000000"/>
                <w:sz w:val="16"/>
                <w:szCs w:val="16"/>
              </w:rPr>
              <w:t>LGS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DF8B" w14:textId="6B8C9C89" w:rsidR="00A22361" w:rsidRPr="00B1505B" w:rsidRDefault="004C73FE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Severe </w:t>
            </w:r>
            <w:r w:rsidR="00A22361"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, regression, macrocephaly</w:t>
            </w:r>
          </w:p>
        </w:tc>
      </w:tr>
      <w:tr w:rsidR="00A22361" w:rsidRPr="00D229FC" w14:paraId="4B2EB732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D8BC" w14:textId="7935961E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  <w:highlight w:val="green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8F26" w14:textId="4BD47998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5908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  <w:highlight w:val="green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IQSEC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528A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2850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 w:themeColor="text1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570A" w14:textId="6D1053E1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C32C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 w:themeColor="text1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2CBB" w14:textId="79814C25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>Hypotonia</w:t>
            </w:r>
            <w:proofErr w:type="spellEnd"/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>, ataxia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oderate 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ID, </w:t>
            </w:r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>ASD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, </w:t>
            </w:r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>microcephaly</w:t>
            </w:r>
          </w:p>
        </w:tc>
      </w:tr>
      <w:tr w:rsidR="00A22361" w:rsidRPr="00A97591" w14:paraId="4040B39E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D2F7" w14:textId="471E3AE7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3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2F24" w14:textId="711117F8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30A6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IQSEC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2F76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1.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B5EF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GT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532A" w14:textId="6DEA5D20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34B8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F551B" w14:textId="4356C0AD" w:rsidR="00A22361" w:rsidRPr="00B1505B" w:rsidRDefault="004C73FE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oderate </w:t>
            </w:r>
            <w:r w:rsidR="00A22361"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</w:t>
            </w:r>
          </w:p>
        </w:tc>
      </w:tr>
      <w:tr w:rsidR="00A22361" w:rsidRPr="00FC28E9" w14:paraId="71E2BA4A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80D4" w14:textId="64917B78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02FC" w14:textId="7A91F62F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3956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KCNC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D967F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1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6286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GT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8718" w14:textId="4AD06201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8A71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1273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Ataxia, regression, 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>brain abnormality (cerebellar atrophy)</w:t>
            </w:r>
          </w:p>
        </w:tc>
      </w:tr>
      <w:tr w:rsidR="00A22361" w:rsidRPr="00A97591" w14:paraId="59EB00CA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1941B" w14:textId="71269574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3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A6F4" w14:textId="7561AD4B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9BA3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KCNC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6A26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0.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F48C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4FF0" w14:textId="5D28DEFB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0830D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073E6" w14:textId="5B0EA80A" w:rsidR="00A22361" w:rsidRPr="00B1505B" w:rsidRDefault="004C73FE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ild </w:t>
            </w:r>
            <w:r w:rsidR="00A22361"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</w:t>
            </w:r>
          </w:p>
        </w:tc>
      </w:tr>
      <w:tr w:rsidR="00A22361" w:rsidRPr="00A97591" w14:paraId="2A6DDF25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351A" w14:textId="4EBF65B9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3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F99D" w14:textId="614ADACD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EDB4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KCNQ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DAFF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0.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042D9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7359" w14:textId="71283163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E21E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6900" w14:textId="01F8C342" w:rsidR="00A22361" w:rsidRPr="00B1505B" w:rsidRDefault="004C73FE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ild </w:t>
            </w:r>
            <w:r w:rsidR="00A22361"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, ASD, regression</w:t>
            </w:r>
          </w:p>
        </w:tc>
      </w:tr>
      <w:tr w:rsidR="00A22361" w:rsidRPr="00A97591" w14:paraId="4A1939D6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6667B" w14:textId="08E460C7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3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66EE" w14:textId="4188FD9E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A807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KCNQ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0038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187F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83CC" w14:textId="272E7722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1224" w14:textId="77777777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C3D2" w14:textId="1B73E94C" w:rsidR="00A22361" w:rsidRPr="00387AB2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proofErr w:type="spellStart"/>
            <w:r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Hypotonia</w:t>
            </w:r>
            <w:proofErr w:type="spellEnd"/>
            <w:r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ild </w:t>
            </w:r>
            <w:r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</w:t>
            </w:r>
          </w:p>
        </w:tc>
      </w:tr>
      <w:tr w:rsidR="00A22361" w:rsidRPr="00A97591" w14:paraId="47DB62C9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ABD2" w14:textId="1B37A1CF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lastRenderedPageBreak/>
              <w:t>Case 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7266" w14:textId="3EA57B5B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AE76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MECP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6C500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1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6C90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A8CE" w14:textId="74882638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AE2A" w14:textId="77777777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7E76" w14:textId="7946328D" w:rsidR="00A22361" w:rsidRPr="00387AB2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Ataxia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ild </w:t>
            </w:r>
            <w:r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ID, ASD, regression, </w:t>
            </w:r>
          </w:p>
        </w:tc>
      </w:tr>
      <w:tr w:rsidR="00A22361" w:rsidRPr="00A97591" w14:paraId="3B904A77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A4C4" w14:textId="36B8A581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4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D4AF" w14:textId="04997538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6237A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MECP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DA5C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C980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GT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F151" w14:textId="7C4B4FAC" w:rsidR="00A22361" w:rsidRPr="007C2743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84A5" w14:textId="77777777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8E12" w14:textId="1607EBAF" w:rsidR="00A22361" w:rsidRPr="00387AB2" w:rsidRDefault="00A22361" w:rsidP="004C73FE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Ataxia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oderate </w:t>
            </w:r>
            <w:r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, ASD, regression</w:t>
            </w:r>
          </w:p>
        </w:tc>
      </w:tr>
      <w:tr w:rsidR="00A22361" w:rsidRPr="00A97591" w14:paraId="54E5D3FA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8FDF" w14:textId="4C6A901F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1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3349" w14:textId="4742B4C5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1FC2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NARS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01DB5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0.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867D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4C2B" w14:textId="4BF65387" w:rsidR="00A22361" w:rsidRPr="007C2743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D088" w14:textId="77777777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ED31D" w14:textId="4AA94436" w:rsidR="00A22361" w:rsidRPr="00387AB2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Spasticity, dyskinesia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ild </w:t>
            </w:r>
            <w:r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ID, regression, </w:t>
            </w:r>
            <w:r>
              <w:rPr>
                <w:rFonts w:eastAsia="Arial Unicode MS" w:cs="Times New Roman"/>
                <w:sz w:val="16"/>
                <w:szCs w:val="16"/>
              </w:rPr>
              <w:t>brain abnormality (bilateral basal ganglia change)</w:t>
            </w:r>
          </w:p>
        </w:tc>
      </w:tr>
      <w:tr w:rsidR="00A22361" w:rsidRPr="00A97591" w14:paraId="44B8F652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12DD" w14:textId="225EC39B" w:rsidR="00A22361" w:rsidRPr="00387AB2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1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511F" w14:textId="420C3C62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EBE0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NARS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3D381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0.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E19F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3781" w14:textId="4EFB1AB1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FFD2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D85C" w14:textId="1355FE01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>Hypotonia</w:t>
            </w:r>
            <w:proofErr w:type="spellEnd"/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>, s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pasticity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ild 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ID, regression, 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>brain abnormality (diffuse WM change)</w:t>
            </w:r>
          </w:p>
        </w:tc>
      </w:tr>
      <w:tr w:rsidR="00A22361" w:rsidRPr="00A97591" w14:paraId="1F88A62A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8AC6" w14:textId="667ED7F4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12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7F62" w14:textId="33E84FE0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A7F3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NSD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C47B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8D29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Ab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15A4" w14:textId="1C135F9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13CF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CAE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E73C" w14:textId="75A4FFBE" w:rsidR="00A22361" w:rsidRPr="00B1505B" w:rsidRDefault="004C73FE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ild </w:t>
            </w:r>
            <w:r w:rsidR="00A22361"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, macrocephaly</w:t>
            </w:r>
          </w:p>
        </w:tc>
      </w:tr>
      <w:tr w:rsidR="00A22361" w:rsidRPr="00A97591" w14:paraId="4081AFBE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6A08" w14:textId="3B421795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1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9E68" w14:textId="147E6ACB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CC07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NSD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16FD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1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B7DC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457F" w14:textId="5E99D824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D30E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A997" w14:textId="5EBEDD4A" w:rsidR="00A22361" w:rsidRPr="00B1505B" w:rsidRDefault="004C73FE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ild </w:t>
            </w:r>
            <w:r w:rsidR="00A22361"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, macrocephaly</w:t>
            </w:r>
          </w:p>
        </w:tc>
      </w:tr>
      <w:tr w:rsidR="00A22361" w:rsidRPr="00A97591" w14:paraId="2F99AECF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D41B" w14:textId="77424641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13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DF9C" w14:textId="61AEDB72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284F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NSD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20DC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80AC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C1DED" w14:textId="2E602C55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E5F6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F88A" w14:textId="3B2FAA40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>Hypotonia</w:t>
            </w:r>
            <w:proofErr w:type="spellEnd"/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, ataxia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ild 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, macrocephaly</w:t>
            </w:r>
          </w:p>
        </w:tc>
      </w:tr>
      <w:tr w:rsidR="00A22361" w:rsidRPr="00A97591" w14:paraId="2A906F64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0B86" w14:textId="351672F6" w:rsidR="00A22361" w:rsidRPr="00387AB2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387AB2">
              <w:rPr>
                <w:rFonts w:eastAsia="Arial Unicode MS" w:cs="Times New Roman"/>
                <w:sz w:val="16"/>
                <w:szCs w:val="16"/>
              </w:rPr>
              <w:t xml:space="preserve">Case </w:t>
            </w:r>
            <w:r>
              <w:rPr>
                <w:rFonts w:eastAsia="Arial Unicode MS" w:cs="Times New Roman"/>
                <w:sz w:val="16"/>
                <w:szCs w:val="16"/>
              </w:rPr>
              <w:t>4</w:t>
            </w:r>
            <w:r w:rsidRPr="00387AB2">
              <w:rPr>
                <w:rFonts w:eastAsia="Arial Unicode MS" w:cs="Times New Roman"/>
                <w:sz w:val="16"/>
                <w:szCs w:val="16"/>
              </w:rPr>
              <w:t>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E2BB" w14:textId="1979E679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EB9C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PPP3C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AB0B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0.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AA00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9625" w14:textId="2D210335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E29C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WS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33FF" w14:textId="4FFC4EB4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>Hypotonia</w:t>
            </w:r>
            <w:proofErr w:type="spellEnd"/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>, s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pasticity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Severe 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</w:t>
            </w:r>
          </w:p>
        </w:tc>
      </w:tr>
      <w:tr w:rsidR="00A22361" w:rsidRPr="00A97591" w14:paraId="7AB0A52D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1A30" w14:textId="39EE4238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87AB2">
              <w:rPr>
                <w:rFonts w:eastAsia="Arial Unicode MS" w:cs="Times New Roman"/>
                <w:sz w:val="16"/>
                <w:szCs w:val="16"/>
              </w:rPr>
              <w:t xml:space="preserve">Case </w:t>
            </w:r>
            <w:r>
              <w:rPr>
                <w:rFonts w:eastAsia="Arial Unicode MS" w:cs="Times New Roman"/>
                <w:sz w:val="16"/>
                <w:szCs w:val="16"/>
              </w:rPr>
              <w:t>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4228" w14:textId="2307E446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E481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PPP3C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0FE4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2.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6E4E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GT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5CF6" w14:textId="0E05DC64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0CCD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LGS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0099" w14:textId="2EE274B4" w:rsidR="00A22361" w:rsidRPr="00B1505B" w:rsidRDefault="004C73FE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 xml:space="preserve">Moderate </w:t>
            </w:r>
            <w:r w:rsidR="00A22361" w:rsidRPr="00B1505B">
              <w:rPr>
                <w:rFonts w:eastAsia="Arial Unicode MS" w:cs="Times New Roman"/>
                <w:sz w:val="16"/>
                <w:szCs w:val="16"/>
              </w:rPr>
              <w:t xml:space="preserve">ID, facial </w:t>
            </w:r>
            <w:proofErr w:type="spellStart"/>
            <w:r w:rsidR="00A22361" w:rsidRPr="00B1505B">
              <w:rPr>
                <w:rFonts w:eastAsia="Arial Unicode MS" w:cs="Times New Roman"/>
                <w:sz w:val="16"/>
                <w:szCs w:val="16"/>
              </w:rPr>
              <w:t>dysmorpism</w:t>
            </w:r>
            <w:proofErr w:type="spellEnd"/>
          </w:p>
        </w:tc>
      </w:tr>
      <w:tr w:rsidR="00A22361" w:rsidRPr="00A97591" w14:paraId="04E3484A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A702" w14:textId="470F0D8B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5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CD4B7" w14:textId="5697EF0D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33EA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SCN2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8421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2.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C3F4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GT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1293" w14:textId="0D1CBE46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6E51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E15C" w14:textId="455C250E" w:rsidR="00A22361" w:rsidRPr="00B1505B" w:rsidRDefault="004C73FE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oderate </w:t>
            </w:r>
            <w:r w:rsidR="00A22361"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</w:t>
            </w:r>
          </w:p>
        </w:tc>
      </w:tr>
      <w:tr w:rsidR="00A22361" w:rsidRPr="00A97591" w14:paraId="06513C81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E566" w14:textId="4AFDDE69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5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3B77" w14:textId="1F3CC9C6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3405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SCN2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A452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0.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3A50C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8D3B" w14:textId="7C45029F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0266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E788" w14:textId="638E98AA" w:rsidR="00A22361" w:rsidRPr="00B1505B" w:rsidRDefault="004C73FE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oderate </w:t>
            </w:r>
            <w:r w:rsidR="00A22361"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</w:t>
            </w:r>
          </w:p>
        </w:tc>
      </w:tr>
      <w:tr w:rsidR="00A22361" w:rsidRPr="00A97591" w14:paraId="60DE7325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CA25" w14:textId="6DEE1F82" w:rsidR="00A22361" w:rsidRPr="001E1D61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5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F0DD" w14:textId="239F8599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3F34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SCN2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7D76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1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1453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GT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82C1" w14:textId="6EEC6CBD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EE58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83B5" w14:textId="51F2D026" w:rsidR="00A22361" w:rsidRPr="00B1505B" w:rsidRDefault="004C73FE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ild </w:t>
            </w:r>
            <w:r w:rsidR="00A22361"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</w:t>
            </w:r>
          </w:p>
        </w:tc>
      </w:tr>
      <w:tr w:rsidR="00A22361" w:rsidRPr="00A97591" w14:paraId="14C04810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3BB7" w14:textId="2F10AD61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5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BD30" w14:textId="3E2543C5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AEE1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SLC2A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E2C7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BB7E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GT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AA63" w14:textId="4EBFF3D0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7B18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2D78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Ataxia, microcephaly</w:t>
            </w:r>
          </w:p>
        </w:tc>
      </w:tr>
      <w:tr w:rsidR="00A22361" w:rsidRPr="00A97591" w14:paraId="5C2F1377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3DC5" w14:textId="77DA129A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5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6BA3" w14:textId="0E64C4AE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011D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SLC2A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9884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FD7C5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75E9" w14:textId="5C1A0FE6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4137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79F17" w14:textId="3CC91225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Dyskinesia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ild 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</w:t>
            </w:r>
          </w:p>
        </w:tc>
      </w:tr>
      <w:tr w:rsidR="00A22361" w:rsidRPr="00A97591" w14:paraId="4BE9869E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9B78" w14:textId="78EAA825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5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F8E6" w14:textId="296CECDA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B7323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SMC1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CC88C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A3F6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CF88D" w14:textId="54537CCE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7E714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CA67" w14:textId="41F6B881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proofErr w:type="spellStart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Hypotonia</w:t>
            </w:r>
            <w:proofErr w:type="spellEnd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,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 Mild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 ID, facial </w:t>
            </w:r>
            <w:proofErr w:type="spellStart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dysmorphism</w:t>
            </w:r>
            <w:proofErr w:type="spellEnd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, microcephaly</w:t>
            </w:r>
          </w:p>
        </w:tc>
      </w:tr>
      <w:tr w:rsidR="00A22361" w:rsidRPr="00A97591" w14:paraId="7D628F6D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33E3" w14:textId="6DD74042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5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97929" w14:textId="3BCFC4BA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F0BC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SMC1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54A25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0.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2BDC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GT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5629" w14:textId="530C570C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3486D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color w:val="000000"/>
                <w:sz w:val="16"/>
                <w:szCs w:val="16"/>
              </w:rPr>
              <w:t>WS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35CB" w14:textId="3BD8CEBA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Hypotonia</w:t>
            </w:r>
            <w:proofErr w:type="spellEnd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ild 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ID, facial </w:t>
            </w:r>
            <w:proofErr w:type="spellStart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dysmorphism</w:t>
            </w:r>
            <w:proofErr w:type="spellEnd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, microcephaly</w:t>
            </w:r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, 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>brain abnormality (LIS)</w:t>
            </w:r>
          </w:p>
        </w:tc>
      </w:tr>
      <w:tr w:rsidR="00A22361" w:rsidRPr="00A97591" w14:paraId="167D7FB5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41E8" w14:textId="40F6F6D1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lastRenderedPageBreak/>
              <w:t>Case 5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3E1E" w14:textId="1730497B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E0C2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SMC1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66D7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0.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E2364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92A4" w14:textId="548343E2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52DA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color w:val="000000"/>
                <w:sz w:val="16"/>
                <w:szCs w:val="16"/>
              </w:rPr>
              <w:t>WS, LGS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54A8" w14:textId="712CA23A" w:rsidR="00A22361" w:rsidRPr="00B1505B" w:rsidRDefault="004C73FE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oderate </w:t>
            </w:r>
            <w:r w:rsidR="00A22361"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, regression</w:t>
            </w:r>
          </w:p>
        </w:tc>
      </w:tr>
      <w:tr w:rsidR="00A22361" w:rsidRPr="00A97591" w14:paraId="632CCBA2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11F3" w14:textId="641928DD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6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9740" w14:textId="64F4F04F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7BBE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SPTAN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0DDA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3844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5AE7" w14:textId="29F6EF71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0D5B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5A2A" w14:textId="6C284414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Spasticity, </w:t>
            </w:r>
            <w:r w:rsidR="004C73FE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Severe 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ID, facial </w:t>
            </w:r>
            <w:proofErr w:type="spellStart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dysmorphism</w:t>
            </w:r>
            <w:proofErr w:type="spellEnd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, microcephaly</w:t>
            </w:r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, 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 xml:space="preserve">brain abnormality (Diffuse </w:t>
            </w:r>
            <w:proofErr w:type="spellStart"/>
            <w:r w:rsidRPr="00B1505B">
              <w:rPr>
                <w:rFonts w:eastAsia="Arial Unicode MS" w:cs="Times New Roman"/>
                <w:sz w:val="16"/>
                <w:szCs w:val="16"/>
              </w:rPr>
              <w:t>hypomyelination</w:t>
            </w:r>
            <w:proofErr w:type="spellEnd"/>
            <w:r w:rsidRPr="00B1505B">
              <w:rPr>
                <w:rFonts w:eastAsia="Arial Unicode MS" w:cs="Times New Roman"/>
                <w:sz w:val="16"/>
                <w:szCs w:val="16"/>
              </w:rPr>
              <w:t>, cerebellar atrophy)</w:t>
            </w:r>
          </w:p>
        </w:tc>
      </w:tr>
      <w:tr w:rsidR="00A22361" w:rsidRPr="00A97591" w14:paraId="717C4F58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DF8A" w14:textId="7FDBF281" w:rsidR="00A22361" w:rsidRPr="00387AB2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6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9B3B" w14:textId="4812D049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80811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color w:val="000000"/>
                <w:sz w:val="16"/>
                <w:szCs w:val="16"/>
              </w:rPr>
              <w:t>SPTAN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A41A6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1.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7676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 xml:space="preserve"> GT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E8221" w14:textId="59982C0C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1019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35F8" w14:textId="45E818CC" w:rsidR="00A22361" w:rsidRPr="00B1505B" w:rsidRDefault="004C73FE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Severe </w:t>
            </w:r>
            <w:r w:rsidR="00A22361"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</w:t>
            </w:r>
          </w:p>
        </w:tc>
      </w:tr>
      <w:tr w:rsidR="00A22361" w:rsidRPr="00A97591" w14:paraId="0B476FC1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E485" w14:textId="77777777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87AB2">
              <w:rPr>
                <w:rFonts w:eastAsia="Arial Unicode MS" w:cs="Times New Roman"/>
                <w:sz w:val="16"/>
                <w:szCs w:val="16"/>
              </w:rPr>
              <w:t>Case 6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9E68" w14:textId="25A006A1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4B852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SYNGAP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1900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1.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EE8B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Ab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004B" w14:textId="247F47FB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271F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9CFD" w14:textId="7A0E288E" w:rsidR="00A22361" w:rsidRPr="00B1505B" w:rsidRDefault="00E06322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Severe </w:t>
            </w:r>
            <w:r w:rsidR="00A22361"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</w:t>
            </w:r>
          </w:p>
        </w:tc>
      </w:tr>
      <w:tr w:rsidR="00A22361" w:rsidRPr="00A97591" w14:paraId="6FCD76E3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EA6C" w14:textId="77777777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387AB2">
              <w:rPr>
                <w:rFonts w:eastAsia="Arial Unicode MS" w:cs="Times New Roman"/>
                <w:sz w:val="16"/>
                <w:szCs w:val="16"/>
              </w:rPr>
              <w:t>Case 6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0AA1" w14:textId="1B83898A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6A59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SYNGAP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CA72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2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69D4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D1F1" w14:textId="0FFCADA9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1E1FE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A623" w14:textId="1E01B758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Dyskinesia,</w:t>
            </w:r>
            <w:r w:rsidR="00E06322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 Moderate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 ID</w:t>
            </w:r>
          </w:p>
        </w:tc>
      </w:tr>
      <w:tr w:rsidR="00A22361" w:rsidRPr="00A97591" w14:paraId="4B8134D5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CB11" w14:textId="0D21814F" w:rsidR="00A22361" w:rsidRPr="00387AB2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1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1487" w14:textId="58553D7F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7893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TUBB4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9139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2E7E3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6C170" w14:textId="47EC24B4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7B496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7C299" w14:textId="4A3A52DF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proofErr w:type="spellStart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Hypotonia</w:t>
            </w:r>
            <w:proofErr w:type="spellEnd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, </w:t>
            </w:r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spasticity, </w:t>
            </w:r>
            <w:r w:rsidR="00E06322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oderate 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ID, </w:t>
            </w:r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regression, 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 xml:space="preserve">brain abnormality (Diffuse </w:t>
            </w:r>
            <w:proofErr w:type="spellStart"/>
            <w:r w:rsidRPr="00B1505B">
              <w:rPr>
                <w:rFonts w:eastAsia="Arial Unicode MS" w:cs="Times New Roman"/>
                <w:sz w:val="16"/>
                <w:szCs w:val="16"/>
              </w:rPr>
              <w:t>hypmyelination</w:t>
            </w:r>
            <w:proofErr w:type="spellEnd"/>
            <w:r w:rsidRPr="00B1505B">
              <w:rPr>
                <w:rFonts w:eastAsia="Arial Unicode MS" w:cs="Times New Roman"/>
                <w:sz w:val="16"/>
                <w:szCs w:val="16"/>
              </w:rPr>
              <w:t>)</w:t>
            </w:r>
          </w:p>
        </w:tc>
      </w:tr>
      <w:tr w:rsidR="00A22361" w:rsidRPr="00A97591" w14:paraId="3611D6F3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B3A2" w14:textId="55D65C3A" w:rsidR="00A22361" w:rsidRPr="00387AB2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14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290B" w14:textId="00BAC11D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40A6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TUBB4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D5E0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EDB6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11FE" w14:textId="0B2C6782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23ED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0F18" w14:textId="3EBD8BCE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proofErr w:type="spellStart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Hypotonia</w:t>
            </w:r>
            <w:proofErr w:type="spellEnd"/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, </w:t>
            </w:r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spasticity, ataxia, </w:t>
            </w:r>
            <w:r w:rsidR="00E06322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oderate </w:t>
            </w:r>
            <w:r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ID, </w:t>
            </w:r>
            <w:r w:rsidRPr="00B1505B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regression, </w:t>
            </w:r>
            <w:r w:rsidRPr="00B1505B">
              <w:rPr>
                <w:rFonts w:eastAsia="Arial Unicode MS" w:cs="Times New Roman"/>
                <w:sz w:val="16"/>
                <w:szCs w:val="16"/>
              </w:rPr>
              <w:t xml:space="preserve">brain abnormality (Diffuse </w:t>
            </w:r>
            <w:proofErr w:type="spellStart"/>
            <w:r w:rsidRPr="00B1505B">
              <w:rPr>
                <w:rFonts w:eastAsia="Arial Unicode MS" w:cs="Times New Roman"/>
                <w:sz w:val="16"/>
                <w:szCs w:val="16"/>
              </w:rPr>
              <w:t>hypmyelination</w:t>
            </w:r>
            <w:proofErr w:type="spellEnd"/>
            <w:r w:rsidRPr="00B1505B">
              <w:rPr>
                <w:rFonts w:eastAsia="Arial Unicode MS" w:cs="Times New Roman"/>
                <w:sz w:val="16"/>
                <w:szCs w:val="16"/>
              </w:rPr>
              <w:t>)</w:t>
            </w:r>
          </w:p>
        </w:tc>
      </w:tr>
      <w:tr w:rsidR="00A22361" w:rsidRPr="00A97591" w14:paraId="442372AA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E9D6" w14:textId="5CF8FBA2" w:rsidR="00A22361" w:rsidRPr="00387AB2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15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B47A" w14:textId="67EC035E" w:rsidR="00A22361" w:rsidRPr="00E16D14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57DB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UBE3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9347D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87A3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맑은 고딕" w:cs="Times New Roman"/>
                <w:sz w:val="16"/>
                <w:szCs w:val="16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34517" w14:textId="65392EE5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6B21" w14:textId="77777777" w:rsidR="00A22361" w:rsidRPr="00B1505B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B1505B"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C0DC" w14:textId="553D04E0" w:rsidR="00A22361" w:rsidRPr="00B1505B" w:rsidRDefault="00E06322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ild </w:t>
            </w:r>
            <w:r w:rsidR="00A22361"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ID, facial </w:t>
            </w:r>
            <w:proofErr w:type="spellStart"/>
            <w:r w:rsidR="00A22361" w:rsidRPr="00B1505B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dysmorphism</w:t>
            </w:r>
            <w:proofErr w:type="spellEnd"/>
          </w:p>
        </w:tc>
      </w:tr>
      <w:tr w:rsidR="00A22361" w:rsidRPr="00A97591" w14:paraId="7158CF98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CD2F" w14:textId="43B9ABB7" w:rsidR="00A22361" w:rsidRPr="00387AB2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Case 15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4D5A" w14:textId="0A2F94B3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6842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UBE3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A1C4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1.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A45C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3430" w14:textId="041C4025" w:rsidR="00A22361" w:rsidRPr="007C2743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FC50" w14:textId="77777777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871F7" w14:textId="0DF3C739" w:rsidR="00A22361" w:rsidRPr="00387AB2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 xml:space="preserve">Ataxia, </w:t>
            </w:r>
            <w:r w:rsidR="00E06322"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ild </w:t>
            </w:r>
            <w:r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</w:t>
            </w:r>
          </w:p>
        </w:tc>
      </w:tr>
      <w:tr w:rsidR="00A22361" w:rsidRPr="00A97591" w14:paraId="79B21CD1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E344" w14:textId="046E06AE" w:rsidR="00A22361" w:rsidRPr="00387AB2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387AB2">
              <w:rPr>
                <w:rFonts w:eastAsia="Arial Unicode MS" w:cs="Times New Roman"/>
                <w:sz w:val="16"/>
                <w:szCs w:val="16"/>
              </w:rPr>
              <w:t>Case 6</w:t>
            </w:r>
            <w:r>
              <w:rPr>
                <w:rFonts w:eastAsia="Arial Unicode MS" w:cs="Times New Roman"/>
                <w:sz w:val="16"/>
                <w:szCs w:val="16"/>
              </w:rPr>
              <w:t>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9B05" w14:textId="645AAD60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D746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YWHA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64B5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0.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4A26" w14:textId="77777777" w:rsidR="00A22361" w:rsidRPr="00C32620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57D7" w14:textId="7B82F9C7" w:rsidR="00A22361" w:rsidRPr="007C2743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AA3F" w14:textId="77777777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163D" w14:textId="52153BC2" w:rsidR="00A22361" w:rsidRPr="00387AB2" w:rsidRDefault="00E06322" w:rsidP="00E06322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oderate </w:t>
            </w:r>
            <w:r w:rsidR="00A22361">
              <w:rPr>
                <w:rFonts w:eastAsia="Arial Unicode MS" w:cs="Times New Roman"/>
                <w:sz w:val="16"/>
                <w:szCs w:val="16"/>
                <w:lang w:eastAsia="ko-KR"/>
              </w:rPr>
              <w:t>I</w:t>
            </w:r>
            <w:r w:rsidR="00A22361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D</w:t>
            </w:r>
          </w:p>
        </w:tc>
      </w:tr>
      <w:tr w:rsidR="00A22361" w:rsidRPr="00A97591" w14:paraId="476C1576" w14:textId="77777777" w:rsidTr="00AB7254">
        <w:trPr>
          <w:trHeight w:val="283"/>
        </w:trPr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8651A" w14:textId="1EFBD56B" w:rsidR="00A22361" w:rsidRPr="00387AB2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387AB2">
              <w:rPr>
                <w:rFonts w:eastAsia="Arial Unicode MS" w:cs="Times New Roman"/>
                <w:sz w:val="16"/>
                <w:szCs w:val="16"/>
              </w:rPr>
              <w:t>Case 6</w:t>
            </w:r>
            <w:r>
              <w:rPr>
                <w:rFonts w:eastAsia="Arial Unicode MS" w:cs="Times New Roman"/>
                <w:sz w:val="16"/>
                <w:szCs w:val="16"/>
              </w:rPr>
              <w:t>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B74ED" w14:textId="515842B3" w:rsidR="00A22361" w:rsidRPr="00E16D14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E16D14">
              <w:rPr>
                <w:rFonts w:eastAsia="맑은 고딕" w:cs="Times New Roman"/>
                <w:sz w:val="16"/>
                <w:szCs w:val="16"/>
              </w:rPr>
              <w:t>M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1AA2D" w14:textId="77777777" w:rsidR="00A22361" w:rsidRPr="006F7A3A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6F7A3A">
              <w:rPr>
                <w:rFonts w:eastAsia="맑은 고딕" w:cs="Times New Roman"/>
                <w:sz w:val="16"/>
                <w:szCs w:val="16"/>
              </w:rPr>
              <w:t>YWHAG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A4069" w14:textId="77777777" w:rsidR="00A22361" w:rsidRPr="00387AB2" w:rsidRDefault="00A22361" w:rsidP="00A22361">
            <w:pPr>
              <w:jc w:val="center"/>
              <w:rPr>
                <w:rFonts w:eastAsia="Arial Unicode MS" w:cs="Times New Roman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5E198" w14:textId="77777777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C32620">
              <w:rPr>
                <w:rFonts w:eastAsia="맑은 고딕" w:cs="Times New Roman"/>
                <w:sz w:val="16"/>
                <w:szCs w:val="16"/>
              </w:rPr>
              <w:t>T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C822B" w14:textId="44EF82A1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맑은 고딕" w:cs="Times New Roman"/>
                <w:sz w:val="16"/>
                <w:szCs w:val="16"/>
              </w:rPr>
              <w:t>Non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AB8DC" w14:textId="77777777" w:rsidR="00A22361" w:rsidRPr="00387AB2" w:rsidRDefault="00A22361" w:rsidP="00A22361">
            <w:pPr>
              <w:jc w:val="center"/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sz w:val="16"/>
                <w:szCs w:val="16"/>
              </w:rPr>
              <w:t>-</w:t>
            </w:r>
          </w:p>
        </w:tc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2B8E6" w14:textId="725104D6" w:rsidR="00A22361" w:rsidRPr="00387AB2" w:rsidRDefault="00E06322" w:rsidP="00A22361">
            <w:pPr>
              <w:jc w:val="center"/>
              <w:rPr>
                <w:rFonts w:eastAsia="Arial Unicode MS" w:cs="Times New Roman"/>
                <w:sz w:val="16"/>
                <w:szCs w:val="16"/>
                <w:lang w:eastAsia="ko-KR"/>
              </w:rPr>
            </w:pPr>
            <w:r>
              <w:rPr>
                <w:rFonts w:eastAsia="Arial Unicode MS" w:cs="Times New Roman"/>
                <w:sz w:val="16"/>
                <w:szCs w:val="16"/>
                <w:lang w:eastAsia="ko-KR"/>
              </w:rPr>
              <w:t xml:space="preserve">Moderate </w:t>
            </w:r>
            <w:r w:rsidR="00A22361">
              <w:rPr>
                <w:rFonts w:eastAsia="Arial Unicode MS" w:cs="Times New Roman" w:hint="eastAsia"/>
                <w:sz w:val="16"/>
                <w:szCs w:val="16"/>
                <w:lang w:eastAsia="ko-KR"/>
              </w:rPr>
              <w:t>ID</w:t>
            </w:r>
          </w:p>
        </w:tc>
      </w:tr>
    </w:tbl>
    <w:p w14:paraId="18803BC4" w14:textId="598A1EFB" w:rsidR="004B468E" w:rsidRPr="004B468E" w:rsidRDefault="004B468E" w:rsidP="004B468E">
      <w:pPr>
        <w:rPr>
          <w:sz w:val="18"/>
          <w:szCs w:val="18"/>
          <w:lang w:eastAsia="ko-KR"/>
        </w:rPr>
      </w:pPr>
      <w:r>
        <w:rPr>
          <w:sz w:val="18"/>
          <w:szCs w:val="18"/>
          <w:lang w:eastAsia="ko-KR"/>
        </w:rPr>
        <w:t xml:space="preserve">A, atonic seizure; Ab, absence seizure; CAE, childhood absence epilepsy; </w:t>
      </w:r>
      <w:r w:rsidRPr="004B468E">
        <w:rPr>
          <w:rFonts w:hint="eastAsia"/>
          <w:sz w:val="18"/>
          <w:szCs w:val="18"/>
          <w:lang w:eastAsia="ko-KR"/>
        </w:rPr>
        <w:t xml:space="preserve">CCA, corpus </w:t>
      </w:r>
      <w:proofErr w:type="spellStart"/>
      <w:r w:rsidRPr="004B468E">
        <w:rPr>
          <w:rFonts w:hint="eastAsia"/>
          <w:sz w:val="18"/>
          <w:szCs w:val="18"/>
          <w:lang w:eastAsia="ko-KR"/>
        </w:rPr>
        <w:t>callosal</w:t>
      </w:r>
      <w:proofErr w:type="spellEnd"/>
      <w:r w:rsidRPr="004B468E">
        <w:rPr>
          <w:rFonts w:hint="eastAsia"/>
          <w:sz w:val="18"/>
          <w:szCs w:val="18"/>
          <w:lang w:eastAsia="ko-KR"/>
        </w:rPr>
        <w:t xml:space="preserve"> agenesis</w:t>
      </w:r>
      <w:r w:rsidRPr="004B468E">
        <w:rPr>
          <w:sz w:val="18"/>
          <w:szCs w:val="18"/>
          <w:lang w:eastAsia="ko-KR"/>
        </w:rPr>
        <w:t xml:space="preserve">; </w:t>
      </w:r>
      <w:r>
        <w:rPr>
          <w:sz w:val="18"/>
          <w:szCs w:val="18"/>
          <w:lang w:eastAsia="ko-KR"/>
        </w:rPr>
        <w:t>GTC, generalized tonic-</w:t>
      </w:r>
      <w:proofErr w:type="spellStart"/>
      <w:r>
        <w:rPr>
          <w:sz w:val="18"/>
          <w:szCs w:val="18"/>
          <w:lang w:eastAsia="ko-KR"/>
        </w:rPr>
        <w:t>clonic</w:t>
      </w:r>
      <w:proofErr w:type="spellEnd"/>
      <w:r>
        <w:rPr>
          <w:sz w:val="18"/>
          <w:szCs w:val="18"/>
          <w:lang w:eastAsia="ko-KR"/>
        </w:rPr>
        <w:t xml:space="preserve"> seizure; H, </w:t>
      </w:r>
      <w:proofErr w:type="spellStart"/>
      <w:r>
        <w:rPr>
          <w:sz w:val="18"/>
          <w:szCs w:val="18"/>
          <w:lang w:eastAsia="ko-KR"/>
        </w:rPr>
        <w:t>hemiclonic</w:t>
      </w:r>
      <w:proofErr w:type="spellEnd"/>
      <w:r>
        <w:rPr>
          <w:sz w:val="18"/>
          <w:szCs w:val="18"/>
          <w:lang w:eastAsia="ko-KR"/>
        </w:rPr>
        <w:t>; ID, intellectual disability; LGS, Lennox-</w:t>
      </w:r>
      <w:proofErr w:type="spellStart"/>
      <w:r>
        <w:rPr>
          <w:sz w:val="18"/>
          <w:szCs w:val="18"/>
          <w:lang w:eastAsia="ko-KR"/>
        </w:rPr>
        <w:t>Gastaut</w:t>
      </w:r>
      <w:proofErr w:type="spellEnd"/>
      <w:r>
        <w:rPr>
          <w:sz w:val="18"/>
          <w:szCs w:val="18"/>
          <w:lang w:eastAsia="ko-KR"/>
        </w:rPr>
        <w:t xml:space="preserve"> syndrome; </w:t>
      </w:r>
      <w:r w:rsidRPr="004B468E">
        <w:rPr>
          <w:rFonts w:hint="eastAsia"/>
          <w:sz w:val="18"/>
          <w:szCs w:val="18"/>
          <w:lang w:eastAsia="ko-KR"/>
        </w:rPr>
        <w:t xml:space="preserve">LIS, </w:t>
      </w:r>
      <w:proofErr w:type="spellStart"/>
      <w:r w:rsidRPr="004B468E">
        <w:rPr>
          <w:rFonts w:hint="eastAsia"/>
          <w:sz w:val="18"/>
          <w:szCs w:val="18"/>
          <w:lang w:eastAsia="ko-KR"/>
        </w:rPr>
        <w:t>lissencephaly</w:t>
      </w:r>
      <w:proofErr w:type="spellEnd"/>
      <w:r w:rsidRPr="004B468E">
        <w:rPr>
          <w:rFonts w:hint="eastAsia"/>
          <w:sz w:val="18"/>
          <w:szCs w:val="18"/>
          <w:lang w:eastAsia="ko-KR"/>
        </w:rPr>
        <w:t xml:space="preserve">; </w:t>
      </w:r>
      <w:r>
        <w:rPr>
          <w:sz w:val="18"/>
          <w:szCs w:val="18"/>
          <w:lang w:eastAsia="ko-KR"/>
        </w:rPr>
        <w:t>M, myoclonic seizure; S, spasm; T, tonic seizure; U, unknown; WS, West syndrome</w:t>
      </w:r>
    </w:p>
    <w:p w14:paraId="4460D68F" w14:textId="77777777" w:rsidR="004B468E" w:rsidRDefault="004B468E" w:rsidP="006F4CE4">
      <w:pPr>
        <w:rPr>
          <w:rFonts w:cs="Times New Roman"/>
          <w:b/>
        </w:rPr>
      </w:pPr>
    </w:p>
    <w:sectPr w:rsidR="004B468E" w:rsidSect="00AB7254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CECC55" w14:textId="77777777" w:rsidR="005A38BA" w:rsidRDefault="005A38BA" w:rsidP="00117666">
      <w:pPr>
        <w:spacing w:after="0"/>
      </w:pPr>
      <w:r>
        <w:separator/>
      </w:r>
    </w:p>
  </w:endnote>
  <w:endnote w:type="continuationSeparator" w:id="0">
    <w:p w14:paraId="62A4062E" w14:textId="77777777" w:rsidR="005A38BA" w:rsidRDefault="005A38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나눔고딕">
    <w:panose1 w:val="020D0604000000000000"/>
    <w:charset w:val="81"/>
    <w:family w:val="modern"/>
    <w:pitch w:val="variable"/>
    <w:sig w:usb0="800002A7" w:usb1="29D7FCFB" w:usb2="00000010" w:usb3="00000000" w:csb0="00080001" w:csb1="00000000"/>
  </w:font>
  <w:font w:name="Arial Unicode MS">
    <w:altName w:val="한컴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543E4C" w:rsidRPr="00577C4C" w:rsidRDefault="00543E4C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81C0B2D" w:rsidR="00543E4C" w:rsidRPr="00577C4C" w:rsidRDefault="00543E4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4CF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81C0B2D" w:rsidR="00543E4C" w:rsidRPr="00577C4C" w:rsidRDefault="00543E4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4CF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543E4C" w:rsidRPr="00577C4C" w:rsidRDefault="00543E4C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D540F21" w:rsidR="00543E4C" w:rsidRPr="00577C4C" w:rsidRDefault="00543E4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4CF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D540F21" w:rsidR="00543E4C" w:rsidRPr="00577C4C" w:rsidRDefault="00543E4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4CF5">
                      <w:rPr>
                        <w:noProof/>
                        <w:color w:val="000000" w:themeColor="text1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EF6063" w14:textId="77777777" w:rsidR="005A38BA" w:rsidRDefault="005A38BA" w:rsidP="00117666">
      <w:pPr>
        <w:spacing w:after="0"/>
      </w:pPr>
      <w:r>
        <w:separator/>
      </w:r>
    </w:p>
  </w:footnote>
  <w:footnote w:type="continuationSeparator" w:id="0">
    <w:p w14:paraId="3EC6615E" w14:textId="77777777" w:rsidR="005A38BA" w:rsidRDefault="005A38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543E4C" w:rsidRPr="009151AA" w:rsidRDefault="00543E4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543E4C" w:rsidRDefault="00543E4C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501A41"/>
    <w:multiLevelType w:val="hybridMultilevel"/>
    <w:tmpl w:val="2C5C54C4"/>
    <w:lvl w:ilvl="0" w:tplc="3D822F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C8054E0"/>
    <w:multiLevelType w:val="hybridMultilevel"/>
    <w:tmpl w:val="BF22EF86"/>
    <w:lvl w:ilvl="0" w:tplc="6EA65AC6">
      <w:start w:val="9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5A192C"/>
    <w:multiLevelType w:val="hybridMultilevel"/>
    <w:tmpl w:val="C598F660"/>
    <w:lvl w:ilvl="0" w:tplc="AE0441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C0F0F29"/>
    <w:multiLevelType w:val="hybridMultilevel"/>
    <w:tmpl w:val="C3AADA12"/>
    <w:lvl w:ilvl="0" w:tplc="BA02841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7C4C546E"/>
    <w:multiLevelType w:val="hybridMultilevel"/>
    <w:tmpl w:val="2392D970"/>
    <w:lvl w:ilvl="0" w:tplc="F38E1CC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7"/>
  </w:num>
  <w:num w:numId="21">
    <w:abstractNumId w:val="1"/>
  </w:num>
  <w:num w:numId="22">
    <w:abstractNumId w:val="10"/>
  </w:num>
  <w:num w:numId="23">
    <w:abstractNumId w:val="11"/>
  </w:num>
  <w:num w:numId="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4CF5"/>
    <w:rsid w:val="00105FD9"/>
    <w:rsid w:val="001142E4"/>
    <w:rsid w:val="00117666"/>
    <w:rsid w:val="001549D3"/>
    <w:rsid w:val="00160065"/>
    <w:rsid w:val="00177D84"/>
    <w:rsid w:val="00181B95"/>
    <w:rsid w:val="0019045F"/>
    <w:rsid w:val="00194C76"/>
    <w:rsid w:val="001B0141"/>
    <w:rsid w:val="00213C1D"/>
    <w:rsid w:val="00214E88"/>
    <w:rsid w:val="0023160B"/>
    <w:rsid w:val="00237DBB"/>
    <w:rsid w:val="00267D18"/>
    <w:rsid w:val="002868E2"/>
    <w:rsid w:val="002869C3"/>
    <w:rsid w:val="002936E4"/>
    <w:rsid w:val="002A4643"/>
    <w:rsid w:val="002B4A57"/>
    <w:rsid w:val="002C74CA"/>
    <w:rsid w:val="003544FB"/>
    <w:rsid w:val="00374B49"/>
    <w:rsid w:val="003C4D25"/>
    <w:rsid w:val="003D2F2D"/>
    <w:rsid w:val="003F09D9"/>
    <w:rsid w:val="00401590"/>
    <w:rsid w:val="0041744F"/>
    <w:rsid w:val="004175EF"/>
    <w:rsid w:val="00447801"/>
    <w:rsid w:val="00452E9C"/>
    <w:rsid w:val="004735C8"/>
    <w:rsid w:val="004961FF"/>
    <w:rsid w:val="004B468E"/>
    <w:rsid w:val="004C4723"/>
    <w:rsid w:val="004C73FE"/>
    <w:rsid w:val="00517A89"/>
    <w:rsid w:val="005250F2"/>
    <w:rsid w:val="00537645"/>
    <w:rsid w:val="00543E4C"/>
    <w:rsid w:val="005855B1"/>
    <w:rsid w:val="00593EEA"/>
    <w:rsid w:val="005A38BA"/>
    <w:rsid w:val="005A5EEE"/>
    <w:rsid w:val="00635122"/>
    <w:rsid w:val="006375C7"/>
    <w:rsid w:val="00654E8F"/>
    <w:rsid w:val="00660D05"/>
    <w:rsid w:val="006820B1"/>
    <w:rsid w:val="00690421"/>
    <w:rsid w:val="006B7D14"/>
    <w:rsid w:val="006F4CE4"/>
    <w:rsid w:val="00701727"/>
    <w:rsid w:val="0070566C"/>
    <w:rsid w:val="00714C50"/>
    <w:rsid w:val="00725A7D"/>
    <w:rsid w:val="007501BE"/>
    <w:rsid w:val="00773A19"/>
    <w:rsid w:val="00790BB3"/>
    <w:rsid w:val="007A30F0"/>
    <w:rsid w:val="007C206C"/>
    <w:rsid w:val="007C31F1"/>
    <w:rsid w:val="00803D24"/>
    <w:rsid w:val="00804A4C"/>
    <w:rsid w:val="00817DD6"/>
    <w:rsid w:val="00885156"/>
    <w:rsid w:val="008D1B17"/>
    <w:rsid w:val="008D2921"/>
    <w:rsid w:val="008F3B0A"/>
    <w:rsid w:val="0090003E"/>
    <w:rsid w:val="009151AA"/>
    <w:rsid w:val="0093429D"/>
    <w:rsid w:val="00943573"/>
    <w:rsid w:val="00970F7D"/>
    <w:rsid w:val="0098197B"/>
    <w:rsid w:val="00994A3D"/>
    <w:rsid w:val="00996771"/>
    <w:rsid w:val="009C2B12"/>
    <w:rsid w:val="009C70F3"/>
    <w:rsid w:val="009D7E71"/>
    <w:rsid w:val="00A174D9"/>
    <w:rsid w:val="00A22361"/>
    <w:rsid w:val="00A55000"/>
    <w:rsid w:val="00A569CD"/>
    <w:rsid w:val="00AB6715"/>
    <w:rsid w:val="00AB7254"/>
    <w:rsid w:val="00AD7E0E"/>
    <w:rsid w:val="00B1505B"/>
    <w:rsid w:val="00B1671E"/>
    <w:rsid w:val="00B25EB8"/>
    <w:rsid w:val="00B354E1"/>
    <w:rsid w:val="00B37F4D"/>
    <w:rsid w:val="00B95463"/>
    <w:rsid w:val="00BD725F"/>
    <w:rsid w:val="00BF5103"/>
    <w:rsid w:val="00C52A7B"/>
    <w:rsid w:val="00C56BAF"/>
    <w:rsid w:val="00C679AA"/>
    <w:rsid w:val="00C747BA"/>
    <w:rsid w:val="00C75972"/>
    <w:rsid w:val="00C926D0"/>
    <w:rsid w:val="00CB1DD0"/>
    <w:rsid w:val="00CB6CB4"/>
    <w:rsid w:val="00CC0A3A"/>
    <w:rsid w:val="00CD066B"/>
    <w:rsid w:val="00CE4FEE"/>
    <w:rsid w:val="00D63B93"/>
    <w:rsid w:val="00DB59C3"/>
    <w:rsid w:val="00DC259A"/>
    <w:rsid w:val="00DD7ADD"/>
    <w:rsid w:val="00DE23E8"/>
    <w:rsid w:val="00E06322"/>
    <w:rsid w:val="00E16D14"/>
    <w:rsid w:val="00E468E5"/>
    <w:rsid w:val="00E52377"/>
    <w:rsid w:val="00E62661"/>
    <w:rsid w:val="00E64E17"/>
    <w:rsid w:val="00E866C9"/>
    <w:rsid w:val="00EA3D3C"/>
    <w:rsid w:val="00F46900"/>
    <w:rsid w:val="00F55DA1"/>
    <w:rsid w:val="00F61D89"/>
    <w:rsid w:val="00F672A8"/>
    <w:rsid w:val="00FB2ED8"/>
    <w:rsid w:val="00FE5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표 구분선1"/>
    <w:basedOn w:val="a2"/>
    <w:next w:val="afc"/>
    <w:uiPriority w:val="39"/>
    <w:rsid w:val="00213C1D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1"/>
    <w:rsid w:val="0023160B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DefaultTextRunStyle">
    <w:name w:val="Default TextRun Style"/>
    <w:rsid w:val="006F4CE4"/>
    <w:rPr>
      <w:rFonts w:ascii="나눔고딕" w:eastAsia="나눔고딕"/>
      <w:color w:val="000000"/>
      <w:sz w:val="20"/>
    </w:rPr>
  </w:style>
  <w:style w:type="character" w:customStyle="1" w:styleId="smallsymbol">
    <w:name w:val="small_symbol"/>
    <w:basedOn w:val="a1"/>
    <w:rsid w:val="006F4C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E699082-12D8-432B-B7D4-39EE7F707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8</TotalTime>
  <Pages>19</Pages>
  <Words>3409</Words>
  <Characters>19434</Characters>
  <Application>Microsoft Office Word</Application>
  <DocSecurity>0</DocSecurity>
  <Lines>161</Lines>
  <Paragraphs>4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mr4</cp:lastModifiedBy>
  <cp:revision>24</cp:revision>
  <cp:lastPrinted>2023-05-07T23:36:00Z</cp:lastPrinted>
  <dcterms:created xsi:type="dcterms:W3CDTF">2023-07-03T04:13:00Z</dcterms:created>
  <dcterms:modified xsi:type="dcterms:W3CDTF">2023-07-28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